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52575" w14:textId="568A77AD" w:rsidR="00630B9E" w:rsidRPr="008B367F" w:rsidRDefault="00630B9E" w:rsidP="00630B9E">
      <w:pPr>
        <w:jc w:val="center"/>
        <w:rPr>
          <w:b/>
          <w:bCs/>
          <w:lang w:val="en-US"/>
        </w:rPr>
      </w:pPr>
      <w:r w:rsidRPr="008B367F">
        <w:rPr>
          <w:b/>
          <w:bCs/>
          <w:lang w:val="en-US"/>
        </w:rPr>
        <w:t>Supplementary material</w:t>
      </w:r>
    </w:p>
    <w:p w14:paraId="757B90D7" w14:textId="77777777" w:rsidR="00630B9E" w:rsidRPr="008B367F" w:rsidRDefault="00630B9E">
      <w:pPr>
        <w:rPr>
          <w:lang w:val="en-US"/>
        </w:rPr>
      </w:pPr>
    </w:p>
    <w:p w14:paraId="36436330" w14:textId="4EF12D4E" w:rsidR="00630B9E" w:rsidRPr="00630B9E" w:rsidRDefault="00630B9E">
      <w:pPr>
        <w:rPr>
          <w:lang w:val="en-US"/>
        </w:rPr>
      </w:pPr>
      <w:r w:rsidRPr="00630B9E">
        <w:rPr>
          <w:b/>
          <w:bCs/>
          <w:lang w:val="en-US"/>
        </w:rPr>
        <w:t xml:space="preserve">Table </w:t>
      </w:r>
      <w:r w:rsidR="006A2A40">
        <w:rPr>
          <w:b/>
          <w:bCs/>
          <w:lang w:val="en-US"/>
        </w:rPr>
        <w:t>S</w:t>
      </w:r>
      <w:r w:rsidRPr="00630B9E">
        <w:rPr>
          <w:b/>
          <w:bCs/>
          <w:lang w:val="en-US"/>
        </w:rPr>
        <w:t xml:space="preserve">1. </w:t>
      </w:r>
      <w:r w:rsidRPr="00630B9E">
        <w:rPr>
          <w:lang w:val="en-US"/>
        </w:rPr>
        <w:t>Model 1 for BPSD-S</w:t>
      </w:r>
      <w:r>
        <w:rPr>
          <w:lang w:val="en-US"/>
        </w:rPr>
        <w:t>INDEM severity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373"/>
        <w:gridCol w:w="639"/>
        <w:gridCol w:w="1271"/>
        <w:gridCol w:w="1739"/>
        <w:gridCol w:w="517"/>
        <w:gridCol w:w="475"/>
        <w:gridCol w:w="859"/>
        <w:gridCol w:w="852"/>
        <w:gridCol w:w="782"/>
        <w:gridCol w:w="471"/>
      </w:tblGrid>
      <w:tr w:rsidR="00630B9E" w:rsidRPr="00437C65" w14:paraId="46915098" w14:textId="77777777" w:rsidTr="007F1DFB">
        <w:trPr>
          <w:cantSplit/>
          <w:trHeight w:val="283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941E2" w14:textId="06A685BC" w:rsidR="00630B9E" w:rsidRPr="00630B9E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30B9E" w:rsidRPr="00D97CB2" w14:paraId="20DC57AA" w14:textId="77777777" w:rsidTr="007F1DFB">
        <w:trPr>
          <w:cantSplit/>
          <w:trHeight w:val="227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CDBAB9" w14:textId="23E0DB3C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2812D71" w14:textId="518AC185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0B9008C" w14:textId="07AA0EC0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456D30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1EB6B8B" w14:textId="4B1E1D6A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899AD2" w14:textId="05CAF3D1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D0556B7" w14:textId="4E52EB6D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630B9E" w:rsidRPr="00D97CB2" w14:paraId="566B0700" w14:textId="77777777" w:rsidTr="007F1DFB">
        <w:trPr>
          <w:cantSplit/>
          <w:trHeight w:val="22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1BDC8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7E8746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BC72859" w14:textId="30E92ACF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263EBB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E56E8C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2C181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1A42A02" w14:textId="0C2450B0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1EC3C6E" w14:textId="56311C1B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D74085" w14:textId="5D051F74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D3121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630B9E" w:rsidRPr="00D97CB2" w14:paraId="2D3B1D6F" w14:textId="77777777" w:rsidTr="007F1DFB">
        <w:trPr>
          <w:cantSplit/>
          <w:trHeight w:val="227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F87FB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494F59" w14:textId="36FBFF09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175F36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8,78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508A49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1,03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28B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E912F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0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B8944E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24399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42,46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C22534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80,02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A237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E811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30B9E" w:rsidRPr="00D97CB2" w14:paraId="68C69B21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E4E924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0DE4D" w14:textId="0C37AE91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RoB=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CE9B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5,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FF99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,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6C7FB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2D5E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3EF94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AEEB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7,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39B5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7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A7A4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18EF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13</w:t>
            </w:r>
          </w:p>
        </w:tc>
      </w:tr>
      <w:tr w:rsidR="00630B9E" w:rsidRPr="00D97CB2" w14:paraId="1AD9B3A0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63A356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07AC7" w14:textId="3D6E5C48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RoB=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2F88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499B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A29C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1430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65DC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8987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9,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F2DFB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0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3DAF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3F4F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04</w:t>
            </w:r>
          </w:p>
        </w:tc>
      </w:tr>
      <w:tr w:rsidR="00630B9E" w:rsidRPr="00D97CB2" w14:paraId="1BABC4E1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CCB95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E6178" w14:textId="4F599220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gnosis=V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E1AE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ACF6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2B6A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6B6A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B150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2293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9,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34ED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8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4424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EA1A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922</w:t>
            </w:r>
          </w:p>
        </w:tc>
      </w:tr>
      <w:tr w:rsidR="00630B9E" w:rsidRPr="00D97CB2" w14:paraId="1E173BF3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ACBD7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145E2" w14:textId="0FE3969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gnosis=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2E19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54CA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8,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B553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062E4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E84B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7448B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6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D41F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5,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886C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79B2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702</w:t>
            </w:r>
          </w:p>
        </w:tc>
      </w:tr>
      <w:tr w:rsidR="00630B9E" w:rsidRPr="00D97CB2" w14:paraId="6CFC6C96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C638F8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4DB70" w14:textId="7E1130F2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33AB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9,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169C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4FB6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E342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4894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418A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1A12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8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0CFF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69B9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664</w:t>
            </w:r>
          </w:p>
        </w:tc>
      </w:tr>
      <w:tr w:rsidR="00630B9E" w:rsidRPr="00D97CB2" w14:paraId="311A6F6B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DEAA4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671E1" w14:textId="458B10D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B9EA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7,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2454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0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9BCF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344B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F28E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0B6E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6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684D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8,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3887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7454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73</w:t>
            </w:r>
          </w:p>
        </w:tc>
      </w:tr>
      <w:tr w:rsidR="00630B9E" w:rsidRPr="00D97CB2" w14:paraId="7171AF6C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312A8B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D7511" w14:textId="73B0846A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gnosis=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0C9F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1,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0084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2,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B657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F5B8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655E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A6A4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2,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C7DE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5,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6419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FD6D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466</w:t>
            </w:r>
          </w:p>
        </w:tc>
      </w:tr>
      <w:tr w:rsidR="00630B9E" w:rsidRPr="00D97CB2" w14:paraId="5566DDFA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63C0B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4F755" w14:textId="10D6A7BC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ati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16354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C531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DC2A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133D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EC1A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72784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3A74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43A3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9FC0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95</w:t>
            </w:r>
          </w:p>
        </w:tc>
      </w:tr>
      <w:tr w:rsidR="00630B9E" w:rsidRPr="00D97CB2" w14:paraId="42B7984B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5EB18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EB0CF" w14:textId="2EF42B3B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atient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1EAA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5349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F1F6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3B1C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78AC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33D8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BF99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42E9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C2AE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368</w:t>
            </w:r>
          </w:p>
        </w:tc>
      </w:tr>
      <w:tr w:rsidR="00630B9E" w:rsidRPr="00D97CB2" w14:paraId="172A5302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5A590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71F76" w14:textId="1515643F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atient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EE69B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5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1A1F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09DB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016E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C75E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54AF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6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A747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21D84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3449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15</w:t>
            </w:r>
          </w:p>
        </w:tc>
      </w:tr>
      <w:tr w:rsidR="00630B9E" w:rsidRPr="00D97CB2" w14:paraId="37CB1C15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BF2F8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ED935" w14:textId="62561CE5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aregiver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FA29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,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C661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69E1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C72C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B6D7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36B2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1EFB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501D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452D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865</w:t>
            </w:r>
          </w:p>
        </w:tc>
      </w:tr>
      <w:tr w:rsidR="00630B9E" w:rsidRPr="00D97CB2" w14:paraId="56E66ACB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60135E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CFA49" w14:textId="32A353DC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Caregiv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AC4E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0612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B03F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3A71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E1C6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5AA8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D20CB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FD45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25AE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39</w:t>
            </w:r>
          </w:p>
        </w:tc>
      </w:tr>
      <w:tr w:rsidR="00630B9E" w:rsidRPr="00D97CB2" w14:paraId="64B7F203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9BD8E4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C994A" w14:textId="48956CBD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Caregiver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18C6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3B05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1F06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0426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0896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3939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1,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23F8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B196B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B0AB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366</w:t>
            </w:r>
          </w:p>
        </w:tc>
      </w:tr>
      <w:tr w:rsidR="00630B9E" w:rsidRPr="00D97CB2" w14:paraId="5A0D7EF2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CC58D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A3F8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C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4C44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B09F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A6D0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64C2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4A2D4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7620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782A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2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CF72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3220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340</w:t>
            </w:r>
          </w:p>
        </w:tc>
      </w:tr>
      <w:tr w:rsidR="00630B9E" w:rsidRPr="00D97CB2" w14:paraId="74408F36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2CBF54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DD685" w14:textId="7A07A50A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MMSE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BA6D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BC5E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13A27B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D1CA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20A7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7529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9286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FC97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0B01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210</w:t>
            </w:r>
          </w:p>
        </w:tc>
      </w:tr>
      <w:tr w:rsidR="00630B9E" w:rsidRPr="00D97CB2" w14:paraId="57FA667C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C30C8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50923" w14:textId="04FFFAF2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PSD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C591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8,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16A0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4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D05E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9333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4,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E577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F2B14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481D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7,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624A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98ED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181</w:t>
            </w:r>
          </w:p>
        </w:tc>
      </w:tr>
      <w:tr w:rsidR="00630B9E" w:rsidRPr="00D97CB2" w14:paraId="0FAD6126" w14:textId="77777777" w:rsidTr="007F1DFB">
        <w:trPr>
          <w:cantSplit/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3A97B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DAF3D7" w14:textId="6E6E1A4A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rimary careg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C946F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,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B42C9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20C71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83D7A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F561B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B24B8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4,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0732F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7,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3AC97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4F48E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395</w:t>
            </w:r>
          </w:p>
        </w:tc>
      </w:tr>
      <w:tr w:rsidR="00630B9E" w:rsidRPr="00D97CB2" w14:paraId="5DF7CDFF" w14:textId="77777777" w:rsidTr="007F1DFB">
        <w:trPr>
          <w:cantSplit/>
          <w:trHeight w:val="283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4B95D" w14:textId="5AFF4F7F" w:rsidR="00630B9E" w:rsidRPr="00D97CB2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otes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630B9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27</w:t>
            </w:r>
          </w:p>
        </w:tc>
      </w:tr>
    </w:tbl>
    <w:p w14:paraId="4A3225A1" w14:textId="77777777" w:rsidR="00D92A75" w:rsidRDefault="00D92A75"/>
    <w:p w14:paraId="27962106" w14:textId="457DA9B0" w:rsidR="00630B9E" w:rsidRDefault="00630B9E">
      <w: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373"/>
        <w:gridCol w:w="639"/>
        <w:gridCol w:w="1271"/>
        <w:gridCol w:w="1739"/>
        <w:gridCol w:w="517"/>
        <w:gridCol w:w="475"/>
        <w:gridCol w:w="859"/>
        <w:gridCol w:w="852"/>
        <w:gridCol w:w="782"/>
        <w:gridCol w:w="471"/>
      </w:tblGrid>
      <w:tr w:rsidR="00630B9E" w:rsidRPr="00437C65" w14:paraId="21840063" w14:textId="77777777" w:rsidTr="007F1D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66095" w14:textId="5C1FE716" w:rsidR="00630B9E" w:rsidRPr="00630B9E" w:rsidRDefault="00630B9E" w:rsidP="00630B9E">
            <w:pPr>
              <w:rPr>
                <w:lang w:val="en-US"/>
              </w:rPr>
            </w:pPr>
            <w:r w:rsidRPr="00630B9E">
              <w:rPr>
                <w:b/>
                <w:bCs/>
                <w:lang w:val="en-US"/>
              </w:rPr>
              <w:lastRenderedPageBreak/>
              <w:t xml:space="preserve">Table </w:t>
            </w:r>
            <w:r w:rsidR="006A2A40"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  <w:lang w:val="en-US"/>
              </w:rPr>
              <w:t>2</w:t>
            </w:r>
            <w:r w:rsidRPr="00630B9E">
              <w:rPr>
                <w:b/>
                <w:bCs/>
                <w:lang w:val="en-US"/>
              </w:rPr>
              <w:t xml:space="preserve">. </w:t>
            </w:r>
            <w:r w:rsidRPr="00630B9E">
              <w:rPr>
                <w:lang w:val="en-US"/>
              </w:rPr>
              <w:t>Model 1</w:t>
            </w:r>
            <w:r>
              <w:rPr>
                <w:lang w:val="en-US"/>
              </w:rPr>
              <w:t>.1</w:t>
            </w:r>
            <w:r w:rsidRPr="00630B9E">
              <w:rPr>
                <w:lang w:val="en-US"/>
              </w:rPr>
              <w:t xml:space="preserve"> for BPSD-S</w:t>
            </w:r>
            <w:r>
              <w:rPr>
                <w:lang w:val="en-US"/>
              </w:rPr>
              <w:t>INDEM severity.</w:t>
            </w:r>
          </w:p>
          <w:p w14:paraId="36DEEF02" w14:textId="3BB5036A" w:rsidR="00630B9E" w:rsidRPr="008B367F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30B9E" w:rsidRPr="00D97CB2" w14:paraId="10F9CD1C" w14:textId="77777777" w:rsidTr="007F1D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0FA10B" w14:textId="52850EBF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A1FCFC" w14:textId="1A6304CE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732F28" w14:textId="3ECF624C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CE4E2AD" w14:textId="13E66272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3D8FC2F" w14:textId="3843501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4F824B" w14:textId="6AAD5646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34674C1" w14:textId="5031914C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630B9E" w:rsidRPr="00D97CB2" w14:paraId="1BC7F478" w14:textId="77777777" w:rsidTr="007F1D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3E591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ED218C" w14:textId="48234445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82CCF4D" w14:textId="4E413733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A1995D7" w14:textId="1E6E6189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961CE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E0259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90F9B08" w14:textId="280C2539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6BB2EB7" w14:textId="5E741030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5FBEDC9" w14:textId="737EB27A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DE008C" w14:textId="5B28E31A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630B9E" w:rsidRPr="00D97CB2" w14:paraId="5988490F" w14:textId="77777777" w:rsidTr="007F1D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FA71F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F1F5EF" w14:textId="3B70619D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747AF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9,45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9DFE7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0,45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9116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A5E3A6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3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F4011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2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DA067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40,65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9364DB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79,55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0E49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F212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30B9E" w:rsidRPr="00D97CB2" w14:paraId="17C537DB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67A78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1DEA7" w14:textId="5BEC552C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RoB=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7578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3,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5ABF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,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23C97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5FD0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7F07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1150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5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02A1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BCD7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4F8A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28</w:t>
            </w:r>
          </w:p>
        </w:tc>
      </w:tr>
      <w:tr w:rsidR="00630B9E" w:rsidRPr="00D97CB2" w14:paraId="3C4289FB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FC7DB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F8EF4" w14:textId="672CB07E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RoB=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BE65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00D7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2609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0FF3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C945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3848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8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00E5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1,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379D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73E6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08</w:t>
            </w:r>
          </w:p>
        </w:tc>
      </w:tr>
      <w:tr w:rsidR="00630B9E" w:rsidRPr="00D97CB2" w14:paraId="06563274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B4265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0C93B" w14:textId="00308123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gnosis=V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4912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8,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28D1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C980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1467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9421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90D5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0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0FFF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7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9A11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6E0A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920</w:t>
            </w:r>
          </w:p>
        </w:tc>
      </w:tr>
      <w:tr w:rsidR="00630B9E" w:rsidRPr="00D97CB2" w14:paraId="0C4730D9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3DA4B4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2ACDF" w14:textId="4CDD733C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gnosis=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EC95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E0E4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8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5A7A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EB6C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6875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41F4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9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FCEF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2,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4999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56CA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790</w:t>
            </w:r>
          </w:p>
        </w:tc>
      </w:tr>
      <w:tr w:rsidR="00630B9E" w:rsidRPr="00D97CB2" w14:paraId="06271251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299BF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AC5F0" w14:textId="5651530A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gnosis=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88BA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5,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3B06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28A7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6385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D38C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800D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3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4E3C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3,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3925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1611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761</w:t>
            </w:r>
          </w:p>
        </w:tc>
      </w:tr>
      <w:tr w:rsidR="00630B9E" w:rsidRPr="00D97CB2" w14:paraId="3317E9B7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F6682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7230C" w14:textId="4E9DE8C4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84CA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4,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0FBC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0,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7F71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EA8C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DFDC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DEEE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4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2B02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5,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D277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F721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84</w:t>
            </w:r>
          </w:p>
        </w:tc>
      </w:tr>
      <w:tr w:rsidR="00630B9E" w:rsidRPr="00D97CB2" w14:paraId="565662E3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6DEEE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FB502" w14:textId="23EA96FF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gnosis=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FEDE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0,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7CC5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2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7936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FAAA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3357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6094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3,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F428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3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855C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F0B6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462</w:t>
            </w:r>
          </w:p>
        </w:tc>
      </w:tr>
      <w:tr w:rsidR="00630B9E" w:rsidRPr="00D97CB2" w14:paraId="53E1C558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B1C75D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149BE" w14:textId="5E86B52A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ati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6BDE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177B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A143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6B4C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15F7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7AAF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70E6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FD66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264C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97</w:t>
            </w:r>
          </w:p>
        </w:tc>
      </w:tr>
      <w:tr w:rsidR="00630B9E" w:rsidRPr="00D97CB2" w14:paraId="74AB4757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5C95A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57D42" w14:textId="00918B9E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atient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32E2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EA4E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9DD4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9F9A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A685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2673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E81F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DE56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5C10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384</w:t>
            </w:r>
          </w:p>
        </w:tc>
      </w:tr>
      <w:tr w:rsidR="00630B9E" w:rsidRPr="00D97CB2" w14:paraId="0295158D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DCC2F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0B9B9" w14:textId="79145FD6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atient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1E44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4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FF54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16B1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5A04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29E9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B7FD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4,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44BA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6F28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3DD7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17</w:t>
            </w:r>
          </w:p>
        </w:tc>
      </w:tr>
      <w:tr w:rsidR="00630B9E" w:rsidRPr="00D97CB2" w14:paraId="0E089929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686F8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C704F" w14:textId="27F87113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aregiver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D496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,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527C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36B0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D1FA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2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3B05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0EAA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7A5F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7F57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18BA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869</w:t>
            </w:r>
          </w:p>
        </w:tc>
      </w:tr>
      <w:tr w:rsidR="00630B9E" w:rsidRPr="00D97CB2" w14:paraId="0DFCB674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E8728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EFE43" w14:textId="5BEA05B1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Caregiv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D19F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B145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7489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952B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6888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155C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5655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EEDC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5370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67</w:t>
            </w:r>
          </w:p>
        </w:tc>
      </w:tr>
      <w:tr w:rsidR="00630B9E" w:rsidRPr="00D97CB2" w14:paraId="63996454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F0286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9D978" w14:textId="7EF1CDF9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Caregiver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8AE5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4AF4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4D35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C925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5F28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4F53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9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0704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1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F8B0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5CA2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361</w:t>
            </w:r>
          </w:p>
        </w:tc>
      </w:tr>
      <w:tr w:rsidR="00630B9E" w:rsidRPr="00D97CB2" w14:paraId="520FCAFC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AAD7C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4273C" w14:textId="187D1EC3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C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2090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04DE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91E9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6422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54CE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324B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527B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2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0CAF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7C79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357</w:t>
            </w:r>
          </w:p>
        </w:tc>
      </w:tr>
      <w:tr w:rsidR="00630B9E" w:rsidRPr="00D97CB2" w14:paraId="7D76446B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EB000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E2979" w14:textId="31DD2FA3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MMSE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39E19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1625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735D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971D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02A6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6A1B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667C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7507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7FBD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229</w:t>
            </w:r>
          </w:p>
        </w:tc>
      </w:tr>
      <w:tr w:rsidR="00630B9E" w:rsidRPr="00D97CB2" w14:paraId="7D9C1802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2BB5B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7A053" w14:textId="55552D59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rimary careg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E5E6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,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77AF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62E4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92E2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BA2D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41AA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4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F6A1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7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68E2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89A8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397</w:t>
            </w:r>
          </w:p>
        </w:tc>
      </w:tr>
      <w:tr w:rsidR="00630B9E" w:rsidRPr="00D97CB2" w14:paraId="7DD831F9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51FA2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602D5" w14:textId="2433E01B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7715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7,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490F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4,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9421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8822F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7103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6620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8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B820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6,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83E6E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FCD6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133</w:t>
            </w:r>
          </w:p>
        </w:tc>
      </w:tr>
      <w:tr w:rsidR="00630B9E" w:rsidRPr="00D97CB2" w14:paraId="21790BF7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020ED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FF87BF" w14:textId="4498160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tipsycho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079516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8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EF39A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8341D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809E5B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47E21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B8C4A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7,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5CF4A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8,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22E7DD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25D56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68</w:t>
            </w:r>
          </w:p>
        </w:tc>
      </w:tr>
      <w:tr w:rsidR="00630B9E" w:rsidRPr="00D97CB2" w14:paraId="3B2E561F" w14:textId="77777777" w:rsidTr="007F1D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CCF02" w14:textId="67FBA34F" w:rsidR="00630B9E" w:rsidRPr="00630B9E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otes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630B9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30</w:t>
            </w:r>
          </w:p>
        </w:tc>
      </w:tr>
    </w:tbl>
    <w:p w14:paraId="00E39BDC" w14:textId="77777777" w:rsidR="00630B9E" w:rsidRDefault="00630B9E"/>
    <w:p w14:paraId="7026D1A0" w14:textId="1C44E109" w:rsidR="00630B9E" w:rsidRDefault="00630B9E">
      <w:r>
        <w:br w:type="page"/>
      </w:r>
    </w:p>
    <w:p w14:paraId="734B52E1" w14:textId="762748C7" w:rsidR="00630B9E" w:rsidRPr="00630B9E" w:rsidRDefault="00630B9E" w:rsidP="00630B9E">
      <w:pPr>
        <w:rPr>
          <w:lang w:val="en-US"/>
        </w:rPr>
      </w:pPr>
      <w:r w:rsidRPr="00630B9E">
        <w:rPr>
          <w:b/>
          <w:bCs/>
          <w:lang w:val="en-US"/>
        </w:rPr>
        <w:lastRenderedPageBreak/>
        <w:t xml:space="preserve">Table </w:t>
      </w:r>
      <w:r w:rsidR="006A2A40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630B9E">
        <w:rPr>
          <w:b/>
          <w:bCs/>
          <w:lang w:val="en-US"/>
        </w:rPr>
        <w:t xml:space="preserve">. </w:t>
      </w:r>
      <w:r w:rsidRPr="00630B9E">
        <w:rPr>
          <w:lang w:val="en-US"/>
        </w:rPr>
        <w:t>Model 1</w:t>
      </w:r>
      <w:r>
        <w:rPr>
          <w:lang w:val="en-US"/>
        </w:rPr>
        <w:t>.2</w:t>
      </w:r>
      <w:r w:rsidRPr="00630B9E">
        <w:rPr>
          <w:lang w:val="en-US"/>
        </w:rPr>
        <w:t xml:space="preserve"> for BPSD-S</w:t>
      </w:r>
      <w:r>
        <w:rPr>
          <w:lang w:val="en-US"/>
        </w:rPr>
        <w:t>INDEM severity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630"/>
        <w:gridCol w:w="639"/>
        <w:gridCol w:w="1271"/>
        <w:gridCol w:w="1739"/>
        <w:gridCol w:w="517"/>
        <w:gridCol w:w="393"/>
        <w:gridCol w:w="859"/>
        <w:gridCol w:w="852"/>
        <w:gridCol w:w="782"/>
        <w:gridCol w:w="471"/>
      </w:tblGrid>
      <w:tr w:rsidR="00630B9E" w:rsidRPr="00437C65" w14:paraId="200D79FA" w14:textId="77777777" w:rsidTr="007F1D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45BAA" w14:textId="418A4EA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630B9E" w:rsidRPr="007F1DFB" w14:paraId="6112CF70" w14:textId="77777777" w:rsidTr="007F1D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0D30E8" w14:textId="4C480AB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519F9E4" w14:textId="7FC5244A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0946FDA" w14:textId="402A6D26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93D7BC" w14:textId="352AA3B2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7C82375" w14:textId="2BF47241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4052960" w14:textId="517C22DC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5113B0A" w14:textId="489EA465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630B9E" w:rsidRPr="007F1DFB" w14:paraId="6C3FB6EB" w14:textId="77777777" w:rsidTr="007F1D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ACEF9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A70C0B5" w14:textId="1C3F589B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9DD0D3" w14:textId="67C0AEAE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B60E5CC" w14:textId="4941CE55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F5CB75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F1D16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FC407B" w14:textId="0C44B756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5426827" w14:textId="16CF0F35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A2863A" w14:textId="4D3714E9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9041252" w14:textId="7567735D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630B9E" w:rsidRPr="007F1DFB" w14:paraId="248EFDE5" w14:textId="77777777" w:rsidTr="007F1D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593B1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3E07E0" w14:textId="5124FE1D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C100A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4,3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41FBD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2,59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6B7A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3A1428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3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816D2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9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C469CD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60,07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FC764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8,67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2008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AC4D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30B9E" w:rsidRPr="007F1DFB" w14:paraId="256A927D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AF091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C9B77" w14:textId="07601525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RoB=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4CB1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8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1222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7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8245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7B05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5E2F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1B96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22,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2BF2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BCBA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09E0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16</w:t>
            </w:r>
          </w:p>
        </w:tc>
      </w:tr>
      <w:tr w:rsidR="00630B9E" w:rsidRPr="007F1DFB" w14:paraId="3FBC4844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827E2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DA516" w14:textId="08584A2E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RoB=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3027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1DE3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7390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29E5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1A52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9CDD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5,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B8B6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6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09CE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02EB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33</w:t>
            </w:r>
          </w:p>
        </w:tc>
      </w:tr>
      <w:tr w:rsidR="00630B9E" w:rsidRPr="007F1DFB" w14:paraId="428BB9D3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2D3E3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93BFF" w14:textId="4BD033F2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gnosis=V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F61F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3,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DAFF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0,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3BCB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C991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9FFE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B97C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6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BDE4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3,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C24C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C13A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993</w:t>
            </w:r>
          </w:p>
        </w:tc>
      </w:tr>
      <w:tr w:rsidR="00630B9E" w:rsidRPr="007F1DFB" w14:paraId="7F6455FF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64B5A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3E0E3" w14:textId="0F8DF05E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gnosis=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7352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F57C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8,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7977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A2A6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8EB5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A08B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8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CCAE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6,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05D1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F906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836</w:t>
            </w:r>
          </w:p>
        </w:tc>
      </w:tr>
      <w:tr w:rsidR="00630B9E" w:rsidRPr="007F1DFB" w14:paraId="5D22369F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4424E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CD888" w14:textId="7D3AAD99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B97F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0,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1F8A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0,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C4A8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33D13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D2ED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A2F5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6080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40,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EA09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4064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835</w:t>
            </w:r>
          </w:p>
        </w:tc>
      </w:tr>
      <w:tr w:rsidR="00630B9E" w:rsidRPr="007F1DFB" w14:paraId="26AD472D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49667C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7F3FE" w14:textId="020617CE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821A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37,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0D1D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1,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F502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34F6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9C45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EE22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4,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5C44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9,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70D1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E018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769</w:t>
            </w:r>
          </w:p>
        </w:tc>
      </w:tr>
      <w:tr w:rsidR="00630B9E" w:rsidRPr="007F1DFB" w14:paraId="09457808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90469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ADB54" w14:textId="30D7822D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gnosis=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CFE1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2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C39E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3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7322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CFCE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017B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ABED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3,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8258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8,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3B92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3E21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487</w:t>
            </w:r>
          </w:p>
        </w:tc>
      </w:tr>
      <w:tr w:rsidR="00630B9E" w:rsidRPr="007F1DFB" w14:paraId="0FBB393E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1A7F0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9261D" w14:textId="4BC34F2E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ati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7DAD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3155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67D0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747E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DC13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9DDC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D043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86AC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6482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280</w:t>
            </w:r>
          </w:p>
        </w:tc>
      </w:tr>
      <w:tr w:rsidR="00630B9E" w:rsidRPr="007F1DFB" w14:paraId="28276D08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8FCC2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8AD38" w14:textId="7C7ED34A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atient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A132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CFEB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51DA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07C9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7B72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9D29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FF37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D1B6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187E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325</w:t>
            </w:r>
          </w:p>
        </w:tc>
      </w:tr>
      <w:tr w:rsidR="00630B9E" w:rsidRPr="007F1DFB" w14:paraId="2F515CFA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8E83A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D7CE6" w14:textId="552A9D03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atient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D7E9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2,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E243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06F7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1942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E820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F0DC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3,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1415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9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4BF1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37AF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08</w:t>
            </w:r>
          </w:p>
        </w:tc>
      </w:tr>
      <w:tr w:rsidR="00630B9E" w:rsidRPr="007F1DFB" w14:paraId="45E2C540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F68B75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E5A3F" w14:textId="6306D676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aregiver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91455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,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DB48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C2987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02B1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2,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279C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6D8B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5471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4157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767B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931</w:t>
            </w:r>
          </w:p>
        </w:tc>
      </w:tr>
      <w:tr w:rsidR="00630B9E" w:rsidRPr="007F1DFB" w14:paraId="36AC7B7E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B6061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3572D" w14:textId="78CA85DF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Caregiv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4182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ED8C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FDB0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2A25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AB4A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23F3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2,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0102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9571A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F689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818</w:t>
            </w:r>
          </w:p>
        </w:tc>
      </w:tr>
      <w:tr w:rsidR="00630B9E" w:rsidRPr="007F1DFB" w14:paraId="1AD93E11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0A564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DDDC1" w14:textId="76186F83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Caregiver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112C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A11B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686E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120B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097B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9512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9,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A05F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3,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3268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8D39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357</w:t>
            </w:r>
          </w:p>
        </w:tc>
      </w:tr>
      <w:tr w:rsidR="00630B9E" w:rsidRPr="007F1DFB" w14:paraId="4140AC55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2EC43B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ACBCB" w14:textId="62E577DE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92C1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7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C9C28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FA0C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7712C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D630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CC64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0722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4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9325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E09F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452</w:t>
            </w:r>
          </w:p>
        </w:tc>
      </w:tr>
      <w:tr w:rsidR="00630B9E" w:rsidRPr="007F1DFB" w14:paraId="388503F5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2018C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3C40B" w14:textId="2D0BEE8E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MMSE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4987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AB99F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FC3CE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7A04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C64E9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8236D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3CBD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FB644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053A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276</w:t>
            </w:r>
          </w:p>
        </w:tc>
      </w:tr>
      <w:tr w:rsidR="00630B9E" w:rsidRPr="007F1DFB" w14:paraId="08C9B4FF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F597E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096B0" w14:textId="4526F1A9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Primary careg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1B2C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387A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70C73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54CE7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40B7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7B981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6,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46056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7,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067E2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E1C20" w14:textId="77777777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419</w:t>
            </w:r>
          </w:p>
        </w:tc>
      </w:tr>
      <w:tr w:rsidR="00630B9E" w:rsidRPr="007F1DFB" w14:paraId="7AFD7426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31450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2AFDB" w14:textId="7BD21099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luoxetine equival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13DE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F81A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CF3B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EFDA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5329A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3167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08E0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52CA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F16E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151</w:t>
            </w:r>
          </w:p>
        </w:tc>
      </w:tr>
      <w:tr w:rsidR="00630B9E" w:rsidRPr="007F1DFB" w14:paraId="6C8CB20B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5DE1C5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AB2817" w14:textId="07982E21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Olanzapine equival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2DFF4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A729A0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7F4A902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00468F3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3B0718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8C153C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4177FC1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,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8CEA99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10E777" w14:textId="77777777" w:rsidR="00630B9E" w:rsidRPr="007F1DFB" w:rsidRDefault="00630B9E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185</w:t>
            </w:r>
          </w:p>
        </w:tc>
      </w:tr>
      <w:tr w:rsidR="00630B9E" w:rsidRPr="007F1DFB" w14:paraId="036B2C2C" w14:textId="77777777" w:rsidTr="007F1D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74CD3" w14:textId="37822F29" w:rsidR="00630B9E" w:rsidRPr="007F1DFB" w:rsidRDefault="00630B9E" w:rsidP="00630B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Notes. </w:t>
            </w: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  <w:r w:rsidRPr="007F1DF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 xml:space="preserve"> = 0.29</w:t>
            </w:r>
          </w:p>
        </w:tc>
      </w:tr>
    </w:tbl>
    <w:p w14:paraId="1979DE21" w14:textId="77777777" w:rsidR="00630B9E" w:rsidRDefault="00630B9E"/>
    <w:p w14:paraId="181804F9" w14:textId="6C837B74" w:rsidR="008B367F" w:rsidRDefault="008B367F">
      <w:r>
        <w:br w:type="page"/>
      </w:r>
    </w:p>
    <w:p w14:paraId="7DD79B75" w14:textId="0C500D9F" w:rsidR="008B367F" w:rsidRPr="00630B9E" w:rsidRDefault="008B367F" w:rsidP="008B367F">
      <w:pPr>
        <w:rPr>
          <w:lang w:val="en-US"/>
        </w:rPr>
      </w:pPr>
      <w:r w:rsidRPr="00630B9E">
        <w:rPr>
          <w:b/>
          <w:bCs/>
          <w:lang w:val="en-US"/>
        </w:rPr>
        <w:lastRenderedPageBreak/>
        <w:t xml:space="preserve">Table </w:t>
      </w:r>
      <w:r w:rsidR="006A2A40">
        <w:rPr>
          <w:b/>
          <w:bCs/>
          <w:lang w:val="en-US"/>
        </w:rPr>
        <w:t>S</w:t>
      </w:r>
      <w:r>
        <w:rPr>
          <w:b/>
          <w:bCs/>
          <w:lang w:val="en-US"/>
        </w:rPr>
        <w:t>4</w:t>
      </w:r>
      <w:r w:rsidRPr="00630B9E">
        <w:rPr>
          <w:b/>
          <w:bCs/>
          <w:lang w:val="en-US"/>
        </w:rPr>
        <w:t xml:space="preserve">. </w:t>
      </w:r>
      <w:r w:rsidRPr="00630B9E">
        <w:rPr>
          <w:lang w:val="en-US"/>
        </w:rPr>
        <w:t xml:space="preserve">Model </w:t>
      </w:r>
      <w:r>
        <w:rPr>
          <w:lang w:val="en-US"/>
        </w:rPr>
        <w:t>2</w:t>
      </w:r>
      <w:r w:rsidRPr="00630B9E">
        <w:rPr>
          <w:lang w:val="en-US"/>
        </w:rPr>
        <w:t xml:space="preserve"> for BPSD-S</w:t>
      </w:r>
      <w:r>
        <w:rPr>
          <w:lang w:val="en-US"/>
        </w:rPr>
        <w:t>INDEM severity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217"/>
        <w:gridCol w:w="639"/>
        <w:gridCol w:w="1271"/>
        <w:gridCol w:w="1739"/>
        <w:gridCol w:w="549"/>
        <w:gridCol w:w="475"/>
        <w:gridCol w:w="859"/>
        <w:gridCol w:w="852"/>
        <w:gridCol w:w="782"/>
        <w:gridCol w:w="471"/>
      </w:tblGrid>
      <w:tr w:rsidR="008B367F" w:rsidRPr="00437C65" w14:paraId="372C6FCF" w14:textId="77777777" w:rsidTr="007F1D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780FF" w14:textId="6F840DAD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8B367F" w:rsidRPr="007F1DFB" w14:paraId="3D2B314C" w14:textId="77777777" w:rsidTr="007F1D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CA2261" w14:textId="2CA35BF9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B95B655" w14:textId="74FFDAD5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980C593" w14:textId="099B4C5E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288B6C" w14:textId="51CF332B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795ABF" w14:textId="12E304A6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9B00D0" w14:textId="78C95350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17B2AF2" w14:textId="0C8E07D6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8B367F" w:rsidRPr="007F1DFB" w14:paraId="6A74FC89" w14:textId="77777777" w:rsidTr="007F1D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F10F8" w14:textId="77777777" w:rsidR="008B367F" w:rsidRPr="007F1DFB" w:rsidRDefault="008B367F" w:rsidP="008B36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0AC434" w14:textId="1216C58F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15A4A7" w14:textId="05E02F98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5A897C" w14:textId="6985F25D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594CB1" w14:textId="77777777" w:rsidR="008B367F" w:rsidRPr="007F1DFB" w:rsidRDefault="008B367F" w:rsidP="008B36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7DFD254" w14:textId="77777777" w:rsidR="008B367F" w:rsidRPr="007F1DFB" w:rsidRDefault="008B367F" w:rsidP="008B367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94CAEA" w14:textId="3C1195B3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7394A27" w14:textId="44B6FDF5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BDE7729" w14:textId="01E8D65F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08E3431" w14:textId="3EDA68B5" w:rsidR="008B367F" w:rsidRPr="007F1DFB" w:rsidRDefault="008B367F" w:rsidP="008B36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8B367F" w:rsidRPr="007F1DFB" w14:paraId="288CEC09" w14:textId="77777777" w:rsidTr="007F1D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091194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F418BB" w14:textId="173AFD10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65A018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48,84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BB6A3F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99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7CF32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04A8FA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6,32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D34361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CCC1CC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42,9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33759E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4,74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40552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CC2E1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B367F" w:rsidRPr="007F1DFB" w14:paraId="5195EF27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47D4E2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EC41B" w14:textId="0CB1D573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tipsych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63020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25,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12041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4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F3547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BD290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9BC1F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2DAFC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5,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7DAB4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5,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DE71D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7EE19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014</w:t>
            </w:r>
          </w:p>
        </w:tc>
      </w:tr>
      <w:tr w:rsidR="008B367F" w:rsidRPr="007F1DFB" w14:paraId="7EF978DB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047C3F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F1E88" w14:textId="2F1E5458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3103E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5,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2CAC8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4,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A0D3C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A8194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9C8E2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C4FD6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F6E06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4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CDF9A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B07DC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010</w:t>
            </w:r>
          </w:p>
        </w:tc>
      </w:tr>
      <w:tr w:rsidR="008B367F" w:rsidRPr="007F1DFB" w14:paraId="60205CAD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9E6604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BC760E" w14:textId="7E58ACB4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Benzodiazep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09BF52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FD642A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,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AF85BA7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E0D895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E1877A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170167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3,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9D9B19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0,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53B6EC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9D2EFD" w14:textId="77777777" w:rsidR="008B367F" w:rsidRPr="007F1DFB" w:rsidRDefault="008B367F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022</w:t>
            </w:r>
          </w:p>
        </w:tc>
      </w:tr>
      <w:tr w:rsidR="006A2A40" w:rsidRPr="007F1DFB" w14:paraId="3CBE670C" w14:textId="77777777" w:rsidTr="007F1D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03E99" w14:textId="15886A9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Notes. </w:t>
            </w: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  <w:r w:rsidRPr="007F1DF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 xml:space="preserve"> = 0.16</w:t>
            </w:r>
          </w:p>
        </w:tc>
      </w:tr>
    </w:tbl>
    <w:p w14:paraId="0B23F76C" w14:textId="77777777" w:rsidR="008B367F" w:rsidRDefault="008B367F"/>
    <w:p w14:paraId="56383F5D" w14:textId="46E3AE33" w:rsidR="006A2A40" w:rsidRDefault="006A2A40">
      <w:r>
        <w:br w:type="page"/>
      </w:r>
    </w:p>
    <w:p w14:paraId="0C2FE635" w14:textId="3DE027AF" w:rsidR="006A2A40" w:rsidRPr="00630B9E" w:rsidRDefault="006A2A40" w:rsidP="006A2A40">
      <w:pPr>
        <w:rPr>
          <w:lang w:val="en-US"/>
        </w:rPr>
      </w:pPr>
      <w:r w:rsidRPr="00630B9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5</w:t>
      </w:r>
      <w:r w:rsidRPr="00630B9E">
        <w:rPr>
          <w:b/>
          <w:bCs/>
          <w:lang w:val="en-US"/>
        </w:rPr>
        <w:t xml:space="preserve">. </w:t>
      </w:r>
      <w:r w:rsidRPr="00630B9E">
        <w:rPr>
          <w:lang w:val="en-US"/>
        </w:rPr>
        <w:t xml:space="preserve">Model </w:t>
      </w:r>
      <w:r>
        <w:rPr>
          <w:lang w:val="en-US"/>
        </w:rPr>
        <w:t>3</w:t>
      </w:r>
      <w:r w:rsidRPr="00630B9E">
        <w:rPr>
          <w:lang w:val="en-US"/>
        </w:rPr>
        <w:t xml:space="preserve"> for BPSD-S</w:t>
      </w:r>
      <w:r>
        <w:rPr>
          <w:lang w:val="en-US"/>
        </w:rPr>
        <w:t>INDEM severity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101"/>
        <w:gridCol w:w="639"/>
        <w:gridCol w:w="1271"/>
        <w:gridCol w:w="1739"/>
        <w:gridCol w:w="549"/>
        <w:gridCol w:w="475"/>
        <w:gridCol w:w="859"/>
        <w:gridCol w:w="852"/>
        <w:gridCol w:w="782"/>
        <w:gridCol w:w="471"/>
      </w:tblGrid>
      <w:tr w:rsidR="006A2A40" w:rsidRPr="00437C65" w14:paraId="09DA4813" w14:textId="77777777" w:rsidTr="007F1D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F2EFC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6A2A40" w:rsidRPr="007F1DFB" w14:paraId="747C1961" w14:textId="77777777" w:rsidTr="007F1D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BC22B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C24A71D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52BE5EB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0202ECF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DB064C8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3174598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ED5A086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6A2A40" w:rsidRPr="007F1DFB" w14:paraId="240A6E6C" w14:textId="77777777" w:rsidTr="007F1D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E6A33C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6111E85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9CCB979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DF412AC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77D47C4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373100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5F9E27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42E6C7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09C4B5D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041E47" w14:textId="77777777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6A2A40" w:rsidRPr="007F1DFB" w14:paraId="0481B6CE" w14:textId="77777777" w:rsidTr="007F1D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F3AFCE7" w14:textId="7777777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04F153" w14:textId="7777777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AADAF7" w14:textId="1D258D98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54,69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9EF917" w14:textId="099BE6C3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3,0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6CC82" w14:textId="7777777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A0794F" w14:textId="718B5BD8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8,12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F5A9CB1" w14:textId="222128D3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3A4010" w14:textId="309F6ADB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48,7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B89921" w14:textId="333FD93B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60,65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74F5F" w14:textId="7777777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CB4D1" w14:textId="7777777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A2A40" w:rsidRPr="007F1DFB" w14:paraId="5A7BDE49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F4EC07E" w14:textId="7777777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BA2CE" w14:textId="2C5D7381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Fluoxetine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16439" w14:textId="7263F3CA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E98B4" w14:textId="49B019A4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4FB7E" w14:textId="0BCCC6D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10344" w14:textId="4F01952F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71029" w14:textId="42F0FA25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3C12B" w14:textId="2B9B7F09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68B60" w14:textId="512D3551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DCC5A" w14:textId="4EDD1972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55071" w14:textId="3575382A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033</w:t>
            </w:r>
          </w:p>
        </w:tc>
      </w:tr>
      <w:tr w:rsidR="006A2A40" w:rsidRPr="007F1DFB" w14:paraId="54B2F9C1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0B6B30" w14:textId="7777777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BF405" w14:textId="0ABA6270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Olanzapine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D26A7" w14:textId="12740A50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,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0AF69" w14:textId="3A3BDAE0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60159" w14:textId="6EBB4D8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E81A2" w14:textId="0F633731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FF693" w14:textId="480CC8C4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32D42" w14:textId="79D0DA8A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C1E3C" w14:textId="73C081D9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7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0B4CB" w14:textId="78879554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4B726" w14:textId="22D72614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028</w:t>
            </w:r>
          </w:p>
        </w:tc>
      </w:tr>
      <w:tr w:rsidR="006A2A40" w:rsidRPr="007F1DFB" w14:paraId="18E063C0" w14:textId="77777777" w:rsidTr="007F1D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244FDB" w14:textId="77777777" w:rsidR="006A2A40" w:rsidRPr="007F1D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918703C" w14:textId="0E492782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Diazepam 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966205" w14:textId="51BC59C1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3B4ACE" w14:textId="4DB739DF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2B1BDBD" w14:textId="2D82E9A6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7C8F412" w14:textId="47C6DBEB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482C7B" w14:textId="2E5DA3BB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DF51A2" w14:textId="2C590560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-1,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4BA3B9" w14:textId="42BC2BF9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2,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D4AAF3" w14:textId="56ADE766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,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AF15B4" w14:textId="6E4947B0" w:rsidR="006A2A40" w:rsidRPr="007F1D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1,062</w:t>
            </w:r>
          </w:p>
        </w:tc>
      </w:tr>
      <w:tr w:rsidR="006A2A40" w:rsidRPr="007F1DFB" w14:paraId="2E615E41" w14:textId="77777777" w:rsidTr="007F1D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F698E" w14:textId="3580D106" w:rsidR="006A2A40" w:rsidRPr="007F1D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7F1DF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Notes. </w:t>
            </w: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  <w:r w:rsidRPr="007F1DF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7F1DFB">
              <w:rPr>
                <w:rFonts w:ascii="Arial" w:hAnsi="Arial" w:cs="Arial"/>
                <w:color w:val="000000"/>
                <w:sz w:val="14"/>
                <w:szCs w:val="14"/>
              </w:rPr>
              <w:t xml:space="preserve"> = 0.08</w:t>
            </w:r>
          </w:p>
        </w:tc>
      </w:tr>
    </w:tbl>
    <w:p w14:paraId="279EA515" w14:textId="77777777" w:rsidR="006A2A40" w:rsidRDefault="006A2A40"/>
    <w:p w14:paraId="4A793C16" w14:textId="2802F2BB" w:rsidR="006A2A40" w:rsidRDefault="006A2A40">
      <w:r>
        <w:br w:type="page"/>
      </w:r>
    </w:p>
    <w:p w14:paraId="2EE6A4CD" w14:textId="606AD3E7" w:rsidR="006A2A40" w:rsidRPr="00630B9E" w:rsidRDefault="006A2A40" w:rsidP="006A2A40">
      <w:pPr>
        <w:rPr>
          <w:lang w:val="en-US"/>
        </w:rPr>
      </w:pPr>
      <w:r w:rsidRPr="00630B9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6</w:t>
      </w:r>
      <w:r w:rsidRPr="00630B9E">
        <w:rPr>
          <w:b/>
          <w:bCs/>
          <w:lang w:val="en-US"/>
        </w:rPr>
        <w:t xml:space="preserve">. </w:t>
      </w:r>
      <w:r w:rsidRPr="00630B9E">
        <w:rPr>
          <w:lang w:val="en-US"/>
        </w:rPr>
        <w:t>Model 1 for BPSD-S</w:t>
      </w:r>
      <w:r>
        <w:rPr>
          <w:lang w:val="en-US"/>
        </w:rPr>
        <w:t>INDEM coping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373"/>
        <w:gridCol w:w="673"/>
        <w:gridCol w:w="1237"/>
        <w:gridCol w:w="1739"/>
        <w:gridCol w:w="517"/>
        <w:gridCol w:w="393"/>
        <w:gridCol w:w="859"/>
        <w:gridCol w:w="852"/>
        <w:gridCol w:w="782"/>
        <w:gridCol w:w="471"/>
      </w:tblGrid>
      <w:tr w:rsidR="006A2A40" w:rsidRPr="00437C65" w14:paraId="66B28905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4D1F31" w14:textId="77777777" w:rsidR="006A2A40" w:rsidRPr="00630B9E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A2A40" w:rsidRPr="00661FFB" w14:paraId="6268A893" w14:textId="77777777" w:rsidTr="00661F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3F6612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3BB7E7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0AD9F5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65858F5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6597762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145D646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F3A15F2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6A2A40" w:rsidRPr="00661FFB" w14:paraId="1ADCA256" w14:textId="77777777" w:rsidTr="00661F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7EA10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47B5FC7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16015B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33EAC0B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65AED5F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9514B5F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C57100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78CDFA6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6CA432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E3D12F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6A2A40" w:rsidRPr="00661FFB" w14:paraId="100BD9DB" w14:textId="77777777" w:rsidTr="00661F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4C81CE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B1C7708" w14:textId="5028053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0F346A" w14:textId="2FBCEE1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3,0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85A9D6D" w14:textId="76F8732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9,1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62D0C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0B0604" w14:textId="5E19E6F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29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1F2AD6E" w14:textId="1C2F584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F4370C" w14:textId="327E330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5,25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4F071FF" w14:textId="70D4D64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00,76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204AD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A2DCD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A2A40" w:rsidRPr="00661FFB" w14:paraId="0D7E5749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B16BDE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3FE29" w14:textId="58AC26B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V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A54EB" w14:textId="2607F4C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8961D" w14:textId="238643E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7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388BC" w14:textId="614517A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188F6" w14:textId="44316AB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01818" w14:textId="24D2CA1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8F236" w14:textId="47363C2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5,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0E2E1" w14:textId="5620848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2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C9373" w14:textId="09833DE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18815" w14:textId="3ECDC94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841</w:t>
            </w:r>
          </w:p>
        </w:tc>
      </w:tr>
      <w:tr w:rsidR="006A2A40" w:rsidRPr="00661FFB" w14:paraId="3BF13CEB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2E75433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609B6" w14:textId="60F1F71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F5525" w14:textId="501E3DF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12,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257F6" w14:textId="2D2632D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56B61" w14:textId="1FD51AE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56179" w14:textId="2831F68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934C1" w14:textId="650FC60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982C5" w14:textId="36F96F7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4,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A6AF3" w14:textId="4A33317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5CCA2" w14:textId="4CE1E61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85351" w14:textId="49517A8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548</w:t>
            </w:r>
          </w:p>
        </w:tc>
      </w:tr>
      <w:tr w:rsidR="006A2A40" w:rsidRPr="00661FFB" w14:paraId="65D4BC8C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BACBD4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A504C" w14:textId="6EB6321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723A4" w14:textId="175AC99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16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F0E9D" w14:textId="7ECADA0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0742D" w14:textId="60BD689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5C5B4" w14:textId="2E52184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E5EB0" w14:textId="5F96D62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346AD" w14:textId="7A7C87D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9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B324B" w14:textId="1A82AAF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519BF" w14:textId="0266875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99E90" w14:textId="2FC02FF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744</w:t>
            </w:r>
          </w:p>
        </w:tc>
      </w:tr>
      <w:tr w:rsidR="006A2A40" w:rsidRPr="00661FFB" w14:paraId="2FACDF48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523694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49EF0" w14:textId="0D9D33E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2287E" w14:textId="29547B1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3,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8324D" w14:textId="7BB1D40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8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EAD94" w14:textId="7DEBFB2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5FF79" w14:textId="7BD064D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6B6C6" w14:textId="667ABA9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EA065" w14:textId="26391AF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9,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C3410" w14:textId="1948994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5F68B" w14:textId="6747A91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01D32" w14:textId="6DE1046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805</w:t>
            </w:r>
          </w:p>
        </w:tc>
      </w:tr>
      <w:tr w:rsidR="006A2A40" w:rsidRPr="00661FFB" w14:paraId="5A13431F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FE9803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A702C" w14:textId="448A726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E33F6" w14:textId="651A00F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C0E07" w14:textId="6C48D10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9,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2FC16" w14:textId="1B7077B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D8DCA" w14:textId="2E4114C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56843" w14:textId="45796DD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D78C7" w14:textId="55E2421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0,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F4B1B" w14:textId="7EFE804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5,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0F1FF" w14:textId="158917A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09D66" w14:textId="0B34DBE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73</w:t>
            </w:r>
          </w:p>
        </w:tc>
      </w:tr>
      <w:tr w:rsidR="006A2A40" w:rsidRPr="00661FFB" w14:paraId="60FFA10D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02D9D9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C2EA6" w14:textId="4DB09A3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Caregiver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687D2" w14:textId="003036F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56452" w14:textId="5C5E67A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68040" w14:textId="125EA87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2BE4A" w14:textId="33C9692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AE8B7" w14:textId="526BE81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E7812" w14:textId="4204464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0F7DF" w14:textId="7CAA76A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1FBBB" w14:textId="7E81A68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306FB" w14:textId="31C6C1C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522</w:t>
            </w:r>
          </w:p>
        </w:tc>
      </w:tr>
      <w:tr w:rsidR="006A2A40" w:rsidRPr="00661FFB" w14:paraId="53763B00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D24FB5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8A062" w14:textId="5FEBA1C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Caregiv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D89F9" w14:textId="5406F41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2DC0B" w14:textId="2EA9279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04985" w14:textId="5F5E832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13DA5" w14:textId="2BCE0F8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6CF7A" w14:textId="76C802A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2461A" w14:textId="35108ED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81190" w14:textId="251C144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68B0A" w14:textId="1D7D32E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0F4A6" w14:textId="56BEC22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32</w:t>
            </w:r>
          </w:p>
        </w:tc>
      </w:tr>
      <w:tr w:rsidR="006A2A40" w:rsidRPr="00661FFB" w14:paraId="2FBF9296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C25FC4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0CA34" w14:textId="1E3609A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Caregiver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A0B3A" w14:textId="08E76C6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D7DD9" w14:textId="0F2AFA2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1B623" w14:textId="311AB53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5416B" w14:textId="3C97861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B8482" w14:textId="3DC242D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73283" w14:textId="4347368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9A9C6" w14:textId="6977497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2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2F721" w14:textId="5738852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FA3E7" w14:textId="505E228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70</w:t>
            </w:r>
          </w:p>
        </w:tc>
      </w:tr>
      <w:tr w:rsidR="006A2A40" w:rsidRPr="00661FFB" w14:paraId="5ABB4CD4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674AC6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C764F" w14:textId="71F1704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C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36926" w14:textId="2360B21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5B656" w14:textId="6D3786F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0F1CA" w14:textId="277568F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87F1E" w14:textId="1B7EE5D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1663C" w14:textId="7706BD8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BD873" w14:textId="7442F71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4,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B86A5" w14:textId="1216D9D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96419" w14:textId="2507BA6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1EC1A" w14:textId="36AA0CB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247</w:t>
            </w:r>
          </w:p>
        </w:tc>
      </w:tr>
      <w:tr w:rsidR="006A2A40" w:rsidRPr="00661FFB" w14:paraId="668F5785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E7F415F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BC9FA" w14:textId="5B0E80D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MMSE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06E50" w14:textId="21FBC2C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4BB84" w14:textId="37FD7E9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AA999" w14:textId="5F5357D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902C2" w14:textId="078C4D9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BC4D0" w14:textId="282101C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A2E9D" w14:textId="14D18D1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B08B6" w14:textId="28F1EAB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A197D" w14:textId="2222A0F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0B57D" w14:textId="432F6AA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168</w:t>
            </w:r>
          </w:p>
        </w:tc>
      </w:tr>
      <w:tr w:rsidR="006A2A40" w:rsidRPr="00661FFB" w14:paraId="7571EE44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1D84BA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98D45" w14:textId="292EB06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BPSD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D3E4D" w14:textId="6A93620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BC638" w14:textId="2F0FB2E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03FAA" w14:textId="015BB33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73720" w14:textId="613E744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A7C59" w14:textId="161EA8F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1453D" w14:textId="12DE33B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4,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A0602" w14:textId="75A1AFE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9,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55432" w14:textId="74B5F8E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BB0FF" w14:textId="3901DA5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244</w:t>
            </w:r>
          </w:p>
        </w:tc>
      </w:tr>
      <w:tr w:rsidR="006A2A40" w:rsidRPr="00661FFB" w14:paraId="1894ECBA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ECE996B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07B4E" w14:textId="114B6A6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Other caregiv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74C95" w14:textId="2F926FF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5,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1C386" w14:textId="4AEE6B2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66CBE3" w14:textId="791704D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8A5FE" w14:textId="1A49BE2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4FC01" w14:textId="0B764FA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4A095" w14:textId="7E5A5A5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2,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15577" w14:textId="5A5ACB0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867D4" w14:textId="4E099C2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439AA" w14:textId="53ED6F2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387</w:t>
            </w:r>
          </w:p>
        </w:tc>
      </w:tr>
      <w:tr w:rsidR="006A2A40" w:rsidRPr="00661FFB" w14:paraId="1F924640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4A575D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662AD" w14:textId="253D586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CIR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46329" w14:textId="5B39FD9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CED58" w14:textId="00016B5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A0D75" w14:textId="1D339AC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2F5BB" w14:textId="5B8CFCB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9D191" w14:textId="0371586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957DB" w14:textId="3764AAE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5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C3E87" w14:textId="00BEF26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4,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7B64E" w14:textId="6478E42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9B284" w14:textId="2219965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379</w:t>
            </w:r>
          </w:p>
        </w:tc>
      </w:tr>
      <w:tr w:rsidR="006A2A40" w:rsidRPr="00661FFB" w14:paraId="3EF62D8A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99DC5FD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1525A" w14:textId="75E89CC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11F8F" w14:textId="03810FB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49B1F" w14:textId="48CC4AD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FDCDD" w14:textId="3C7FC8C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8D3A4" w14:textId="4FA5D45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C0DC0" w14:textId="68F28B8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84A0E" w14:textId="6CA8B6C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DC39D" w14:textId="16ECE72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657A4" w14:textId="0080D7C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D2737" w14:textId="4EDE3BA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015</w:t>
            </w:r>
          </w:p>
        </w:tc>
      </w:tr>
      <w:tr w:rsidR="006A2A40" w:rsidRPr="00661FFB" w14:paraId="4A5DD44B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3DE8B2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494CF" w14:textId="1DA22E8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Primary careg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DA01E" w14:textId="49C08C4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146D59" w14:textId="1D50E38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3CFFD" w14:textId="5B577BE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F02E3" w14:textId="2EE07CB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EA08C" w14:textId="59432E3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1EBDB" w14:textId="38C91AC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1,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217F7" w14:textId="3B66F53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E0552" w14:textId="295B3ED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EE32C" w14:textId="1F1008B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70</w:t>
            </w:r>
          </w:p>
        </w:tc>
      </w:tr>
      <w:tr w:rsidR="006A2A40" w:rsidRPr="00661FFB" w14:paraId="15CC2169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A61BC3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83CB80" w14:textId="015B1AF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BPSD seve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22C829" w14:textId="4D55976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65C4DB" w14:textId="46C589A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3DD7FC" w14:textId="52BD0BB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938A88" w14:textId="2A61496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364EC9" w14:textId="0CD816B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795B85" w14:textId="634920D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B8E9BC" w14:textId="1392548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EBCB21" w14:textId="178AECB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DC9850" w14:textId="01F51EB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381</w:t>
            </w:r>
          </w:p>
        </w:tc>
      </w:tr>
      <w:tr w:rsidR="006A2A40" w:rsidRPr="00D97CB2" w14:paraId="2F1064F1" w14:textId="77777777" w:rsidTr="00661FFB">
        <w:trPr>
          <w:cantSplit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529AFB" w14:textId="52BC9193" w:rsidR="006A2A40" w:rsidRPr="00D97CB2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otes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630B9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08</w:t>
            </w:r>
          </w:p>
        </w:tc>
      </w:tr>
    </w:tbl>
    <w:p w14:paraId="22FD33F0" w14:textId="77777777" w:rsidR="006A2A40" w:rsidRDefault="006A2A40" w:rsidP="006A2A40"/>
    <w:p w14:paraId="1426C880" w14:textId="6CB8C05B" w:rsidR="006A2A40" w:rsidRDefault="006A2A40">
      <w:r>
        <w:br w:type="page"/>
      </w:r>
    </w:p>
    <w:p w14:paraId="65BD0D06" w14:textId="493C66F8" w:rsidR="006A2A40" w:rsidRPr="00630B9E" w:rsidRDefault="006A2A40" w:rsidP="006A2A40">
      <w:pPr>
        <w:rPr>
          <w:lang w:val="en-US"/>
        </w:rPr>
      </w:pPr>
      <w:r w:rsidRPr="00630B9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7</w:t>
      </w:r>
      <w:r w:rsidRPr="00630B9E">
        <w:rPr>
          <w:b/>
          <w:bCs/>
          <w:lang w:val="en-US"/>
        </w:rPr>
        <w:t xml:space="preserve">. </w:t>
      </w:r>
      <w:r w:rsidRPr="00630B9E">
        <w:rPr>
          <w:lang w:val="en-US"/>
        </w:rPr>
        <w:t>Model 1</w:t>
      </w:r>
      <w:r>
        <w:rPr>
          <w:lang w:val="en-US"/>
        </w:rPr>
        <w:t>.1</w:t>
      </w:r>
      <w:r w:rsidRPr="00630B9E">
        <w:rPr>
          <w:lang w:val="en-US"/>
        </w:rPr>
        <w:t xml:space="preserve"> for BPSD-S</w:t>
      </w:r>
      <w:r>
        <w:rPr>
          <w:lang w:val="en-US"/>
        </w:rPr>
        <w:t>INDEM coping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373"/>
        <w:gridCol w:w="673"/>
        <w:gridCol w:w="1237"/>
        <w:gridCol w:w="1739"/>
        <w:gridCol w:w="517"/>
        <w:gridCol w:w="475"/>
        <w:gridCol w:w="859"/>
        <w:gridCol w:w="852"/>
        <w:gridCol w:w="782"/>
        <w:gridCol w:w="471"/>
      </w:tblGrid>
      <w:tr w:rsidR="006A2A40" w:rsidRPr="00437C65" w14:paraId="224692F6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0A98456" w14:textId="77777777" w:rsidR="006A2A40" w:rsidRPr="00630B9E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A2A40" w:rsidRPr="00661FFB" w14:paraId="7EA2501A" w14:textId="77777777" w:rsidTr="00661F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80B84B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D2ACF51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E60277F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9D82181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8A4123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9F18513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18B0DEE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6A2A40" w:rsidRPr="00661FFB" w14:paraId="7533BDD9" w14:textId="77777777" w:rsidTr="00661F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E80456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FB19B4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A15ECA6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624897A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BAD9C0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54058B7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09846A4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DACA1D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088676B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F44624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661FFB" w:rsidRPr="00661FFB" w14:paraId="101076A7" w14:textId="77777777" w:rsidTr="00661F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0727D0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68F4BAC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570203" w14:textId="300C704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5,9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EF52919" w14:textId="72CD317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8,89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66F3C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5631C1" w14:textId="58A4D89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48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ABF94C0" w14:textId="1E6E534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BA6935" w14:textId="09347AF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8,6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62FFD4" w14:textId="37244B9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03,19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D3F3C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FA4C3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61FFB" w:rsidRPr="00661FFB" w14:paraId="09EFF954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A4A5C8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8D494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V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01352" w14:textId="448F2FA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21DAA" w14:textId="3AF54FA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8B364" w14:textId="094B5A4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6B262" w14:textId="0B6B48B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63623" w14:textId="5BC914A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7C311" w14:textId="2D25B28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6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341AA" w14:textId="4EBE24F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0,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ACC1B" w14:textId="56F101F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50E3D" w14:textId="797709E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824</w:t>
            </w:r>
          </w:p>
        </w:tc>
      </w:tr>
      <w:tr w:rsidR="00661FFB" w:rsidRPr="00661FFB" w14:paraId="5952AF57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3CC3B6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CFFCB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E1769" w14:textId="7975E68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11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52356" w14:textId="7470504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96E63" w14:textId="6874133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CA520" w14:textId="616A164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7C2AC" w14:textId="3AC74C9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418AD" w14:textId="22739D0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2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376AC" w14:textId="27FEDA9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C6572" w14:textId="6894E68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CB2C4" w14:textId="68A4038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473</w:t>
            </w:r>
          </w:p>
        </w:tc>
      </w:tr>
      <w:tr w:rsidR="00661FFB" w:rsidRPr="00661FFB" w14:paraId="4FA147A3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1D87E7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39DF6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F8F35" w14:textId="4D52EE1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-16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59781" w14:textId="70486CF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212FE" w14:textId="7DD93C8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F8007" w14:textId="42C4F6B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F59A6" w14:textId="39467C2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EE542" w14:textId="302F19C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9,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DF868" w14:textId="0563A77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,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F890B" w14:textId="4B0277E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94DFA" w14:textId="1CA2336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710</w:t>
            </w:r>
          </w:p>
        </w:tc>
      </w:tr>
      <w:tr w:rsidR="00661FFB" w:rsidRPr="00661FFB" w14:paraId="04F7FAA9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460D8E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2FC85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E3E94" w14:textId="5677C28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4,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37973" w14:textId="1196AE3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8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707C5" w14:textId="5579773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1E5FB" w14:textId="29028B3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00D116" w14:textId="683A999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1F90F" w14:textId="627E2CF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0,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C738B" w14:textId="191A8D6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94CBA" w14:textId="35510EF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13C02" w14:textId="0F6010A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807</w:t>
            </w:r>
          </w:p>
        </w:tc>
      </w:tr>
      <w:tr w:rsidR="00661FFB" w:rsidRPr="00661FFB" w14:paraId="616419C4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57E862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AB9EA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B1655" w14:textId="75D2270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489ED" w14:textId="32E651D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9,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C3B23" w14:textId="77F28C1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5993D" w14:textId="28F2825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485BC" w14:textId="15EDC9C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B6F90" w14:textId="27BD2E4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9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3C14E" w14:textId="1F47A4B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6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B8696" w14:textId="275745A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6D347" w14:textId="655945B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66</w:t>
            </w:r>
          </w:p>
        </w:tc>
      </w:tr>
      <w:tr w:rsidR="00661FFB" w:rsidRPr="00661FFB" w14:paraId="16E4FDFD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3D5F46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CEFEC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Caregiver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D155C" w14:textId="75F962C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96874" w14:textId="218EC7D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8F18D" w14:textId="6044C4D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765AB" w14:textId="3B2DF2A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943AD7" w14:textId="6641721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255B3" w14:textId="12D4C10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E76CB" w14:textId="04D0293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FF728" w14:textId="1EAD24B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96FDC" w14:textId="28BD849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530</w:t>
            </w:r>
          </w:p>
        </w:tc>
      </w:tr>
      <w:tr w:rsidR="00661FFB" w:rsidRPr="00661FFB" w14:paraId="67E6F66E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F09170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85290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Caregiv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42A70" w14:textId="193D2FD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CF981" w14:textId="242457C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CBC81" w14:textId="144CEED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87742" w14:textId="6C1B776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3E304" w14:textId="7784A6F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8C13C" w14:textId="132714F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9EECC" w14:textId="3A2BF76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AACF9" w14:textId="7323EDF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AB461" w14:textId="005EC26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34</w:t>
            </w:r>
          </w:p>
        </w:tc>
      </w:tr>
      <w:tr w:rsidR="00661FFB" w:rsidRPr="00661FFB" w14:paraId="35E5681C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88CA48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4EA58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Caregiver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F2908" w14:textId="3B3A2AA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5E381" w14:textId="53A3879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5D6A2" w14:textId="483CBE6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7C79D" w14:textId="6200537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1A5CF" w14:textId="066B059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2AC86" w14:textId="776DA11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15E9B" w14:textId="5A0E879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3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7368C" w14:textId="7D4F42E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49BAF" w14:textId="3A1B8F0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79</w:t>
            </w:r>
          </w:p>
        </w:tc>
      </w:tr>
      <w:tr w:rsidR="00661FFB" w:rsidRPr="00661FFB" w14:paraId="1D5DBD59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D7C45A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483CB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C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0C715" w14:textId="47EA4C8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23D48" w14:textId="240651A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5C608" w14:textId="7830450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AD055" w14:textId="1ADE8EE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74C43" w14:textId="3617474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551BA" w14:textId="2798AFE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5,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D0690" w14:textId="6B45A23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1B2C9" w14:textId="777F19D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46EDC" w14:textId="708874A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252</w:t>
            </w:r>
          </w:p>
        </w:tc>
      </w:tr>
      <w:tr w:rsidR="00661FFB" w:rsidRPr="00661FFB" w14:paraId="0524C3D7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35C77D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2DD2E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MMSE ra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BEE3A" w14:textId="25AB613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EE99B" w14:textId="358D143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4C489" w14:textId="58298A6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4A4D2" w14:textId="30E11819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3D918" w14:textId="5DBFA4F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C2829" w14:textId="5A17B77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DA0D0" w14:textId="70BCF28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EFEF7" w14:textId="59AB993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81470" w14:textId="5BE5733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169</w:t>
            </w:r>
          </w:p>
        </w:tc>
      </w:tr>
      <w:tr w:rsidR="00661FFB" w:rsidRPr="00661FFB" w14:paraId="279190C2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79B698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5ECB7C" w14:textId="0AACC1A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Other caregiv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142B8" w14:textId="1F598F8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5,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94B30" w14:textId="7580FD6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628B6" w14:textId="12584F6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49168" w14:textId="5346C0C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AFA9A" w14:textId="2962145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CCC26" w14:textId="03CDBFA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3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09E5B" w14:textId="1A4977F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7C6A6" w14:textId="1C21B7B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CB3FC" w14:textId="04035F1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383</w:t>
            </w:r>
          </w:p>
        </w:tc>
      </w:tr>
      <w:tr w:rsidR="00661FFB" w:rsidRPr="00661FFB" w14:paraId="1D4930AA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6B1D86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85641" w14:textId="252EE3B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CIR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1B469" w14:textId="522FA2A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2EDD8" w14:textId="53C21CF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B5F2C" w14:textId="4E2C75E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EDD72" w14:textId="3261B58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23CAD" w14:textId="3F4EF47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E7FA7" w14:textId="2857BF6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6,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641C76" w14:textId="4B0220F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3,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498D6" w14:textId="3878E5C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8058A" w14:textId="60F24FA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371</w:t>
            </w:r>
          </w:p>
        </w:tc>
      </w:tr>
      <w:tr w:rsidR="00661FFB" w:rsidRPr="00661FFB" w14:paraId="0136C818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DC9FB5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7B433" w14:textId="023D15B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8F360" w14:textId="72860A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D849E" w14:textId="5BF6D87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55399" w14:textId="0F5971C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5093E" w14:textId="2E1B401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0889C" w14:textId="5610B32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59088" w14:textId="1E4D2BB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66C4D" w14:textId="76C059C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596F8" w14:textId="7941D42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D8F7F" w14:textId="2514AB0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018</w:t>
            </w:r>
          </w:p>
        </w:tc>
      </w:tr>
      <w:tr w:rsidR="00661FFB" w:rsidRPr="00661FFB" w14:paraId="5A1419CD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DA6E2BD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531F8" w14:textId="21A7ED6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Primary careg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ADD1C" w14:textId="0D81A9D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14D85" w14:textId="321FF74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7B2B1" w14:textId="0B89EE4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F2629" w14:textId="7CCC103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7E875" w14:textId="0E15D73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DAA31" w14:textId="54A9359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1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703E7" w14:textId="234C079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D7030" w14:textId="62D4488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5AEEA" w14:textId="040F041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64</w:t>
            </w:r>
          </w:p>
        </w:tc>
      </w:tr>
      <w:tr w:rsidR="00661FFB" w:rsidRPr="00661FFB" w14:paraId="3FB722B7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02EC2A9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EAA88" w14:textId="4D52C37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nzodiaze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0F4C7" w14:textId="291B04A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,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B5A2C" w14:textId="75DB26C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F28B1" w14:textId="59EBD2B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8FEEC" w14:textId="3DC77A8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85770" w14:textId="2CB0743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F23E6" w14:textId="6A68FD0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121F2" w14:textId="4518834F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9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01044" w14:textId="3204584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CC1E3" w14:textId="7009DC3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71</w:t>
            </w:r>
          </w:p>
        </w:tc>
      </w:tr>
      <w:tr w:rsidR="00661FFB" w:rsidRPr="00661FFB" w14:paraId="2F414C82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BBAD0E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EAE57B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BPSD seve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7248AC" w14:textId="6BF2599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5AAFAC" w14:textId="2E4BCBC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123460" w14:textId="7EB5CCC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700703" w14:textId="271D2E3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C9EA82" w14:textId="0546DD3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367723" w14:textId="0FACEF9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85417F" w14:textId="24EC4315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2E7F6D" w14:textId="3416F56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DB4DB8" w14:textId="6DA489D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289</w:t>
            </w:r>
          </w:p>
        </w:tc>
      </w:tr>
      <w:tr w:rsidR="006A2A40" w:rsidRPr="00D97CB2" w14:paraId="44659B03" w14:textId="77777777" w:rsidTr="00661FFB">
        <w:trPr>
          <w:cantSplit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20E7B2" w14:textId="0EBE51CD" w:rsidR="006A2A40" w:rsidRPr="00D97CB2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otes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Pr="00630B9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= 0.11</w:t>
            </w:r>
          </w:p>
        </w:tc>
      </w:tr>
    </w:tbl>
    <w:p w14:paraId="08F8ABF8" w14:textId="77777777" w:rsidR="006A2A40" w:rsidRDefault="006A2A40" w:rsidP="006A2A40"/>
    <w:p w14:paraId="6F1F5EF0" w14:textId="218A21F6" w:rsidR="006A2A40" w:rsidRDefault="006A2A40">
      <w:r>
        <w:br w:type="page"/>
      </w:r>
    </w:p>
    <w:p w14:paraId="4B5BAFB8" w14:textId="292B4E2C" w:rsidR="006A2A40" w:rsidRPr="00630B9E" w:rsidRDefault="006A2A40" w:rsidP="006A2A40">
      <w:pPr>
        <w:rPr>
          <w:lang w:val="en-US"/>
        </w:rPr>
      </w:pPr>
      <w:r w:rsidRPr="00630B9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8</w:t>
      </w:r>
      <w:r w:rsidRPr="00630B9E">
        <w:rPr>
          <w:b/>
          <w:bCs/>
          <w:lang w:val="en-US"/>
        </w:rPr>
        <w:t xml:space="preserve">. </w:t>
      </w:r>
      <w:r w:rsidRPr="00630B9E">
        <w:rPr>
          <w:lang w:val="en-US"/>
        </w:rPr>
        <w:t xml:space="preserve">Model </w:t>
      </w:r>
      <w:r>
        <w:rPr>
          <w:lang w:val="en-US"/>
        </w:rPr>
        <w:t>2</w:t>
      </w:r>
      <w:r w:rsidRPr="00630B9E">
        <w:rPr>
          <w:lang w:val="en-US"/>
        </w:rPr>
        <w:t xml:space="preserve"> for BPSD-S</w:t>
      </w:r>
      <w:r>
        <w:rPr>
          <w:lang w:val="en-US"/>
        </w:rPr>
        <w:t xml:space="preserve">INDEM </w:t>
      </w:r>
      <w:r w:rsidR="00D17E5C">
        <w:rPr>
          <w:lang w:val="en-US"/>
        </w:rPr>
        <w:t>coping</w:t>
      </w:r>
      <w:r>
        <w:rPr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256"/>
        <w:gridCol w:w="639"/>
        <w:gridCol w:w="1271"/>
        <w:gridCol w:w="1739"/>
        <w:gridCol w:w="549"/>
        <w:gridCol w:w="475"/>
        <w:gridCol w:w="859"/>
        <w:gridCol w:w="852"/>
        <w:gridCol w:w="782"/>
        <w:gridCol w:w="471"/>
      </w:tblGrid>
      <w:tr w:rsidR="006A2A40" w:rsidRPr="00437C65" w14:paraId="66BCDAD8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10AED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6A2A40" w:rsidRPr="00661FFB" w14:paraId="0917419F" w14:textId="77777777" w:rsidTr="00661F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248BDF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316F06E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212A711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0A021CD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A3D7B29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3AA8485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FAADE18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661FFB" w:rsidRPr="00661FFB" w14:paraId="140A57C3" w14:textId="77777777" w:rsidTr="00661F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3D30D3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286F41B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E4F8765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C0A3ADB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F80C57D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A2535C2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08C3C28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EEC747D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03DD4D4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F1A6E67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661FFB" w:rsidRPr="00661FFB" w14:paraId="4A249398" w14:textId="77777777" w:rsidTr="00661F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D59CBE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EB1B1B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7BE533" w14:textId="476F343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4,08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14C240" w14:textId="6839570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19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CDA3B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FCE020" w14:textId="72D9AB5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4,68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2F0B89" w14:textId="5E80C60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DA4D6E" w14:textId="2036A1F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9,76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D93374" w14:textId="00CF40C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8,4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7AF58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ECABE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61FFB" w:rsidRPr="00661FFB" w14:paraId="176C4486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83F0D60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10FF1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Antipsych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D51F7" w14:textId="54DD2C6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E3A29" w14:textId="58A2748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A1108" w14:textId="736FFB5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C4D73" w14:textId="7A59BB4B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4240B" w14:textId="5F43B7B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7B016" w14:textId="29FE9F8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7,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AF9A9" w14:textId="7281C16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88EAD" w14:textId="5E172FA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66B38" w14:textId="4EA3C041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10</w:t>
            </w:r>
          </w:p>
        </w:tc>
      </w:tr>
      <w:tr w:rsidR="00661FFB" w:rsidRPr="00661FFB" w14:paraId="58110158" w14:textId="77777777" w:rsidTr="00661FFB">
        <w:trPr>
          <w:cantSplit/>
          <w:trHeight w:val="4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F8D81DA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B525F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3FFF8" w14:textId="33396A58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8FB7CA" w14:textId="008CEA0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AB366" w14:textId="27FACF04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12300" w14:textId="697F6E73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893C3" w14:textId="6834156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974BC" w14:textId="1B24E34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7,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0226A" w14:textId="4F0F410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53FB4" w14:textId="3A250516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9DEB0" w14:textId="0B6FA4E2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14</w:t>
            </w:r>
          </w:p>
        </w:tc>
      </w:tr>
      <w:tr w:rsidR="00661FFB" w:rsidRPr="00661FFB" w14:paraId="5A6CB9E9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F6D6D07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3FC7A23" w14:textId="7777777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nzodiazep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E66D53" w14:textId="282FA65A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,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DFCF678" w14:textId="6F2F074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885A53" w14:textId="5748D1CC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5FDD807" w14:textId="2654E85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554F05" w14:textId="7F030297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C561C8" w14:textId="32DF47A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45363C" w14:textId="2F3CAB50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9,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63E69F2" w14:textId="1442C57D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73540F" w14:textId="4E5B5E2E" w:rsidR="006A2A40" w:rsidRPr="00661FFB" w:rsidRDefault="006A2A40" w:rsidP="006A2A4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22</w:t>
            </w:r>
          </w:p>
        </w:tc>
      </w:tr>
      <w:tr w:rsidR="006A2A40" w:rsidRPr="00661FFB" w14:paraId="5E83B035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50028" w14:textId="4134E7FA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Notes. 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 xml:space="preserve"> = 0.03</w:t>
            </w:r>
          </w:p>
        </w:tc>
      </w:tr>
    </w:tbl>
    <w:p w14:paraId="7D0BCB80" w14:textId="77777777" w:rsidR="006A2A40" w:rsidRDefault="006A2A40" w:rsidP="006A2A40"/>
    <w:p w14:paraId="488ADD11" w14:textId="77777777" w:rsidR="006A2A40" w:rsidRDefault="006A2A40" w:rsidP="006A2A40">
      <w:r>
        <w:br w:type="page"/>
      </w:r>
    </w:p>
    <w:p w14:paraId="124FC0DA" w14:textId="5F248CEF" w:rsidR="006A2A40" w:rsidRPr="00630B9E" w:rsidRDefault="006A2A40" w:rsidP="006A2A40">
      <w:pPr>
        <w:rPr>
          <w:lang w:val="en-US"/>
        </w:rPr>
      </w:pPr>
      <w:r w:rsidRPr="00630B9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9</w:t>
      </w:r>
      <w:r w:rsidRPr="00630B9E">
        <w:rPr>
          <w:b/>
          <w:bCs/>
          <w:lang w:val="en-US"/>
        </w:rPr>
        <w:t xml:space="preserve">. </w:t>
      </w:r>
      <w:r w:rsidRPr="00630B9E">
        <w:rPr>
          <w:lang w:val="en-US"/>
        </w:rPr>
        <w:t xml:space="preserve">Model </w:t>
      </w:r>
      <w:r>
        <w:rPr>
          <w:lang w:val="en-US"/>
        </w:rPr>
        <w:t>3</w:t>
      </w:r>
      <w:r w:rsidRPr="00630B9E">
        <w:rPr>
          <w:lang w:val="en-US"/>
        </w:rPr>
        <w:t xml:space="preserve"> for BPSD-S</w:t>
      </w:r>
      <w:r>
        <w:rPr>
          <w:lang w:val="en-US"/>
        </w:rPr>
        <w:t xml:space="preserve">INDEM </w:t>
      </w:r>
      <w:r w:rsidR="00D17E5C">
        <w:rPr>
          <w:lang w:val="en-US"/>
        </w:rPr>
        <w:t>coping</w:t>
      </w:r>
      <w:r>
        <w:rPr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062"/>
        <w:gridCol w:w="639"/>
        <w:gridCol w:w="1271"/>
        <w:gridCol w:w="1739"/>
        <w:gridCol w:w="549"/>
        <w:gridCol w:w="475"/>
        <w:gridCol w:w="859"/>
        <w:gridCol w:w="852"/>
        <w:gridCol w:w="782"/>
        <w:gridCol w:w="471"/>
      </w:tblGrid>
      <w:tr w:rsidR="006A2A40" w:rsidRPr="00437C65" w14:paraId="380D5CFE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61F59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6A2A40" w:rsidRPr="00661FFB" w14:paraId="02F5E1D9" w14:textId="77777777" w:rsidTr="00661F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556EF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ED506CA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721F85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2FE445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E54F253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E12A07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8161A24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6A2A40" w:rsidRPr="00661FFB" w14:paraId="0B1C5622" w14:textId="77777777" w:rsidTr="00661F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60498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4B0EFD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68AF39A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BB01FCD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EC0F8E7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C199275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14527E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2AD8A42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69DE1C4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1EAE33C" w14:textId="77777777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D17E5C" w:rsidRPr="00661FFB" w14:paraId="00238A10" w14:textId="77777777" w:rsidTr="00661F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2107F4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3AFEEB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52710F" w14:textId="6A53D6A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4,0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C837AD" w14:textId="4F2E29F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07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C988E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45359D" w14:textId="46BFD4E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6,0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267A16" w14:textId="41BCE68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2684B8" w14:textId="6342225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9,91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BE61CF" w14:textId="5CEA351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8,11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B094E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0DDA3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17E5C" w:rsidRPr="00661FFB" w14:paraId="79F05A15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74451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BE69C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Fluoxetine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AFA1C" w14:textId="5AA77BD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A05B9" w14:textId="40CFB35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A664C" w14:textId="053201B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32E28" w14:textId="0D2FF04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E5F05" w14:textId="64CBF35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FF5EB" w14:textId="5C73224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A0D91" w14:textId="15BE338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73B4E" w14:textId="4AB768E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B120D" w14:textId="18889F4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33</w:t>
            </w:r>
          </w:p>
        </w:tc>
      </w:tr>
      <w:tr w:rsidR="00D17E5C" w:rsidRPr="00661FFB" w14:paraId="11907805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BCBDE9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E44E0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Olanzapine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505D1" w14:textId="2375733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CDE7F" w14:textId="534B5C4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0711F" w14:textId="7C412EE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09AF0" w14:textId="637A98B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4B995" w14:textId="1B0514F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08582" w14:textId="2CB350E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EBA25" w14:textId="163B6E1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80931" w14:textId="1F07DE5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55812" w14:textId="418EA7D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28</w:t>
            </w:r>
          </w:p>
        </w:tc>
      </w:tr>
      <w:tr w:rsidR="00D17E5C" w:rsidRPr="00661FFB" w14:paraId="0E8C6443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E59043F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804DA13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zepam 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D2EE80A" w14:textId="7847F03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889902" w14:textId="1C057A3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2629F3E" w14:textId="10A1D52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C83EC3C" w14:textId="3839B3C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0A840D" w14:textId="1ABCEEF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78C0C9" w14:textId="5F684E8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88C59A" w14:textId="5FD8F1F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114BAE" w14:textId="39DB2BF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914EE5" w14:textId="336EC3E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62</w:t>
            </w:r>
          </w:p>
        </w:tc>
      </w:tr>
      <w:tr w:rsidR="006A2A40" w:rsidRPr="00661FFB" w14:paraId="00C1EE25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F133D" w14:textId="017E19AD" w:rsidR="006A2A40" w:rsidRPr="00661FFB" w:rsidRDefault="006A2A40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Notes. 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 xml:space="preserve"> = 0.0</w:t>
            </w:r>
            <w:r w:rsidR="00D17E5C" w:rsidRPr="00661FF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</w:tr>
    </w:tbl>
    <w:p w14:paraId="2AD9B2E5" w14:textId="77777777" w:rsidR="006A2A40" w:rsidRDefault="006A2A40" w:rsidP="006A2A40"/>
    <w:p w14:paraId="4B45AF1C" w14:textId="5DABAA62" w:rsidR="00D17E5C" w:rsidRDefault="00D17E5C">
      <w:r>
        <w:br w:type="page"/>
      </w:r>
    </w:p>
    <w:p w14:paraId="0D0990AC" w14:textId="6B92A7C9" w:rsidR="00D17E5C" w:rsidRPr="00630B9E" w:rsidRDefault="00D17E5C" w:rsidP="00D17E5C">
      <w:pPr>
        <w:rPr>
          <w:lang w:val="en-US"/>
        </w:rPr>
      </w:pPr>
      <w:r w:rsidRPr="00630B9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Pr="00630B9E">
        <w:rPr>
          <w:b/>
          <w:bCs/>
          <w:lang w:val="en-US"/>
        </w:rPr>
        <w:t>1</w:t>
      </w:r>
      <w:r>
        <w:rPr>
          <w:b/>
          <w:bCs/>
          <w:lang w:val="en-US"/>
        </w:rPr>
        <w:t>0</w:t>
      </w:r>
      <w:r w:rsidRPr="00630B9E">
        <w:rPr>
          <w:b/>
          <w:bCs/>
          <w:lang w:val="en-US"/>
        </w:rPr>
        <w:t xml:space="preserve">. </w:t>
      </w:r>
      <w:r w:rsidRPr="00630B9E">
        <w:rPr>
          <w:lang w:val="en-US"/>
        </w:rPr>
        <w:t>Model 1 for BPSD-S</w:t>
      </w:r>
      <w:r>
        <w:rPr>
          <w:lang w:val="en-US"/>
        </w:rPr>
        <w:t>INDEM observational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159"/>
        <w:gridCol w:w="673"/>
        <w:gridCol w:w="1237"/>
        <w:gridCol w:w="1739"/>
        <w:gridCol w:w="517"/>
        <w:gridCol w:w="393"/>
        <w:gridCol w:w="859"/>
        <w:gridCol w:w="852"/>
        <w:gridCol w:w="782"/>
        <w:gridCol w:w="471"/>
      </w:tblGrid>
      <w:tr w:rsidR="00D17E5C" w:rsidRPr="00437C65" w14:paraId="6B01E7E1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2FFD101" w14:textId="77777777" w:rsidR="00D17E5C" w:rsidRPr="00630B9E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17E5C" w:rsidRPr="00661FFB" w14:paraId="485C90BB" w14:textId="77777777" w:rsidTr="00661F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99EBF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EBBD08B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3C1F16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B8190D7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49E8011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FA3DEAC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CA245CD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D17E5C" w:rsidRPr="00661FFB" w14:paraId="01C956FA" w14:textId="77777777" w:rsidTr="00661F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925CF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9C41CE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89539E0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FDA2F80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05D1546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E05D4C0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0BFBE0A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EA5BDF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7D37CD7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768FD47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D17E5C" w:rsidRPr="00661FFB" w14:paraId="76742CA3" w14:textId="77777777" w:rsidTr="00661F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1A618E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1D48ED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836964" w14:textId="3D9AD44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1,54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D6EEB23" w14:textId="590814F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3,49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F4DF7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E9EFC08" w14:textId="21E3B18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85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37B020" w14:textId="4AF067E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9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6C80B6" w14:textId="0974DB1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8,16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928BB9" w14:textId="04E1CD9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5,08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72E99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356C1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17E5C" w:rsidRPr="00661FFB" w14:paraId="356150B5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E1533D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325E7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=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1C11E" w14:textId="33127BA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6,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A908F" w14:textId="1B0F78E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8B708" w14:textId="4C22841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29C21" w14:textId="17F8654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C58F5" w14:textId="26098AE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D86F7" w14:textId="7BB2B8D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FBB5F" w14:textId="6DB4BE5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3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41F46" w14:textId="2B2B303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0B29E" w14:textId="26C4211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359</w:t>
            </w:r>
          </w:p>
        </w:tc>
      </w:tr>
      <w:tr w:rsidR="00D17E5C" w:rsidRPr="00661FFB" w14:paraId="14B0C58A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620C83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6F8D8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RoB=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56F08" w14:textId="0C341D9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14359" w14:textId="3E1DCB5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18512" w14:textId="6ACCC8D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AF846" w14:textId="0294F84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3957B" w14:textId="50AD2D4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A79DB" w14:textId="51EF02A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,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1AF28" w14:textId="623351A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9813F" w14:textId="68BA771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0476B" w14:textId="226EF09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51</w:t>
            </w:r>
          </w:p>
        </w:tc>
      </w:tr>
      <w:tr w:rsidR="00D17E5C" w:rsidRPr="00661FFB" w14:paraId="36367CF5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9707A9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DD801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V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470A3" w14:textId="59C2632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1E19F" w14:textId="166F848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98ABE" w14:textId="68AA5B2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C9022" w14:textId="3D4EE86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264F5" w14:textId="0BF1F13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7E777" w14:textId="498039B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,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79F9D" w14:textId="46BE26D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7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32CA5" w14:textId="67245AB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46AEB" w14:textId="432D7F5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041</w:t>
            </w:r>
          </w:p>
        </w:tc>
      </w:tr>
      <w:tr w:rsidR="00D17E5C" w:rsidRPr="00661FFB" w14:paraId="358F0105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64A229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DF2F6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E88B4" w14:textId="675BD3E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F4A37" w14:textId="6AD1520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EFE50" w14:textId="0BCC5D7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F3733" w14:textId="0A2A9DC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58E32" w14:textId="4E11E18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CF8DE" w14:textId="304B32C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43B48" w14:textId="20BD79C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3,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322CF" w14:textId="561E0FC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B1706" w14:textId="3527942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975</w:t>
            </w:r>
          </w:p>
        </w:tc>
      </w:tr>
      <w:tr w:rsidR="00D17E5C" w:rsidRPr="00661FFB" w14:paraId="217E0E4B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26ED5D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CECBD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2F457" w14:textId="0CD3788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8,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473BD" w14:textId="3BF156F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8F41A" w14:textId="6562C6A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94623" w14:textId="7663036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48B7F" w14:textId="5FFF5B5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87EB9" w14:textId="0C2E60F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25526" w14:textId="3E91086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7,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979C2" w14:textId="002F0E7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0D0FB" w14:textId="62A8F44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636</w:t>
            </w:r>
          </w:p>
        </w:tc>
      </w:tr>
      <w:tr w:rsidR="00D17E5C" w:rsidRPr="00661FFB" w14:paraId="778FC99A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BF7164E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F9DF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Diagnosis=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C7289" w14:textId="29CB664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2CF22" w14:textId="0708575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10B45" w14:textId="46A4682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A0738" w14:textId="7CFA95E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3CF2D" w14:textId="3D43148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FD779" w14:textId="6D03ABF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5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A2CF9" w14:textId="4A4FE39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6,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C3B81" w14:textId="079D671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37EAE" w14:textId="0A55504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750</w:t>
            </w:r>
          </w:p>
        </w:tc>
      </w:tr>
      <w:tr w:rsidR="00D17E5C" w:rsidRPr="00661FFB" w14:paraId="4BE6B2F0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2360477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63C3F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20FC3" w14:textId="4045F57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35B44" w14:textId="4B64A02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13F15" w14:textId="7839215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DE8C3" w14:textId="24687AC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75C67" w14:textId="74C2699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0B3EA" w14:textId="22EEB8D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6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2B8FA" w14:textId="21173B2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8,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F25AA" w14:textId="68E5FE9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4B23D" w14:textId="73A0C44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43</w:t>
            </w:r>
          </w:p>
        </w:tc>
      </w:tr>
      <w:tr w:rsidR="00D17E5C" w:rsidRPr="00661FFB" w14:paraId="3AD3C45B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C6B86C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ED8E8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Pati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44147" w14:textId="536F309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92A85" w14:textId="08E5373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0EF1B" w14:textId="6FEA795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1C0E3" w14:textId="3573493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1BBD4" w14:textId="7B02709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F750D" w14:textId="104FA81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A670A" w14:textId="30F4634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FB303" w14:textId="01F5E08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365C3" w14:textId="00CE1E1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43</w:t>
            </w:r>
          </w:p>
        </w:tc>
      </w:tr>
      <w:tr w:rsidR="00D17E5C" w:rsidRPr="00661FFB" w14:paraId="570310C1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209AB7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C5F82" w14:textId="2D07F30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Patient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8CFD2" w14:textId="171EF14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9A413" w14:textId="3119C8C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83F40" w14:textId="23A061B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F45A1" w14:textId="3BE847E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F00FC" w14:textId="7D15034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5B90A" w14:textId="6AA61AE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4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860EA" w14:textId="486143A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AD842" w14:textId="42852E4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7415B" w14:textId="5BA68B0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55</w:t>
            </w:r>
          </w:p>
        </w:tc>
      </w:tr>
      <w:tr w:rsidR="00D17E5C" w:rsidRPr="00661FFB" w14:paraId="7FCA10B2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A6AE01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E39CD" w14:textId="3B04872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BPSD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C345C" w14:textId="4AC3768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15A75" w14:textId="7D6FC29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7F45A" w14:textId="627FDB7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5DCDD" w14:textId="4BDE167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6ED0A" w14:textId="4F1AAF5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081E9" w14:textId="45D4F44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4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48310" w14:textId="752609B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4D83A" w14:textId="6928570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F39F" w14:textId="3D032E8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55</w:t>
            </w:r>
          </w:p>
        </w:tc>
      </w:tr>
      <w:tr w:rsidR="00D17E5C" w:rsidRPr="00661FFB" w14:paraId="73D77094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5EF7920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668DC" w14:textId="55D6F07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Visit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1AE84" w14:textId="5AF476E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0DBB1" w14:textId="58A738A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8D1B1" w14:textId="4C1EF3F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15C93" w14:textId="7E94146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9551C" w14:textId="47C2342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2E79F" w14:textId="3F0DCF4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C6714" w14:textId="7FC41EC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B131A" w14:textId="602FEE3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8A60F" w14:textId="086A5E9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363</w:t>
            </w:r>
          </w:p>
        </w:tc>
      </w:tr>
      <w:tr w:rsidR="00D17E5C" w:rsidRPr="00661FFB" w14:paraId="3867D7E8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06C398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A725D" w14:textId="40DDC6D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232F4" w14:textId="71BFA33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,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973F7" w14:textId="0C07DC8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27C7C" w14:textId="1351F22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E82E6" w14:textId="11E0275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05E49" w14:textId="55BC868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E0138" w14:textId="4CF515D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18DFF" w14:textId="29654E6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7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14281" w14:textId="3B9D2C6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14B05" w14:textId="76B4AC6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346</w:t>
            </w:r>
          </w:p>
        </w:tc>
      </w:tr>
      <w:tr w:rsidR="00D17E5C" w:rsidRPr="00661FFB" w14:paraId="4F825F30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D2B800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E98DDF" w14:textId="5392CBE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MMSE 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F494DB" w14:textId="35F2E92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FF752A" w14:textId="2CA8F83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3EC3C4" w14:textId="7CB1B14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E92B8A" w14:textId="0E84AA1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38385B" w14:textId="5B43141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D6D234" w14:textId="4CF9C98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4AD1E1" w14:textId="25125EF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629F65" w14:textId="4F813D6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89CCCA" w14:textId="7D25E8A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264</w:t>
            </w:r>
          </w:p>
        </w:tc>
      </w:tr>
      <w:tr w:rsidR="00D17E5C" w:rsidRPr="00D97CB2" w14:paraId="4DBBD3C9" w14:textId="77777777" w:rsidTr="00661FFB">
        <w:trPr>
          <w:cantSplit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CD7987" w14:textId="47598601" w:rsidR="00D17E5C" w:rsidRPr="00D97CB2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61FF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Notes. 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 xml:space="preserve"> = 0.19</w:t>
            </w:r>
          </w:p>
        </w:tc>
      </w:tr>
    </w:tbl>
    <w:p w14:paraId="39B89226" w14:textId="77777777" w:rsidR="00D17E5C" w:rsidRDefault="00D17E5C" w:rsidP="00D17E5C"/>
    <w:p w14:paraId="78CB8442" w14:textId="77777777" w:rsidR="00D17E5C" w:rsidRDefault="00D17E5C" w:rsidP="00D17E5C">
      <w: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136"/>
        <w:gridCol w:w="673"/>
        <w:gridCol w:w="1237"/>
        <w:gridCol w:w="1739"/>
        <w:gridCol w:w="517"/>
        <w:gridCol w:w="393"/>
        <w:gridCol w:w="859"/>
        <w:gridCol w:w="852"/>
        <w:gridCol w:w="782"/>
        <w:gridCol w:w="471"/>
      </w:tblGrid>
      <w:tr w:rsidR="00D17E5C" w:rsidRPr="00437C65" w14:paraId="54EC2085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9DCA9E" w14:textId="258754A7" w:rsidR="00D17E5C" w:rsidRPr="00630B9E" w:rsidRDefault="00D17E5C" w:rsidP="00096627">
            <w:pPr>
              <w:rPr>
                <w:lang w:val="en-US"/>
              </w:rPr>
            </w:pPr>
            <w:r w:rsidRPr="00630B9E">
              <w:rPr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lang w:val="en-US"/>
              </w:rPr>
              <w:t>S11</w:t>
            </w:r>
            <w:r w:rsidRPr="00630B9E">
              <w:rPr>
                <w:b/>
                <w:bCs/>
                <w:lang w:val="en-US"/>
              </w:rPr>
              <w:t xml:space="preserve">. </w:t>
            </w:r>
            <w:r w:rsidRPr="00630B9E">
              <w:rPr>
                <w:lang w:val="en-US"/>
              </w:rPr>
              <w:t>Model 1</w:t>
            </w:r>
            <w:r>
              <w:rPr>
                <w:lang w:val="en-US"/>
              </w:rPr>
              <w:t>.1</w:t>
            </w:r>
            <w:r w:rsidRPr="00630B9E">
              <w:rPr>
                <w:lang w:val="en-US"/>
              </w:rPr>
              <w:t xml:space="preserve"> for BPSD-S</w:t>
            </w:r>
            <w:r>
              <w:rPr>
                <w:lang w:val="en-US"/>
              </w:rPr>
              <w:t>INDEM observational.</w:t>
            </w:r>
          </w:p>
          <w:p w14:paraId="6A72E5F0" w14:textId="77777777" w:rsidR="00D17E5C" w:rsidRPr="008B367F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17E5C" w:rsidRPr="00661FFB" w14:paraId="376F0200" w14:textId="77777777" w:rsidTr="00661F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A88395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8CCA8DF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E774044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FE93A0E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165249F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3AB310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6F45BB6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D17E5C" w:rsidRPr="00661FFB" w14:paraId="6F4ECC91" w14:textId="77777777" w:rsidTr="00661F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AC8C46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E8E1DD7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1B94BA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6257251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59F89F5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47C5180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04F58A5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F086DCE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697D10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6EF8F07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D17E5C" w:rsidRPr="00661FFB" w14:paraId="3842E5FF" w14:textId="77777777" w:rsidTr="00661F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D0AD7D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07A5B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6DC11E" w14:textId="07C40F8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3,05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9648A1" w14:textId="794795C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3,37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D3331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518517" w14:textId="3C8397D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97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6B963A" w14:textId="6BA3C3B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3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D6F04DC" w14:textId="004FD2D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9,43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1A6B4D" w14:textId="792A561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3,32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33AB8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08534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17E5C" w:rsidRPr="00661FFB" w14:paraId="06288933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7E33C3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4AEA8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oB=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D55BF" w14:textId="58FCD28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7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F5DD3" w14:textId="7907DD8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F2E89" w14:textId="2C91063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B9112A" w14:textId="3741C74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45877" w14:textId="7445FB1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2AFC3" w14:textId="0B7972C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DA036" w14:textId="168867C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4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7FF53" w14:textId="1DDF657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AE678" w14:textId="67CC3B8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344</w:t>
            </w:r>
          </w:p>
        </w:tc>
      </w:tr>
      <w:tr w:rsidR="00D17E5C" w:rsidRPr="00661FFB" w14:paraId="4AF68FDD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2429E4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7EAC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RoB=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734DB" w14:textId="5CFD67E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37793" w14:textId="11EEF45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EF6DB" w14:textId="2B67C7D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0E8BB" w14:textId="76B7BE5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D181E" w14:textId="0286DA4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2E3A2" w14:textId="45DD2F1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,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38230" w14:textId="065CD84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63816" w14:textId="12DAE35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29D3B" w14:textId="7E9C3D8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52</w:t>
            </w:r>
          </w:p>
        </w:tc>
      </w:tr>
      <w:tr w:rsidR="00D17E5C" w:rsidRPr="00661FFB" w14:paraId="65747E23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FF9EA4D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E6C1B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Va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62373" w14:textId="2A910BC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AABE0" w14:textId="7A7323C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07396" w14:textId="6E74D2D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F18B5" w14:textId="5066556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3C213" w14:textId="577F80F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94971" w14:textId="2381CF5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,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3352B" w14:textId="4E2D0CC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6,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B602D" w14:textId="4906639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588F8" w14:textId="7F14430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000</w:t>
            </w:r>
          </w:p>
        </w:tc>
      </w:tr>
      <w:tr w:rsidR="00D17E5C" w:rsidRPr="00661FFB" w14:paraId="4C264C32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1180212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441F5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3308B" w14:textId="50F252B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A047B" w14:textId="4378BEC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AE789" w14:textId="3BB583B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12832" w14:textId="7735E88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FCD33" w14:textId="0058822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FD87E" w14:textId="466A884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3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1581B" w14:textId="4CF6A06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2,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DC0E1" w14:textId="5F0F3D4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D2CA3" w14:textId="6B93A52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887</w:t>
            </w:r>
          </w:p>
        </w:tc>
      </w:tr>
      <w:tr w:rsidR="00D17E5C" w:rsidRPr="00661FFB" w14:paraId="0EF5DFE6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45F1F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0FF87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L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7B3B0" w14:textId="5C82805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53205" w14:textId="4CB9B2B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C9D72" w14:textId="712AE30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0D7A8" w14:textId="72781C2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E3F8A" w14:textId="229225D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8867A" w14:textId="6A97BF0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B94D0" w14:textId="33C2A7D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5,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8ECFF" w14:textId="1FCE63B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8B433" w14:textId="23815B2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648</w:t>
            </w:r>
          </w:p>
        </w:tc>
      </w:tr>
      <w:tr w:rsidR="00D17E5C" w:rsidRPr="00661FFB" w14:paraId="724466F3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99B2617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1084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F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7C0BF" w14:textId="10B7F86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A2C44" w14:textId="4CA4647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0EE1E" w14:textId="5561A88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BBE55" w14:textId="5E4C68D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176A9" w14:textId="172ECBE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1D237" w14:textId="3E5AA35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5,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A50E3" w14:textId="72636DA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5,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DE430" w14:textId="1AB0526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7E977" w14:textId="075B96C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748</w:t>
            </w:r>
          </w:p>
        </w:tc>
      </w:tr>
      <w:tr w:rsidR="00D17E5C" w:rsidRPr="00661FFB" w14:paraId="3775E011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52E67B2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CF567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gnosis=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F2CCF" w14:textId="2164822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6EA7A" w14:textId="74381FF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6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E05AA" w14:textId="2CA09C3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C1F33" w14:textId="3DD5652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5DC90" w14:textId="45E0B8A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B75E1" w14:textId="4C27FB3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5,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5EBFD" w14:textId="26ED23B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8,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B2C0B" w14:textId="48C92B4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56163" w14:textId="069DD4C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38</w:t>
            </w:r>
          </w:p>
        </w:tc>
      </w:tr>
      <w:tr w:rsidR="00D17E5C" w:rsidRPr="00661FFB" w14:paraId="2C2F12ED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21C27E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F3F33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Patient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88928" w14:textId="58ABA2D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28026" w14:textId="5406EC9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B099E" w14:textId="74342B2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CEE1B" w14:textId="176F92F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75773" w14:textId="7440C78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2C837" w14:textId="55B4D80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7E656" w14:textId="76A79CE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C2A7C" w14:textId="779AB3C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6CE8E" w14:textId="2B6AA02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42</w:t>
            </w:r>
          </w:p>
        </w:tc>
      </w:tr>
      <w:tr w:rsidR="00D17E5C" w:rsidRPr="00661FFB" w14:paraId="5233B38F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F5D2F5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AD813" w14:textId="50E392C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Patient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006EE" w14:textId="4FAF0AA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68A82" w14:textId="666140B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CAA50" w14:textId="6171ECB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EC078" w14:textId="062E162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A6362" w14:textId="6487FE4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36B64" w14:textId="29929D0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4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B8511" w14:textId="2CBBA2D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C9752" w14:textId="1FF0E22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613D6" w14:textId="2FDA773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159</w:t>
            </w:r>
          </w:p>
        </w:tc>
      </w:tr>
      <w:tr w:rsidR="00D17E5C" w:rsidRPr="00661FFB" w14:paraId="2F567132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47C6558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8A620" w14:textId="47C2489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Antipsych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A0C91" w14:textId="37A51F5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0E293" w14:textId="074F179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121AD" w14:textId="13947A0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5E8D9" w14:textId="2F3AE99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2C876" w14:textId="16750DB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14BD5" w14:textId="44E962C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6F29C" w14:textId="6B529EF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0,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62868" w14:textId="659D90D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9008A" w14:textId="5F6EA22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245</w:t>
            </w:r>
          </w:p>
        </w:tc>
      </w:tr>
      <w:tr w:rsidR="00D17E5C" w:rsidRPr="00661FFB" w14:paraId="66CC8370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2415472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1659E" w14:textId="2B831C5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Visit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42DD3" w14:textId="54953D7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EBFD0" w14:textId="1796DF1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13EF7" w14:textId="0AA96AF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9709C" w14:textId="137B673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E1D336" w14:textId="7A8C7E8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07D7C" w14:textId="6B9B4F0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ACC3C" w14:textId="49734C3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9F540" w14:textId="3C0C0B5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25324" w14:textId="0D5A381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368</w:t>
            </w:r>
          </w:p>
        </w:tc>
      </w:tr>
      <w:tr w:rsidR="00D17E5C" w:rsidRPr="00661FFB" w14:paraId="4CD2A903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DB472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5EA2D" w14:textId="6A7D5DB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5AAF9" w14:textId="3A17081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4,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CD824" w14:textId="049529E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CB413" w14:textId="3D840F6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4EBF5" w14:textId="04C1C90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DCF28A" w14:textId="5DCAD56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517E7C" w14:textId="7431691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E39AF" w14:textId="0168D3A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7,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7B1DD" w14:textId="16B2978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F231C" w14:textId="27DC3D1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370</w:t>
            </w:r>
          </w:p>
        </w:tc>
      </w:tr>
      <w:tr w:rsidR="00D17E5C" w:rsidRPr="00661FFB" w14:paraId="27CB17A1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AAA8A3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14592B" w14:textId="03408B6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MMSE 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ADAC4C" w14:textId="3FA7DA1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B7CC1B" w14:textId="697CA4E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1E023F" w14:textId="2F07CD2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490DF1" w14:textId="463E9DE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A8B57B" w14:textId="139BC2A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473535" w14:textId="219D884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D1001A" w14:textId="15FAB01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FDDB15" w14:textId="58CDEB5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CA9536" w14:textId="6052A1D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267</w:t>
            </w:r>
          </w:p>
        </w:tc>
      </w:tr>
      <w:tr w:rsidR="00D17E5C" w:rsidRPr="00661FFB" w14:paraId="12B429D2" w14:textId="77777777" w:rsidTr="00661FFB">
        <w:trPr>
          <w:cantSplit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6A7916" w14:textId="73CBE15B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Notes. 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 xml:space="preserve"> = 0.20</w:t>
            </w:r>
          </w:p>
        </w:tc>
      </w:tr>
    </w:tbl>
    <w:p w14:paraId="24B51530" w14:textId="77777777" w:rsidR="00D17E5C" w:rsidRDefault="00D17E5C" w:rsidP="00D17E5C"/>
    <w:p w14:paraId="51FA993E" w14:textId="77777777" w:rsidR="00D17E5C" w:rsidRDefault="00D17E5C" w:rsidP="00D17E5C">
      <w:r>
        <w:br w:type="page"/>
      </w:r>
    </w:p>
    <w:p w14:paraId="65A53D3B" w14:textId="268AD113" w:rsidR="00D17E5C" w:rsidRPr="00630B9E" w:rsidRDefault="00D17E5C" w:rsidP="00D17E5C">
      <w:pPr>
        <w:rPr>
          <w:lang w:val="en-US"/>
        </w:rPr>
      </w:pPr>
      <w:r w:rsidRPr="00630B9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12</w:t>
      </w:r>
      <w:r w:rsidRPr="00630B9E">
        <w:rPr>
          <w:b/>
          <w:bCs/>
          <w:lang w:val="en-US"/>
        </w:rPr>
        <w:t xml:space="preserve">. </w:t>
      </w:r>
      <w:r w:rsidRPr="00630B9E">
        <w:rPr>
          <w:lang w:val="en-US"/>
        </w:rPr>
        <w:t xml:space="preserve">Model </w:t>
      </w:r>
      <w:r>
        <w:rPr>
          <w:lang w:val="en-US"/>
        </w:rPr>
        <w:t>2</w:t>
      </w:r>
      <w:r w:rsidRPr="00630B9E">
        <w:rPr>
          <w:lang w:val="en-US"/>
        </w:rPr>
        <w:t xml:space="preserve"> for BPSD-S</w:t>
      </w:r>
      <w:r>
        <w:rPr>
          <w:lang w:val="en-US"/>
        </w:rPr>
        <w:t>INDEM observational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217"/>
        <w:gridCol w:w="639"/>
        <w:gridCol w:w="1271"/>
        <w:gridCol w:w="1739"/>
        <w:gridCol w:w="471"/>
        <w:gridCol w:w="475"/>
        <w:gridCol w:w="859"/>
        <w:gridCol w:w="852"/>
        <w:gridCol w:w="782"/>
        <w:gridCol w:w="471"/>
      </w:tblGrid>
      <w:tr w:rsidR="00D17E5C" w:rsidRPr="00437C65" w14:paraId="7A7A5BCC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ADD59" w14:textId="77777777" w:rsidR="00D17E5C" w:rsidRPr="008B367F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17E5C" w:rsidRPr="00783B51" w14:paraId="6783B8A7" w14:textId="77777777" w:rsidTr="00661F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20915A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375076E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BAAE9B7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6D4FAC0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3A49FD1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D940FBC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2C6DF8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D17E5C" w:rsidRPr="00783B51" w14:paraId="2E1E2F9A" w14:textId="77777777" w:rsidTr="00661F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FDEB8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A2022F1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DE9592E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C0F2D8D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D534D2B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FC44761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7F34F80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C3D8D43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060F9D1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35C7C6D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D17E5C" w:rsidRPr="00783B51" w14:paraId="34453127" w14:textId="77777777" w:rsidTr="00661F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714EC2E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B57441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39CFC2" w14:textId="7BF5039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5,08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8E41FC3" w14:textId="361516D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54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37752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4256BD1" w14:textId="10E77E0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9,77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A60167" w14:textId="429D9C3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90830A" w14:textId="4F964A5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2,03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00006E" w14:textId="611044F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8,12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D6816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ECB98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17E5C" w:rsidRPr="00783B51" w14:paraId="614434BD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7B8214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A1C18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Antipsycho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4B4F6" w14:textId="2F9DE5A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F1EF3" w14:textId="5BE67BB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34B76" w14:textId="3036979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2B906" w14:textId="63153C4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0D5C5" w14:textId="3E5E8C4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5E86A" w14:textId="241C23D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4,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22278" w14:textId="689FF69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12818" w14:textId="15B0234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BD3AB" w14:textId="1B80D1F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10</w:t>
            </w:r>
          </w:p>
        </w:tc>
      </w:tr>
      <w:tr w:rsidR="00D17E5C" w:rsidRPr="00783B51" w14:paraId="75556D8C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A82CF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21F08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D2FD3" w14:textId="2BB4D11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09B26" w14:textId="2FCE448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,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CF76A" w14:textId="55C65B7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C8C06" w14:textId="2A95A0D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4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4BF63" w14:textId="0E361A1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F0073" w14:textId="673D085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5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0FA32" w14:textId="74FBC06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5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B0F67" w14:textId="1ECDAD0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AC7F3" w14:textId="0806792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14</w:t>
            </w:r>
          </w:p>
        </w:tc>
      </w:tr>
      <w:tr w:rsidR="00D17E5C" w:rsidRPr="00783B51" w14:paraId="37D39E92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9587D82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2D3C291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Benzodiazep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0DBDC17" w14:textId="060EDAC4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2,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D9726AA" w14:textId="152FAA7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AB31D1B" w14:textId="354CFE6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704404" w14:textId="7BFBC33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EE1190" w14:textId="78FCEA6A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249F6D" w14:textId="0CDDFC8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9,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904D178" w14:textId="0084FF1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E4BD44" w14:textId="10E9221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A3D96EB" w14:textId="30F038A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22</w:t>
            </w:r>
          </w:p>
        </w:tc>
      </w:tr>
      <w:tr w:rsidR="00D17E5C" w:rsidRPr="00783B51" w14:paraId="1157A7DD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721C7" w14:textId="13EF88AA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Notes. 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 xml:space="preserve"> = 0.08</w:t>
            </w:r>
          </w:p>
        </w:tc>
      </w:tr>
    </w:tbl>
    <w:p w14:paraId="6ACF7138" w14:textId="77777777" w:rsidR="00D17E5C" w:rsidRDefault="00D17E5C" w:rsidP="00D17E5C"/>
    <w:p w14:paraId="33376A6E" w14:textId="77777777" w:rsidR="00D17E5C" w:rsidRDefault="00D17E5C" w:rsidP="00D17E5C">
      <w:r>
        <w:br w:type="page"/>
      </w:r>
    </w:p>
    <w:p w14:paraId="6FFAC5D1" w14:textId="6FCC2FF3" w:rsidR="00D17E5C" w:rsidRPr="00630B9E" w:rsidRDefault="00D17E5C" w:rsidP="00D17E5C">
      <w:pPr>
        <w:rPr>
          <w:lang w:val="en-US"/>
        </w:rPr>
      </w:pPr>
      <w:r w:rsidRPr="00630B9E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13</w:t>
      </w:r>
      <w:r w:rsidRPr="00630B9E">
        <w:rPr>
          <w:b/>
          <w:bCs/>
          <w:lang w:val="en-US"/>
        </w:rPr>
        <w:t xml:space="preserve">. </w:t>
      </w:r>
      <w:r w:rsidRPr="00630B9E">
        <w:rPr>
          <w:lang w:val="en-US"/>
        </w:rPr>
        <w:t xml:space="preserve">Model </w:t>
      </w:r>
      <w:r>
        <w:rPr>
          <w:lang w:val="en-US"/>
        </w:rPr>
        <w:t>3</w:t>
      </w:r>
      <w:r w:rsidRPr="00630B9E">
        <w:rPr>
          <w:lang w:val="en-US"/>
        </w:rPr>
        <w:t xml:space="preserve"> for BPSD-S</w:t>
      </w:r>
      <w:r>
        <w:rPr>
          <w:lang w:val="en-US"/>
        </w:rPr>
        <w:t xml:space="preserve">INDEM </w:t>
      </w:r>
      <w:r w:rsidR="005C02D7">
        <w:rPr>
          <w:lang w:val="en-US"/>
        </w:rPr>
        <w:t>observational scale</w:t>
      </w:r>
      <w:r>
        <w:rPr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"/>
        <w:gridCol w:w="1062"/>
        <w:gridCol w:w="639"/>
        <w:gridCol w:w="1271"/>
        <w:gridCol w:w="1739"/>
        <w:gridCol w:w="549"/>
        <w:gridCol w:w="475"/>
        <w:gridCol w:w="859"/>
        <w:gridCol w:w="852"/>
        <w:gridCol w:w="782"/>
        <w:gridCol w:w="471"/>
      </w:tblGrid>
      <w:tr w:rsidR="00D17E5C" w:rsidRPr="00437C65" w14:paraId="140A1039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3C430" w14:textId="77777777" w:rsidR="00D17E5C" w:rsidRPr="008B367F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17E5C" w:rsidRPr="00661FFB" w14:paraId="1C8E2E89" w14:textId="77777777" w:rsidTr="00661FFB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D29AF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6D4FA4A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392A8F3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4C68315E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43ABABD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C1ACB76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5,0% CI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AFC4FCC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Collinearity</w:t>
            </w:r>
          </w:p>
        </w:tc>
      </w:tr>
      <w:tr w:rsidR="00661FFB" w:rsidRPr="00661FFB" w14:paraId="70462B2D" w14:textId="77777777" w:rsidTr="00661FFB">
        <w:trPr>
          <w:cantSplit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C070D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1DC749ED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16BD887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tandard err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15E54D6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AE96C83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7F4A99B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01B7087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Low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7B8E759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pper limi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B90285C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46921E6" w14:textId="77777777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VIF</w:t>
            </w:r>
          </w:p>
        </w:tc>
      </w:tr>
      <w:tr w:rsidR="00661FFB" w:rsidRPr="00783B51" w14:paraId="470657BE" w14:textId="77777777" w:rsidTr="00661FFB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EF34725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5FD4290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EF6C46" w14:textId="0C05F40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7,83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198ABA" w14:textId="514A797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56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BDE7B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C2F785" w14:textId="433811D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1,36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9E4CE8" w14:textId="6304CA8E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&lt;,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F944D7" w14:textId="078404C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4,73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ED2A1E7" w14:textId="3EB4ACAD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20,93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A04C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6AC8C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61FFB" w:rsidRPr="00783B51" w14:paraId="6E37495C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960E88B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5F223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Fluoxetine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71A28" w14:textId="29E3095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34AAB" w14:textId="185CFA6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46FAB" w14:textId="714FD57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CBC06" w14:textId="5019999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62844" w14:textId="41C1192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39CBC" w14:textId="18F1DAA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09E95" w14:textId="5CC00786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07C24" w14:textId="2C895BE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74BE3" w14:textId="47344A8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33</w:t>
            </w:r>
          </w:p>
        </w:tc>
      </w:tr>
      <w:tr w:rsidR="00661FFB" w:rsidRPr="00783B51" w14:paraId="7C23B165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063F0A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D3CC6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Olanzapine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13F1C" w14:textId="2257D4F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F0472" w14:textId="784C3B6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A32C6" w14:textId="614196EC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AB9F6" w14:textId="55E27C0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CD8BA" w14:textId="141EEC6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3208E" w14:textId="0405F65F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497EB" w14:textId="0EBBA952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3,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4CBEA" w14:textId="5E5C8AC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FBD08" w14:textId="3B51E281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28</w:t>
            </w:r>
          </w:p>
        </w:tc>
      </w:tr>
      <w:tr w:rsidR="00661FFB" w:rsidRPr="00783B51" w14:paraId="418C3BBE" w14:textId="77777777" w:rsidTr="00661FFB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0597990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399452F" w14:textId="7777777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Diazepam 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9FFD493" w14:textId="62AB693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68ACB9A" w14:textId="0B161688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B1AF72" w14:textId="49C6508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CA47824" w14:textId="6FD40653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,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CA1BABF" w14:textId="08A868C7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385F7AC" w14:textId="010BFF60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-1,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7B437F" w14:textId="655700B9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D939F3" w14:textId="4EC9D88B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,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90FECF" w14:textId="7F504095" w:rsidR="00D17E5C" w:rsidRPr="00661FFB" w:rsidRDefault="00D17E5C" w:rsidP="00D17E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1,062</w:t>
            </w:r>
          </w:p>
        </w:tc>
      </w:tr>
      <w:tr w:rsidR="00D17E5C" w:rsidRPr="00783B51" w14:paraId="1E035899" w14:textId="77777777" w:rsidTr="00661FFB">
        <w:trPr>
          <w:cantSplit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CBB1F" w14:textId="2AF9CF02" w:rsidR="00D17E5C" w:rsidRPr="00661FFB" w:rsidRDefault="00D17E5C" w:rsidP="0009662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61FFB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 xml:space="preserve">Notes. 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>R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2</w:t>
            </w:r>
            <w:r w:rsidRPr="00661FFB">
              <w:rPr>
                <w:rFonts w:ascii="Arial" w:hAnsi="Arial" w:cs="Arial"/>
                <w:color w:val="000000"/>
                <w:sz w:val="14"/>
                <w:szCs w:val="14"/>
              </w:rPr>
              <w:t xml:space="preserve"> = 0.03</w:t>
            </w:r>
          </w:p>
        </w:tc>
      </w:tr>
    </w:tbl>
    <w:p w14:paraId="016AB23D" w14:textId="77777777" w:rsidR="00D17E5C" w:rsidRDefault="00D17E5C" w:rsidP="00D17E5C"/>
    <w:p w14:paraId="75447AAA" w14:textId="705F9524" w:rsidR="00D17E5C" w:rsidRDefault="00D17E5C" w:rsidP="00D17E5C"/>
    <w:p w14:paraId="1DB455B6" w14:textId="1D47A3A3" w:rsidR="00437C65" w:rsidRDefault="00437C65">
      <w:r>
        <w:br w:type="page"/>
      </w:r>
    </w:p>
    <w:p w14:paraId="629CCF5C" w14:textId="2B5957E7" w:rsidR="00437C65" w:rsidRPr="00437C65" w:rsidRDefault="00437C65" w:rsidP="00437C65">
      <w:pPr>
        <w:rPr>
          <w:lang w:val="en-US"/>
        </w:rPr>
      </w:pPr>
      <w:r w:rsidRPr="00437C6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4</w:t>
      </w:r>
      <w:r w:rsidRPr="00437C65">
        <w:rPr>
          <w:b/>
          <w:bCs/>
          <w:lang w:val="en-US"/>
        </w:rPr>
        <w:t xml:space="preserve">. </w:t>
      </w:r>
      <w:r w:rsidRPr="00437C65">
        <w:rPr>
          <w:lang w:val="en-US"/>
        </w:rPr>
        <w:t>Summary statistics according to centers.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234"/>
        <w:gridCol w:w="336"/>
        <w:gridCol w:w="822"/>
        <w:gridCol w:w="224"/>
        <w:gridCol w:w="547"/>
        <w:gridCol w:w="262"/>
        <w:gridCol w:w="769"/>
        <w:gridCol w:w="224"/>
        <w:gridCol w:w="547"/>
        <w:gridCol w:w="335"/>
        <w:gridCol w:w="547"/>
        <w:gridCol w:w="681"/>
      </w:tblGrid>
      <w:tr w:rsidR="00437C65" w:rsidRPr="00437C65" w14:paraId="77EA5EFD" w14:textId="77777777" w:rsidTr="00FA6A12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auto" w:fill="FFFFFF"/>
            <w:vAlign w:val="bottom"/>
          </w:tcPr>
          <w:p w14:paraId="34CBFA87" w14:textId="77777777" w:rsidR="00437C65" w:rsidRPr="00437C65" w:rsidRDefault="00437C65" w:rsidP="00437C65">
            <w:pPr>
              <w:rPr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056DB6C" w14:textId="77777777" w:rsidR="00437C65" w:rsidRPr="00437C65" w:rsidRDefault="00437C65" w:rsidP="00437C65">
            <w:pPr>
              <w:rPr>
                <w:b/>
                <w:bCs/>
              </w:rPr>
            </w:pPr>
            <w:r w:rsidRPr="00437C65">
              <w:rPr>
                <w:b/>
                <w:bCs/>
              </w:rPr>
              <w:t>Center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F2C718F" w14:textId="77777777" w:rsidR="00437C65" w:rsidRPr="00437C65" w:rsidRDefault="00437C65" w:rsidP="00437C65">
            <w:pPr>
              <w:rPr>
                <w:b/>
                <w:bCs/>
              </w:rPr>
            </w:pPr>
            <w:r w:rsidRPr="00437C65">
              <w:rPr>
                <w:b/>
                <w:bCs/>
              </w:rPr>
              <w:t>Tot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0D650D" w14:textId="77777777" w:rsidR="00437C65" w:rsidRPr="00437C65" w:rsidRDefault="00437C65" w:rsidP="00437C65">
            <w:pPr>
              <w:rPr>
                <w:b/>
                <w:bCs/>
              </w:rPr>
            </w:pPr>
            <w:r w:rsidRPr="00437C65">
              <w:rPr>
                <w:b/>
                <w:bCs/>
              </w:rPr>
              <w:t>p-value</w:t>
            </w:r>
          </w:p>
        </w:tc>
      </w:tr>
      <w:tr w:rsidR="00437C65" w:rsidRPr="00437C65" w14:paraId="3406C1B0" w14:textId="77777777" w:rsidTr="00FA6A12">
        <w:trPr>
          <w:cantSplit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</w:tcBorders>
            <w:shd w:val="clear" w:color="auto" w:fill="FFFFFF"/>
            <w:vAlign w:val="bottom"/>
          </w:tcPr>
          <w:p w14:paraId="754B03BF" w14:textId="77777777" w:rsidR="00437C65" w:rsidRPr="00437C65" w:rsidRDefault="00437C65" w:rsidP="00437C65"/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9DBAFB2" w14:textId="77777777" w:rsidR="00437C65" w:rsidRPr="00437C65" w:rsidRDefault="00437C65" w:rsidP="00437C65">
            <w:pPr>
              <w:rPr>
                <w:b/>
                <w:bCs/>
              </w:rPr>
            </w:pPr>
            <w:r w:rsidRPr="00437C65">
              <w:rPr>
                <w:b/>
                <w:bCs/>
              </w:rPr>
              <w:t>Don Gnocch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BF01C80" w14:textId="77777777" w:rsidR="00437C65" w:rsidRPr="00437C65" w:rsidRDefault="00437C65" w:rsidP="00437C65">
            <w:pPr>
              <w:rPr>
                <w:b/>
                <w:bCs/>
              </w:rPr>
            </w:pPr>
            <w:r w:rsidRPr="00437C65">
              <w:rPr>
                <w:b/>
                <w:bCs/>
              </w:rPr>
              <w:t>Monz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582365D" w14:textId="77777777" w:rsidR="00437C65" w:rsidRPr="00437C65" w:rsidRDefault="00437C65" w:rsidP="00437C65">
            <w:pPr>
              <w:rPr>
                <w:b/>
                <w:bCs/>
              </w:rPr>
            </w:pPr>
            <w:r w:rsidRPr="00437C65">
              <w:rPr>
                <w:b/>
                <w:bCs/>
              </w:rPr>
              <w:t>Castellanz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F6C5BCA" w14:textId="77777777" w:rsidR="00437C65" w:rsidRPr="00437C65" w:rsidRDefault="00437C65" w:rsidP="00437C65">
            <w:pPr>
              <w:rPr>
                <w:b/>
                <w:bCs/>
              </w:rPr>
            </w:pPr>
            <w:r w:rsidRPr="00437C65">
              <w:rPr>
                <w:b/>
                <w:bCs/>
              </w:rPr>
              <w:t>Rome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B0A0B3B" w14:textId="77777777" w:rsidR="00437C65" w:rsidRPr="00437C65" w:rsidRDefault="00437C65" w:rsidP="00437C65"/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14:paraId="5B5DAEC6" w14:textId="77777777" w:rsidR="00437C65" w:rsidRPr="00437C65" w:rsidRDefault="00437C65" w:rsidP="00437C65"/>
        </w:tc>
      </w:tr>
      <w:tr w:rsidR="00437C65" w:rsidRPr="00437C65" w14:paraId="70395896" w14:textId="77777777" w:rsidTr="00FA6A12">
        <w:trPr>
          <w:cantSplit/>
        </w:trPr>
        <w:tc>
          <w:tcPr>
            <w:tcW w:w="0" w:type="auto"/>
            <w:gridSpan w:val="2"/>
            <w:vMerge/>
            <w:tcBorders>
              <w:left w:val="nil"/>
            </w:tcBorders>
            <w:shd w:val="clear" w:color="auto" w:fill="FFFFFF"/>
            <w:vAlign w:val="bottom"/>
          </w:tcPr>
          <w:p w14:paraId="02415C07" w14:textId="77777777" w:rsidR="00437C65" w:rsidRPr="00437C65" w:rsidRDefault="00437C65" w:rsidP="00437C65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07418EA" w14:textId="77777777" w:rsidR="00437C65" w:rsidRPr="00437C65" w:rsidRDefault="00437C65" w:rsidP="00437C65">
            <w:r w:rsidRPr="00437C65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0EC8E79" w14:textId="77777777" w:rsidR="00437C65" w:rsidRPr="00437C65" w:rsidRDefault="00437C65" w:rsidP="00437C65">
            <w:r w:rsidRPr="00437C65"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E226AAF" w14:textId="77777777" w:rsidR="00437C65" w:rsidRPr="00437C65" w:rsidRDefault="00437C65" w:rsidP="00437C65">
            <w:r w:rsidRPr="00437C65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9639449" w14:textId="77777777" w:rsidR="00437C65" w:rsidRPr="00437C65" w:rsidRDefault="00437C65" w:rsidP="00437C65">
            <w:r w:rsidRPr="00437C65"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C3CB71E" w14:textId="77777777" w:rsidR="00437C65" w:rsidRPr="00437C65" w:rsidRDefault="00437C65" w:rsidP="00437C65">
            <w:r w:rsidRPr="00437C65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049EAD1" w14:textId="77777777" w:rsidR="00437C65" w:rsidRPr="00437C65" w:rsidRDefault="00437C65" w:rsidP="00437C65">
            <w:r w:rsidRPr="00437C65"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EC22392" w14:textId="77777777" w:rsidR="00437C65" w:rsidRPr="00437C65" w:rsidRDefault="00437C65" w:rsidP="00437C65">
            <w:r w:rsidRPr="00437C65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DB9B77" w14:textId="77777777" w:rsidR="00437C65" w:rsidRPr="00437C65" w:rsidRDefault="00437C65" w:rsidP="00437C65">
            <w:r w:rsidRPr="00437C65"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BE7EECA" w14:textId="77777777" w:rsidR="00437C65" w:rsidRPr="00437C65" w:rsidRDefault="00437C65" w:rsidP="00437C65">
            <w:r w:rsidRPr="00437C65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BC06498" w14:textId="77777777" w:rsidR="00437C65" w:rsidRPr="00437C65" w:rsidRDefault="00437C65" w:rsidP="00437C65">
            <w:r w:rsidRPr="00437C65"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7EDFF14F" w14:textId="77777777" w:rsidR="00437C65" w:rsidRPr="00437C65" w:rsidRDefault="00437C65" w:rsidP="00437C65"/>
        </w:tc>
      </w:tr>
      <w:tr w:rsidR="00437C65" w:rsidRPr="00437C65" w14:paraId="41BACCAE" w14:textId="77777777" w:rsidTr="00FA6A12">
        <w:trPr>
          <w:cantSplit/>
        </w:trPr>
        <w:tc>
          <w:tcPr>
            <w:tcW w:w="0" w:type="auto"/>
            <w:vMerge w:val="restart"/>
            <w:tcBorders>
              <w:left w:val="nil"/>
              <w:bottom w:val="nil"/>
            </w:tcBorders>
            <w:shd w:val="clear" w:color="auto" w:fill="FFFFFF"/>
          </w:tcPr>
          <w:p w14:paraId="63085A1E" w14:textId="77777777" w:rsidR="00437C65" w:rsidRPr="00437C65" w:rsidRDefault="00437C65" w:rsidP="00437C65">
            <w:r w:rsidRPr="00437C65">
              <w:t>PwD gend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</w:tcPr>
          <w:p w14:paraId="527612D4" w14:textId="77777777" w:rsidR="00437C65" w:rsidRPr="00437C65" w:rsidRDefault="00437C65" w:rsidP="00437C65">
            <w:r w:rsidRPr="00437C65"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6BD385E" w14:textId="77777777" w:rsidR="00437C65" w:rsidRPr="00437C65" w:rsidRDefault="00437C65" w:rsidP="00437C65">
            <w:r w:rsidRPr="00437C65"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283075" w14:textId="77777777" w:rsidR="00437C65" w:rsidRPr="00437C65" w:rsidRDefault="00437C65" w:rsidP="00437C65">
            <w:r w:rsidRPr="00437C65">
              <w:t>38,5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4D7EF31" w14:textId="77777777" w:rsidR="00437C65" w:rsidRPr="00437C65" w:rsidRDefault="00437C65" w:rsidP="00437C65">
            <w:r w:rsidRPr="00437C65"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AFFF9DA" w14:textId="77777777" w:rsidR="00437C65" w:rsidRPr="00437C65" w:rsidRDefault="00437C65" w:rsidP="00437C65">
            <w:r w:rsidRPr="00437C65">
              <w:t>47,7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920EBE0" w14:textId="77777777" w:rsidR="00437C65" w:rsidRPr="00437C65" w:rsidRDefault="00437C65" w:rsidP="00437C65">
            <w:r w:rsidRPr="00437C65"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F05B562" w14:textId="77777777" w:rsidR="00437C65" w:rsidRPr="00437C65" w:rsidRDefault="00437C65" w:rsidP="00437C65">
            <w:r w:rsidRPr="00437C65">
              <w:t>39,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90C559B" w14:textId="77777777" w:rsidR="00437C65" w:rsidRPr="00437C65" w:rsidRDefault="00437C65" w:rsidP="00437C65">
            <w:r w:rsidRPr="00437C65"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93CEF74" w14:textId="77777777" w:rsidR="00437C65" w:rsidRPr="00437C65" w:rsidRDefault="00437C65" w:rsidP="00437C65">
            <w:r w:rsidRPr="00437C65">
              <w:t>48,0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1BB0E4E" w14:textId="77777777" w:rsidR="00437C65" w:rsidRPr="00437C65" w:rsidRDefault="00437C65" w:rsidP="00437C65">
            <w:r w:rsidRPr="00437C65">
              <w:t>9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020A605" w14:textId="77777777" w:rsidR="00437C65" w:rsidRPr="00437C65" w:rsidRDefault="00437C65" w:rsidP="00437C65">
            <w:r w:rsidRPr="00437C65">
              <w:t>43,8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FFFFFF"/>
            <w:vAlign w:val="center"/>
          </w:tcPr>
          <w:p w14:paraId="3F8DE5EF" w14:textId="77777777" w:rsidR="00437C65" w:rsidRPr="00437C65" w:rsidRDefault="00437C65" w:rsidP="00437C65">
            <w:r w:rsidRPr="00437C65">
              <w:t>0,628</w:t>
            </w:r>
          </w:p>
        </w:tc>
      </w:tr>
      <w:tr w:rsidR="00437C65" w:rsidRPr="00437C65" w14:paraId="1B927D96" w14:textId="77777777" w:rsidTr="00FA6A12">
        <w:trPr>
          <w:cantSplit/>
        </w:trPr>
        <w:tc>
          <w:tcPr>
            <w:tcW w:w="0" w:type="auto"/>
            <w:vMerge/>
            <w:tcBorders>
              <w:left w:val="nil"/>
            </w:tcBorders>
            <w:shd w:val="clear" w:color="auto" w:fill="FFFFFF"/>
          </w:tcPr>
          <w:p w14:paraId="364AF44C" w14:textId="77777777" w:rsidR="00437C65" w:rsidRPr="00437C65" w:rsidRDefault="00437C65" w:rsidP="00437C65"/>
        </w:tc>
        <w:tc>
          <w:tcPr>
            <w:tcW w:w="0" w:type="auto"/>
            <w:shd w:val="clear" w:color="auto" w:fill="FFFFFF"/>
          </w:tcPr>
          <w:p w14:paraId="748ACD37" w14:textId="77777777" w:rsidR="00437C65" w:rsidRPr="00437C65" w:rsidRDefault="00437C65" w:rsidP="00437C65">
            <w:r w:rsidRPr="00437C65">
              <w:t>F</w:t>
            </w:r>
          </w:p>
        </w:tc>
        <w:tc>
          <w:tcPr>
            <w:tcW w:w="0" w:type="auto"/>
            <w:shd w:val="clear" w:color="auto" w:fill="FFFFFF"/>
          </w:tcPr>
          <w:p w14:paraId="0BEFAD5F" w14:textId="77777777" w:rsidR="00437C65" w:rsidRPr="00437C65" w:rsidRDefault="00437C65" w:rsidP="00437C65">
            <w:r w:rsidRPr="00437C65">
              <w:t>32</w:t>
            </w:r>
          </w:p>
        </w:tc>
        <w:tc>
          <w:tcPr>
            <w:tcW w:w="0" w:type="auto"/>
            <w:shd w:val="clear" w:color="auto" w:fill="FFFFFF"/>
          </w:tcPr>
          <w:p w14:paraId="04DAC8B1" w14:textId="77777777" w:rsidR="00437C65" w:rsidRPr="00437C65" w:rsidRDefault="00437C65" w:rsidP="00437C65">
            <w:r w:rsidRPr="00437C65">
              <w:t>61,5%</w:t>
            </w:r>
          </w:p>
        </w:tc>
        <w:tc>
          <w:tcPr>
            <w:tcW w:w="0" w:type="auto"/>
            <w:shd w:val="clear" w:color="auto" w:fill="FFFFFF"/>
          </w:tcPr>
          <w:p w14:paraId="5851E419" w14:textId="77777777" w:rsidR="00437C65" w:rsidRPr="00437C65" w:rsidRDefault="00437C65" w:rsidP="00437C65">
            <w:r w:rsidRPr="00437C65">
              <w:t>34</w:t>
            </w:r>
          </w:p>
        </w:tc>
        <w:tc>
          <w:tcPr>
            <w:tcW w:w="0" w:type="auto"/>
            <w:shd w:val="clear" w:color="auto" w:fill="FFFFFF"/>
          </w:tcPr>
          <w:p w14:paraId="58A87CF4" w14:textId="77777777" w:rsidR="00437C65" w:rsidRPr="00437C65" w:rsidRDefault="00437C65" w:rsidP="00437C65">
            <w:r w:rsidRPr="00437C65">
              <w:t>52,3%</w:t>
            </w:r>
          </w:p>
        </w:tc>
        <w:tc>
          <w:tcPr>
            <w:tcW w:w="0" w:type="auto"/>
            <w:shd w:val="clear" w:color="auto" w:fill="FFFFFF"/>
          </w:tcPr>
          <w:p w14:paraId="52CE8FBB" w14:textId="77777777" w:rsidR="00437C65" w:rsidRPr="00437C65" w:rsidRDefault="00437C65" w:rsidP="00437C65">
            <w:r w:rsidRPr="00437C65">
              <w:t>25</w:t>
            </w:r>
          </w:p>
        </w:tc>
        <w:tc>
          <w:tcPr>
            <w:tcW w:w="0" w:type="auto"/>
            <w:shd w:val="clear" w:color="auto" w:fill="FFFFFF"/>
          </w:tcPr>
          <w:p w14:paraId="596CD2C5" w14:textId="77777777" w:rsidR="00437C65" w:rsidRPr="00437C65" w:rsidRDefault="00437C65" w:rsidP="00437C65">
            <w:r w:rsidRPr="00437C65">
              <w:t>61,0%</w:t>
            </w:r>
          </w:p>
        </w:tc>
        <w:tc>
          <w:tcPr>
            <w:tcW w:w="0" w:type="auto"/>
            <w:shd w:val="clear" w:color="auto" w:fill="FFFFFF"/>
          </w:tcPr>
          <w:p w14:paraId="3EDEC79A" w14:textId="77777777" w:rsidR="00437C65" w:rsidRPr="00437C65" w:rsidRDefault="00437C65" w:rsidP="00437C65">
            <w:r w:rsidRPr="00437C65">
              <w:t>26</w:t>
            </w:r>
          </w:p>
        </w:tc>
        <w:tc>
          <w:tcPr>
            <w:tcW w:w="0" w:type="auto"/>
            <w:shd w:val="clear" w:color="auto" w:fill="FFFFFF"/>
          </w:tcPr>
          <w:p w14:paraId="039C3857" w14:textId="77777777" w:rsidR="00437C65" w:rsidRPr="00437C65" w:rsidRDefault="00437C65" w:rsidP="00437C65">
            <w:r w:rsidRPr="00437C65">
              <w:t>52,0%</w:t>
            </w:r>
          </w:p>
        </w:tc>
        <w:tc>
          <w:tcPr>
            <w:tcW w:w="0" w:type="auto"/>
            <w:shd w:val="clear" w:color="auto" w:fill="FFFFFF"/>
          </w:tcPr>
          <w:p w14:paraId="1B2A0978" w14:textId="77777777" w:rsidR="00437C65" w:rsidRPr="00437C65" w:rsidRDefault="00437C65" w:rsidP="00437C65">
            <w:r w:rsidRPr="00437C65">
              <w:t>117</w:t>
            </w:r>
          </w:p>
        </w:tc>
        <w:tc>
          <w:tcPr>
            <w:tcW w:w="0" w:type="auto"/>
            <w:shd w:val="clear" w:color="auto" w:fill="FFFFFF"/>
          </w:tcPr>
          <w:p w14:paraId="36BA0C59" w14:textId="77777777" w:rsidR="00437C65" w:rsidRPr="00437C65" w:rsidRDefault="00437C65" w:rsidP="00437C65">
            <w:r w:rsidRPr="00437C65">
              <w:t>56,3%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FFFFFF"/>
          </w:tcPr>
          <w:p w14:paraId="1A787E50" w14:textId="77777777" w:rsidR="00437C65" w:rsidRPr="00437C65" w:rsidRDefault="00437C65" w:rsidP="00437C65"/>
        </w:tc>
      </w:tr>
      <w:tr w:rsidR="00437C65" w:rsidRPr="00437C65" w14:paraId="60E4C463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5DE891A6" w14:textId="77777777" w:rsidR="00437C65" w:rsidRPr="00437C65" w:rsidRDefault="00437C65" w:rsidP="00437C65">
            <w:r w:rsidRPr="00437C65">
              <w:t>Caregiver gender</w:t>
            </w:r>
          </w:p>
        </w:tc>
        <w:tc>
          <w:tcPr>
            <w:tcW w:w="0" w:type="auto"/>
            <w:shd w:val="clear" w:color="auto" w:fill="FFFFFF"/>
          </w:tcPr>
          <w:p w14:paraId="3E2862F3" w14:textId="77777777" w:rsidR="00437C65" w:rsidRPr="00437C65" w:rsidRDefault="00437C65" w:rsidP="00437C65">
            <w:r w:rsidRPr="00437C65">
              <w:t>M</w:t>
            </w:r>
          </w:p>
        </w:tc>
        <w:tc>
          <w:tcPr>
            <w:tcW w:w="0" w:type="auto"/>
            <w:shd w:val="clear" w:color="auto" w:fill="FFFFFF"/>
          </w:tcPr>
          <w:p w14:paraId="2E68CF5B" w14:textId="77777777" w:rsidR="00437C65" w:rsidRPr="00437C65" w:rsidRDefault="00437C65" w:rsidP="00437C65">
            <w:r w:rsidRPr="00437C65">
              <w:t>17</w:t>
            </w:r>
          </w:p>
        </w:tc>
        <w:tc>
          <w:tcPr>
            <w:tcW w:w="0" w:type="auto"/>
            <w:shd w:val="clear" w:color="auto" w:fill="FFFFFF"/>
          </w:tcPr>
          <w:p w14:paraId="05E7B00D" w14:textId="77777777" w:rsidR="00437C65" w:rsidRPr="00437C65" w:rsidRDefault="00437C65" w:rsidP="00437C65">
            <w:r w:rsidRPr="00437C65">
              <w:t>32,7%</w:t>
            </w:r>
          </w:p>
        </w:tc>
        <w:tc>
          <w:tcPr>
            <w:tcW w:w="0" w:type="auto"/>
            <w:shd w:val="clear" w:color="auto" w:fill="FFFFFF"/>
          </w:tcPr>
          <w:p w14:paraId="24599BF8" w14:textId="77777777" w:rsidR="00437C65" w:rsidRPr="00437C65" w:rsidRDefault="00437C65" w:rsidP="00437C65">
            <w:r w:rsidRPr="00437C65">
              <w:t>13</w:t>
            </w:r>
          </w:p>
        </w:tc>
        <w:tc>
          <w:tcPr>
            <w:tcW w:w="0" w:type="auto"/>
            <w:shd w:val="clear" w:color="auto" w:fill="FFFFFF"/>
          </w:tcPr>
          <w:p w14:paraId="1CC14A3E" w14:textId="77777777" w:rsidR="00437C65" w:rsidRPr="00437C65" w:rsidRDefault="00437C65" w:rsidP="00437C65">
            <w:r w:rsidRPr="00437C65">
              <w:t>20,0%</w:t>
            </w:r>
          </w:p>
        </w:tc>
        <w:tc>
          <w:tcPr>
            <w:tcW w:w="0" w:type="auto"/>
            <w:shd w:val="clear" w:color="auto" w:fill="FFFFFF"/>
          </w:tcPr>
          <w:p w14:paraId="3E49FB80" w14:textId="77777777" w:rsidR="00437C65" w:rsidRPr="00437C65" w:rsidRDefault="00437C65" w:rsidP="00437C65">
            <w:r w:rsidRPr="00437C65">
              <w:t>13</w:t>
            </w:r>
          </w:p>
        </w:tc>
        <w:tc>
          <w:tcPr>
            <w:tcW w:w="0" w:type="auto"/>
            <w:shd w:val="clear" w:color="auto" w:fill="FFFFFF"/>
          </w:tcPr>
          <w:p w14:paraId="37422236" w14:textId="77777777" w:rsidR="00437C65" w:rsidRPr="00437C65" w:rsidRDefault="00437C65" w:rsidP="00437C65">
            <w:r w:rsidRPr="00437C65">
              <w:t>31,7%</w:t>
            </w:r>
          </w:p>
        </w:tc>
        <w:tc>
          <w:tcPr>
            <w:tcW w:w="0" w:type="auto"/>
            <w:shd w:val="clear" w:color="auto" w:fill="FFFFFF"/>
          </w:tcPr>
          <w:p w14:paraId="7F273ABE" w14:textId="77777777" w:rsidR="00437C65" w:rsidRPr="00437C65" w:rsidRDefault="00437C65" w:rsidP="00437C65">
            <w:r w:rsidRPr="00437C65">
              <w:t>16</w:t>
            </w:r>
          </w:p>
        </w:tc>
        <w:tc>
          <w:tcPr>
            <w:tcW w:w="0" w:type="auto"/>
            <w:shd w:val="clear" w:color="auto" w:fill="FFFFFF"/>
          </w:tcPr>
          <w:p w14:paraId="1F059605" w14:textId="77777777" w:rsidR="00437C65" w:rsidRPr="00437C65" w:rsidRDefault="00437C65" w:rsidP="00437C65">
            <w:r w:rsidRPr="00437C65">
              <w:t>32,7%</w:t>
            </w:r>
          </w:p>
        </w:tc>
        <w:tc>
          <w:tcPr>
            <w:tcW w:w="0" w:type="auto"/>
            <w:shd w:val="clear" w:color="auto" w:fill="FFFFFF"/>
          </w:tcPr>
          <w:p w14:paraId="3458EF32" w14:textId="77777777" w:rsidR="00437C65" w:rsidRPr="00437C65" w:rsidRDefault="00437C65" w:rsidP="00437C65">
            <w:r w:rsidRPr="00437C65">
              <w:t>59</w:t>
            </w:r>
          </w:p>
        </w:tc>
        <w:tc>
          <w:tcPr>
            <w:tcW w:w="0" w:type="auto"/>
            <w:shd w:val="clear" w:color="auto" w:fill="FFFFFF"/>
          </w:tcPr>
          <w:p w14:paraId="52DD1F8A" w14:textId="77777777" w:rsidR="00437C65" w:rsidRPr="00437C65" w:rsidRDefault="00437C65" w:rsidP="00437C65">
            <w:r w:rsidRPr="00437C65">
              <w:t>28,5%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080FCAD3" w14:textId="77777777" w:rsidR="00437C65" w:rsidRPr="00437C65" w:rsidRDefault="00437C65" w:rsidP="00437C65">
            <w:r w:rsidRPr="00437C65">
              <w:t>0,377</w:t>
            </w:r>
          </w:p>
        </w:tc>
      </w:tr>
      <w:tr w:rsidR="00437C65" w:rsidRPr="00437C65" w14:paraId="45F4E11D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434EEB99" w14:textId="77777777" w:rsidR="00437C65" w:rsidRPr="00437C65" w:rsidRDefault="00437C65" w:rsidP="00437C65"/>
        </w:tc>
        <w:tc>
          <w:tcPr>
            <w:tcW w:w="0" w:type="auto"/>
            <w:shd w:val="clear" w:color="auto" w:fill="FFFFFF"/>
          </w:tcPr>
          <w:p w14:paraId="45B11A0F" w14:textId="77777777" w:rsidR="00437C65" w:rsidRPr="00437C65" w:rsidRDefault="00437C65" w:rsidP="00437C65">
            <w:r w:rsidRPr="00437C65">
              <w:t>F</w:t>
            </w:r>
          </w:p>
        </w:tc>
        <w:tc>
          <w:tcPr>
            <w:tcW w:w="0" w:type="auto"/>
            <w:shd w:val="clear" w:color="auto" w:fill="FFFFFF"/>
          </w:tcPr>
          <w:p w14:paraId="3641843F" w14:textId="77777777" w:rsidR="00437C65" w:rsidRPr="00437C65" w:rsidRDefault="00437C65" w:rsidP="00437C65">
            <w:r w:rsidRPr="00437C65">
              <w:t>35</w:t>
            </w:r>
          </w:p>
        </w:tc>
        <w:tc>
          <w:tcPr>
            <w:tcW w:w="0" w:type="auto"/>
            <w:shd w:val="clear" w:color="auto" w:fill="FFFFFF"/>
          </w:tcPr>
          <w:p w14:paraId="0A7B33B7" w14:textId="77777777" w:rsidR="00437C65" w:rsidRPr="00437C65" w:rsidRDefault="00437C65" w:rsidP="00437C65">
            <w:r w:rsidRPr="00437C65">
              <w:t>67,3%</w:t>
            </w:r>
          </w:p>
        </w:tc>
        <w:tc>
          <w:tcPr>
            <w:tcW w:w="0" w:type="auto"/>
            <w:shd w:val="clear" w:color="auto" w:fill="FFFFFF"/>
          </w:tcPr>
          <w:p w14:paraId="337BAA41" w14:textId="77777777" w:rsidR="00437C65" w:rsidRPr="00437C65" w:rsidRDefault="00437C65" w:rsidP="00437C65">
            <w:r w:rsidRPr="00437C65">
              <w:t>52</w:t>
            </w:r>
          </w:p>
        </w:tc>
        <w:tc>
          <w:tcPr>
            <w:tcW w:w="0" w:type="auto"/>
            <w:shd w:val="clear" w:color="auto" w:fill="FFFFFF"/>
          </w:tcPr>
          <w:p w14:paraId="2A3F50FD" w14:textId="77777777" w:rsidR="00437C65" w:rsidRPr="00437C65" w:rsidRDefault="00437C65" w:rsidP="00437C65">
            <w:r w:rsidRPr="00437C65">
              <w:t>80,0%</w:t>
            </w:r>
          </w:p>
        </w:tc>
        <w:tc>
          <w:tcPr>
            <w:tcW w:w="0" w:type="auto"/>
            <w:shd w:val="clear" w:color="auto" w:fill="FFFFFF"/>
          </w:tcPr>
          <w:p w14:paraId="5A12B76D" w14:textId="77777777" w:rsidR="00437C65" w:rsidRPr="00437C65" w:rsidRDefault="00437C65" w:rsidP="00437C65">
            <w:r w:rsidRPr="00437C65">
              <w:t>28</w:t>
            </w:r>
          </w:p>
        </w:tc>
        <w:tc>
          <w:tcPr>
            <w:tcW w:w="0" w:type="auto"/>
            <w:shd w:val="clear" w:color="auto" w:fill="FFFFFF"/>
          </w:tcPr>
          <w:p w14:paraId="1B13AF4F" w14:textId="77777777" w:rsidR="00437C65" w:rsidRPr="00437C65" w:rsidRDefault="00437C65" w:rsidP="00437C65">
            <w:r w:rsidRPr="00437C65">
              <w:t>68,3%</w:t>
            </w:r>
          </w:p>
        </w:tc>
        <w:tc>
          <w:tcPr>
            <w:tcW w:w="0" w:type="auto"/>
            <w:shd w:val="clear" w:color="auto" w:fill="FFFFFF"/>
          </w:tcPr>
          <w:p w14:paraId="5D3933F4" w14:textId="77777777" w:rsidR="00437C65" w:rsidRPr="00437C65" w:rsidRDefault="00437C65" w:rsidP="00437C65">
            <w:r w:rsidRPr="00437C65">
              <w:t>33</w:t>
            </w:r>
          </w:p>
        </w:tc>
        <w:tc>
          <w:tcPr>
            <w:tcW w:w="0" w:type="auto"/>
            <w:shd w:val="clear" w:color="auto" w:fill="FFFFFF"/>
          </w:tcPr>
          <w:p w14:paraId="768AF1B4" w14:textId="77777777" w:rsidR="00437C65" w:rsidRPr="00437C65" w:rsidRDefault="00437C65" w:rsidP="00437C65">
            <w:r w:rsidRPr="00437C65">
              <w:t>67,3%</w:t>
            </w:r>
          </w:p>
        </w:tc>
        <w:tc>
          <w:tcPr>
            <w:tcW w:w="0" w:type="auto"/>
            <w:shd w:val="clear" w:color="auto" w:fill="FFFFFF"/>
          </w:tcPr>
          <w:p w14:paraId="4B676CF8" w14:textId="77777777" w:rsidR="00437C65" w:rsidRPr="00437C65" w:rsidRDefault="00437C65" w:rsidP="00437C65">
            <w:r w:rsidRPr="00437C65">
              <w:t>148</w:t>
            </w:r>
          </w:p>
        </w:tc>
        <w:tc>
          <w:tcPr>
            <w:tcW w:w="0" w:type="auto"/>
            <w:shd w:val="clear" w:color="auto" w:fill="FFFFFF"/>
          </w:tcPr>
          <w:p w14:paraId="59CC3332" w14:textId="77777777" w:rsidR="00437C65" w:rsidRPr="00437C65" w:rsidRDefault="00437C65" w:rsidP="00437C65">
            <w:r w:rsidRPr="00437C65">
              <w:t>71,5%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FFFFFF"/>
          </w:tcPr>
          <w:p w14:paraId="09D4DB7C" w14:textId="77777777" w:rsidR="00437C65" w:rsidRPr="00437C65" w:rsidRDefault="00437C65" w:rsidP="00437C65"/>
        </w:tc>
      </w:tr>
      <w:tr w:rsidR="00437C65" w:rsidRPr="00437C65" w14:paraId="0150EE04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5E6CF0CC" w14:textId="77777777" w:rsidR="00437C65" w:rsidRPr="00437C65" w:rsidRDefault="00437C65" w:rsidP="00437C65">
            <w:r w:rsidRPr="00437C65">
              <w:t>Relation</w:t>
            </w:r>
          </w:p>
        </w:tc>
        <w:tc>
          <w:tcPr>
            <w:tcW w:w="0" w:type="auto"/>
            <w:shd w:val="clear" w:color="auto" w:fill="FFFFFF"/>
          </w:tcPr>
          <w:p w14:paraId="145EA518" w14:textId="77777777" w:rsidR="00437C65" w:rsidRPr="00437C65" w:rsidRDefault="00437C65" w:rsidP="00437C65">
            <w:r w:rsidRPr="00437C65">
              <w:t>Son/daughter</w:t>
            </w:r>
          </w:p>
        </w:tc>
        <w:tc>
          <w:tcPr>
            <w:tcW w:w="0" w:type="auto"/>
            <w:shd w:val="clear" w:color="auto" w:fill="FFFFFF"/>
          </w:tcPr>
          <w:p w14:paraId="0DF03B2D" w14:textId="77777777" w:rsidR="00437C65" w:rsidRPr="00437C65" w:rsidRDefault="00437C65" w:rsidP="00437C65">
            <w:r w:rsidRPr="00437C65">
              <w:t>29</w:t>
            </w:r>
          </w:p>
        </w:tc>
        <w:tc>
          <w:tcPr>
            <w:tcW w:w="0" w:type="auto"/>
            <w:shd w:val="clear" w:color="auto" w:fill="FFFFFF"/>
          </w:tcPr>
          <w:p w14:paraId="541ADC54" w14:textId="77777777" w:rsidR="00437C65" w:rsidRPr="00437C65" w:rsidRDefault="00437C65" w:rsidP="00437C65">
            <w:r w:rsidRPr="00437C65">
              <w:t>55,8%</w:t>
            </w:r>
          </w:p>
        </w:tc>
        <w:tc>
          <w:tcPr>
            <w:tcW w:w="0" w:type="auto"/>
            <w:shd w:val="clear" w:color="auto" w:fill="FFFFFF"/>
          </w:tcPr>
          <w:p w14:paraId="25835816" w14:textId="77777777" w:rsidR="00437C65" w:rsidRPr="00437C65" w:rsidRDefault="00437C65" w:rsidP="00437C65">
            <w:r w:rsidRPr="00437C65">
              <w:t>35</w:t>
            </w:r>
          </w:p>
        </w:tc>
        <w:tc>
          <w:tcPr>
            <w:tcW w:w="0" w:type="auto"/>
            <w:shd w:val="clear" w:color="auto" w:fill="FFFFFF"/>
          </w:tcPr>
          <w:p w14:paraId="3AD7081A" w14:textId="77777777" w:rsidR="00437C65" w:rsidRPr="00437C65" w:rsidRDefault="00437C65" w:rsidP="00437C65">
            <w:r w:rsidRPr="00437C65">
              <w:t>53,8%</w:t>
            </w:r>
          </w:p>
        </w:tc>
        <w:tc>
          <w:tcPr>
            <w:tcW w:w="0" w:type="auto"/>
            <w:shd w:val="clear" w:color="auto" w:fill="FFFFFF"/>
          </w:tcPr>
          <w:p w14:paraId="665EAB8E" w14:textId="77777777" w:rsidR="00437C65" w:rsidRPr="00437C65" w:rsidRDefault="00437C65" w:rsidP="00437C65">
            <w:r w:rsidRPr="00437C65">
              <w:t>21</w:t>
            </w:r>
          </w:p>
        </w:tc>
        <w:tc>
          <w:tcPr>
            <w:tcW w:w="0" w:type="auto"/>
            <w:shd w:val="clear" w:color="auto" w:fill="FFFFFF"/>
          </w:tcPr>
          <w:p w14:paraId="58E845D2" w14:textId="77777777" w:rsidR="00437C65" w:rsidRPr="00437C65" w:rsidRDefault="00437C65" w:rsidP="00437C65">
            <w:r w:rsidRPr="00437C65">
              <w:t>51,2%</w:t>
            </w:r>
          </w:p>
        </w:tc>
        <w:tc>
          <w:tcPr>
            <w:tcW w:w="0" w:type="auto"/>
            <w:shd w:val="clear" w:color="auto" w:fill="FFFFFF"/>
          </w:tcPr>
          <w:p w14:paraId="61CB5DF5" w14:textId="77777777" w:rsidR="00437C65" w:rsidRPr="00437C65" w:rsidRDefault="00437C65" w:rsidP="00437C65">
            <w:r w:rsidRPr="00437C65">
              <w:t>23</w:t>
            </w:r>
          </w:p>
        </w:tc>
        <w:tc>
          <w:tcPr>
            <w:tcW w:w="0" w:type="auto"/>
            <w:shd w:val="clear" w:color="auto" w:fill="FFFFFF"/>
          </w:tcPr>
          <w:p w14:paraId="51E06395" w14:textId="77777777" w:rsidR="00437C65" w:rsidRPr="00437C65" w:rsidRDefault="00437C65" w:rsidP="00437C65">
            <w:r w:rsidRPr="00437C65">
              <w:t>46,0%</w:t>
            </w:r>
          </w:p>
        </w:tc>
        <w:tc>
          <w:tcPr>
            <w:tcW w:w="0" w:type="auto"/>
            <w:shd w:val="clear" w:color="auto" w:fill="FFFFFF"/>
          </w:tcPr>
          <w:p w14:paraId="28593454" w14:textId="77777777" w:rsidR="00437C65" w:rsidRPr="00437C65" w:rsidRDefault="00437C65" w:rsidP="00437C65">
            <w:r w:rsidRPr="00437C65">
              <w:t>108</w:t>
            </w:r>
          </w:p>
        </w:tc>
        <w:tc>
          <w:tcPr>
            <w:tcW w:w="0" w:type="auto"/>
            <w:shd w:val="clear" w:color="auto" w:fill="FFFFFF"/>
          </w:tcPr>
          <w:p w14:paraId="01395542" w14:textId="77777777" w:rsidR="00437C65" w:rsidRPr="00437C65" w:rsidRDefault="00437C65" w:rsidP="00437C65">
            <w:r w:rsidRPr="00437C65">
              <w:t>51,9%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0F88772F" w14:textId="77777777" w:rsidR="00437C65" w:rsidRPr="00437C65" w:rsidRDefault="00437C65" w:rsidP="00437C65">
            <w:r w:rsidRPr="00437C65">
              <w:t>0,515</w:t>
            </w:r>
          </w:p>
        </w:tc>
      </w:tr>
      <w:tr w:rsidR="00437C65" w:rsidRPr="00437C65" w14:paraId="1517F1DA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18C7C751" w14:textId="77777777" w:rsidR="00437C65" w:rsidRPr="00437C65" w:rsidRDefault="00437C65" w:rsidP="00437C65"/>
        </w:tc>
        <w:tc>
          <w:tcPr>
            <w:tcW w:w="0" w:type="auto"/>
            <w:shd w:val="clear" w:color="auto" w:fill="FFFFFF"/>
          </w:tcPr>
          <w:p w14:paraId="43361E92" w14:textId="77777777" w:rsidR="00437C65" w:rsidRPr="00437C65" w:rsidRDefault="00437C65" w:rsidP="00437C65">
            <w:r w:rsidRPr="00437C65">
              <w:t>Partner</w:t>
            </w:r>
          </w:p>
        </w:tc>
        <w:tc>
          <w:tcPr>
            <w:tcW w:w="0" w:type="auto"/>
            <w:shd w:val="clear" w:color="auto" w:fill="FFFFFF"/>
          </w:tcPr>
          <w:p w14:paraId="0E3F8DDA" w14:textId="77777777" w:rsidR="00437C65" w:rsidRPr="00437C65" w:rsidRDefault="00437C65" w:rsidP="00437C65">
            <w:r w:rsidRPr="00437C65">
              <w:t>21</w:t>
            </w:r>
          </w:p>
        </w:tc>
        <w:tc>
          <w:tcPr>
            <w:tcW w:w="0" w:type="auto"/>
            <w:shd w:val="clear" w:color="auto" w:fill="FFFFFF"/>
          </w:tcPr>
          <w:p w14:paraId="37318A42" w14:textId="77777777" w:rsidR="00437C65" w:rsidRPr="00437C65" w:rsidRDefault="00437C65" w:rsidP="00437C65">
            <w:r w:rsidRPr="00437C65">
              <w:t>40,4%</w:t>
            </w:r>
          </w:p>
        </w:tc>
        <w:tc>
          <w:tcPr>
            <w:tcW w:w="0" w:type="auto"/>
            <w:shd w:val="clear" w:color="auto" w:fill="FFFFFF"/>
          </w:tcPr>
          <w:p w14:paraId="0291EA4F" w14:textId="77777777" w:rsidR="00437C65" w:rsidRPr="00437C65" w:rsidRDefault="00437C65" w:rsidP="00437C65">
            <w:r w:rsidRPr="00437C65">
              <w:t>24</w:t>
            </w:r>
          </w:p>
        </w:tc>
        <w:tc>
          <w:tcPr>
            <w:tcW w:w="0" w:type="auto"/>
            <w:shd w:val="clear" w:color="auto" w:fill="FFFFFF"/>
          </w:tcPr>
          <w:p w14:paraId="32D6947E" w14:textId="77777777" w:rsidR="00437C65" w:rsidRPr="00437C65" w:rsidRDefault="00437C65" w:rsidP="00437C65">
            <w:r w:rsidRPr="00437C65">
              <w:t>36,9%</w:t>
            </w:r>
          </w:p>
        </w:tc>
        <w:tc>
          <w:tcPr>
            <w:tcW w:w="0" w:type="auto"/>
            <w:shd w:val="clear" w:color="auto" w:fill="FFFFFF"/>
          </w:tcPr>
          <w:p w14:paraId="6D0B7DAA" w14:textId="77777777" w:rsidR="00437C65" w:rsidRPr="00437C65" w:rsidRDefault="00437C65" w:rsidP="00437C65">
            <w:r w:rsidRPr="00437C65">
              <w:t>17</w:t>
            </w:r>
          </w:p>
        </w:tc>
        <w:tc>
          <w:tcPr>
            <w:tcW w:w="0" w:type="auto"/>
            <w:shd w:val="clear" w:color="auto" w:fill="FFFFFF"/>
          </w:tcPr>
          <w:p w14:paraId="6CE0D612" w14:textId="77777777" w:rsidR="00437C65" w:rsidRPr="00437C65" w:rsidRDefault="00437C65" w:rsidP="00437C65">
            <w:r w:rsidRPr="00437C65">
              <w:t>41,5%</w:t>
            </w:r>
          </w:p>
        </w:tc>
        <w:tc>
          <w:tcPr>
            <w:tcW w:w="0" w:type="auto"/>
            <w:shd w:val="clear" w:color="auto" w:fill="FFFFFF"/>
          </w:tcPr>
          <w:p w14:paraId="08815F5D" w14:textId="77777777" w:rsidR="00437C65" w:rsidRPr="00437C65" w:rsidRDefault="00437C65" w:rsidP="00437C65">
            <w:r w:rsidRPr="00437C65">
              <w:t>26</w:t>
            </w:r>
          </w:p>
        </w:tc>
        <w:tc>
          <w:tcPr>
            <w:tcW w:w="0" w:type="auto"/>
            <w:shd w:val="clear" w:color="auto" w:fill="FFFFFF"/>
          </w:tcPr>
          <w:p w14:paraId="663418C6" w14:textId="77777777" w:rsidR="00437C65" w:rsidRPr="00437C65" w:rsidRDefault="00437C65" w:rsidP="00437C65">
            <w:r w:rsidRPr="00437C65">
              <w:t>52,0%</w:t>
            </w:r>
          </w:p>
        </w:tc>
        <w:tc>
          <w:tcPr>
            <w:tcW w:w="0" w:type="auto"/>
            <w:shd w:val="clear" w:color="auto" w:fill="FFFFFF"/>
          </w:tcPr>
          <w:p w14:paraId="77A7414A" w14:textId="77777777" w:rsidR="00437C65" w:rsidRPr="00437C65" w:rsidRDefault="00437C65" w:rsidP="00437C65">
            <w:r w:rsidRPr="00437C65">
              <w:t>88</w:t>
            </w:r>
          </w:p>
        </w:tc>
        <w:tc>
          <w:tcPr>
            <w:tcW w:w="0" w:type="auto"/>
            <w:shd w:val="clear" w:color="auto" w:fill="FFFFFF"/>
          </w:tcPr>
          <w:p w14:paraId="66809A28" w14:textId="77777777" w:rsidR="00437C65" w:rsidRPr="00437C65" w:rsidRDefault="00437C65" w:rsidP="00437C65">
            <w:r w:rsidRPr="00437C65">
              <w:t>42,3%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FFFFFF"/>
            <w:vAlign w:val="center"/>
          </w:tcPr>
          <w:p w14:paraId="6EA6EE7C" w14:textId="77777777" w:rsidR="00437C65" w:rsidRPr="00437C65" w:rsidRDefault="00437C65" w:rsidP="00437C65"/>
        </w:tc>
      </w:tr>
      <w:tr w:rsidR="00437C65" w:rsidRPr="00437C65" w14:paraId="4D2CA7E9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52A5F3C3" w14:textId="77777777" w:rsidR="00437C65" w:rsidRPr="00437C65" w:rsidRDefault="00437C65" w:rsidP="00437C65"/>
        </w:tc>
        <w:tc>
          <w:tcPr>
            <w:tcW w:w="0" w:type="auto"/>
            <w:shd w:val="clear" w:color="auto" w:fill="FFFFFF"/>
          </w:tcPr>
          <w:p w14:paraId="43856930" w14:textId="77777777" w:rsidR="00437C65" w:rsidRPr="00437C65" w:rsidRDefault="00437C65" w:rsidP="00437C65">
            <w:r w:rsidRPr="00437C65">
              <w:t>Other</w:t>
            </w:r>
          </w:p>
        </w:tc>
        <w:tc>
          <w:tcPr>
            <w:tcW w:w="0" w:type="auto"/>
            <w:shd w:val="clear" w:color="auto" w:fill="FFFFFF"/>
          </w:tcPr>
          <w:p w14:paraId="70213F1C" w14:textId="77777777" w:rsidR="00437C65" w:rsidRPr="00437C65" w:rsidRDefault="00437C65" w:rsidP="00437C65">
            <w:r w:rsidRPr="00437C65">
              <w:t>2</w:t>
            </w:r>
          </w:p>
        </w:tc>
        <w:tc>
          <w:tcPr>
            <w:tcW w:w="0" w:type="auto"/>
            <w:shd w:val="clear" w:color="auto" w:fill="FFFFFF"/>
          </w:tcPr>
          <w:p w14:paraId="467F0BDC" w14:textId="77777777" w:rsidR="00437C65" w:rsidRPr="00437C65" w:rsidRDefault="00437C65" w:rsidP="00437C65">
            <w:r w:rsidRPr="00437C65">
              <w:t>3,8%</w:t>
            </w:r>
          </w:p>
        </w:tc>
        <w:tc>
          <w:tcPr>
            <w:tcW w:w="0" w:type="auto"/>
            <w:shd w:val="clear" w:color="auto" w:fill="FFFFFF"/>
          </w:tcPr>
          <w:p w14:paraId="12F6C5F9" w14:textId="77777777" w:rsidR="00437C65" w:rsidRPr="00437C65" w:rsidRDefault="00437C65" w:rsidP="00437C65">
            <w:r w:rsidRPr="00437C65">
              <w:t>6</w:t>
            </w:r>
          </w:p>
        </w:tc>
        <w:tc>
          <w:tcPr>
            <w:tcW w:w="0" w:type="auto"/>
            <w:shd w:val="clear" w:color="auto" w:fill="FFFFFF"/>
          </w:tcPr>
          <w:p w14:paraId="2015AD23" w14:textId="77777777" w:rsidR="00437C65" w:rsidRPr="00437C65" w:rsidRDefault="00437C65" w:rsidP="00437C65">
            <w:r w:rsidRPr="00437C65">
              <w:t>9,2%</w:t>
            </w:r>
          </w:p>
        </w:tc>
        <w:tc>
          <w:tcPr>
            <w:tcW w:w="0" w:type="auto"/>
            <w:shd w:val="clear" w:color="auto" w:fill="FFFFFF"/>
          </w:tcPr>
          <w:p w14:paraId="7A9FDCB8" w14:textId="77777777" w:rsidR="00437C65" w:rsidRPr="00437C65" w:rsidRDefault="00437C65" w:rsidP="00437C65">
            <w:r w:rsidRPr="00437C65">
              <w:t>3</w:t>
            </w:r>
          </w:p>
        </w:tc>
        <w:tc>
          <w:tcPr>
            <w:tcW w:w="0" w:type="auto"/>
            <w:shd w:val="clear" w:color="auto" w:fill="FFFFFF"/>
          </w:tcPr>
          <w:p w14:paraId="61E38A35" w14:textId="77777777" w:rsidR="00437C65" w:rsidRPr="00437C65" w:rsidRDefault="00437C65" w:rsidP="00437C65">
            <w:r w:rsidRPr="00437C65">
              <w:t>7,3%</w:t>
            </w:r>
          </w:p>
        </w:tc>
        <w:tc>
          <w:tcPr>
            <w:tcW w:w="0" w:type="auto"/>
            <w:shd w:val="clear" w:color="auto" w:fill="FFFFFF"/>
          </w:tcPr>
          <w:p w14:paraId="713A0DC2" w14:textId="77777777" w:rsidR="00437C65" w:rsidRPr="00437C65" w:rsidRDefault="00437C65" w:rsidP="00437C65">
            <w:r w:rsidRPr="00437C65">
              <w:t>1</w:t>
            </w:r>
          </w:p>
        </w:tc>
        <w:tc>
          <w:tcPr>
            <w:tcW w:w="0" w:type="auto"/>
            <w:shd w:val="clear" w:color="auto" w:fill="FFFFFF"/>
          </w:tcPr>
          <w:p w14:paraId="5B2ECB01" w14:textId="77777777" w:rsidR="00437C65" w:rsidRPr="00437C65" w:rsidRDefault="00437C65" w:rsidP="00437C65">
            <w:r w:rsidRPr="00437C65">
              <w:t>2,0%</w:t>
            </w:r>
          </w:p>
        </w:tc>
        <w:tc>
          <w:tcPr>
            <w:tcW w:w="0" w:type="auto"/>
            <w:shd w:val="clear" w:color="auto" w:fill="FFFFFF"/>
          </w:tcPr>
          <w:p w14:paraId="2D2EC533" w14:textId="77777777" w:rsidR="00437C65" w:rsidRPr="00437C65" w:rsidRDefault="00437C65" w:rsidP="00437C65">
            <w:r w:rsidRPr="00437C65">
              <w:t>12</w:t>
            </w:r>
          </w:p>
        </w:tc>
        <w:tc>
          <w:tcPr>
            <w:tcW w:w="0" w:type="auto"/>
            <w:shd w:val="clear" w:color="auto" w:fill="FFFFFF"/>
          </w:tcPr>
          <w:p w14:paraId="764FF537" w14:textId="77777777" w:rsidR="00437C65" w:rsidRPr="00437C65" w:rsidRDefault="00437C65" w:rsidP="00437C65">
            <w:r w:rsidRPr="00437C65">
              <w:t>5,8%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FFFFFF"/>
            <w:vAlign w:val="center"/>
          </w:tcPr>
          <w:p w14:paraId="747F27F4" w14:textId="77777777" w:rsidR="00437C65" w:rsidRPr="00437C65" w:rsidRDefault="00437C65" w:rsidP="00437C65"/>
        </w:tc>
      </w:tr>
      <w:tr w:rsidR="00437C65" w:rsidRPr="00437C65" w14:paraId="486356A4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4532819E" w14:textId="77777777" w:rsidR="00437C65" w:rsidRPr="00437C65" w:rsidRDefault="00437C65" w:rsidP="00437C65">
            <w:r w:rsidRPr="00437C65">
              <w:t>Cohabitation</w:t>
            </w:r>
          </w:p>
        </w:tc>
        <w:tc>
          <w:tcPr>
            <w:tcW w:w="0" w:type="auto"/>
            <w:shd w:val="clear" w:color="auto" w:fill="FFFFFF"/>
          </w:tcPr>
          <w:p w14:paraId="3DA35A6C" w14:textId="77777777" w:rsidR="00437C65" w:rsidRPr="00437C65" w:rsidRDefault="00437C65" w:rsidP="00437C65">
            <w:r w:rsidRPr="00437C65">
              <w:t>No</w:t>
            </w:r>
          </w:p>
        </w:tc>
        <w:tc>
          <w:tcPr>
            <w:tcW w:w="0" w:type="auto"/>
            <w:shd w:val="clear" w:color="auto" w:fill="FFFFFF"/>
          </w:tcPr>
          <w:p w14:paraId="3ED0BAC6" w14:textId="77777777" w:rsidR="00437C65" w:rsidRPr="00437C65" w:rsidRDefault="00437C65" w:rsidP="00437C65">
            <w:r w:rsidRPr="00437C65">
              <w:t>25</w:t>
            </w:r>
          </w:p>
        </w:tc>
        <w:tc>
          <w:tcPr>
            <w:tcW w:w="0" w:type="auto"/>
            <w:shd w:val="clear" w:color="auto" w:fill="FFFFFF"/>
          </w:tcPr>
          <w:p w14:paraId="689A1A17" w14:textId="77777777" w:rsidR="00437C65" w:rsidRPr="00437C65" w:rsidRDefault="00437C65" w:rsidP="00437C65">
            <w:r w:rsidRPr="00437C65">
              <w:t>48,1%</w:t>
            </w:r>
          </w:p>
        </w:tc>
        <w:tc>
          <w:tcPr>
            <w:tcW w:w="0" w:type="auto"/>
            <w:shd w:val="clear" w:color="auto" w:fill="FFFFFF"/>
          </w:tcPr>
          <w:p w14:paraId="7AE7CE3A" w14:textId="77777777" w:rsidR="00437C65" w:rsidRPr="00437C65" w:rsidRDefault="00437C65" w:rsidP="00437C65">
            <w:r w:rsidRPr="00437C65">
              <w:t>36</w:t>
            </w:r>
          </w:p>
        </w:tc>
        <w:tc>
          <w:tcPr>
            <w:tcW w:w="0" w:type="auto"/>
            <w:shd w:val="clear" w:color="auto" w:fill="FFFFFF"/>
          </w:tcPr>
          <w:p w14:paraId="29DF7A29" w14:textId="77777777" w:rsidR="00437C65" w:rsidRPr="00437C65" w:rsidRDefault="00437C65" w:rsidP="00437C65">
            <w:r w:rsidRPr="00437C65">
              <w:t>55,4%</w:t>
            </w:r>
          </w:p>
        </w:tc>
        <w:tc>
          <w:tcPr>
            <w:tcW w:w="0" w:type="auto"/>
            <w:shd w:val="clear" w:color="auto" w:fill="FFFFFF"/>
          </w:tcPr>
          <w:p w14:paraId="7D5E50BB" w14:textId="77777777" w:rsidR="00437C65" w:rsidRPr="00437C65" w:rsidRDefault="00437C65" w:rsidP="00437C65">
            <w:r w:rsidRPr="00437C65">
              <w:t>22</w:t>
            </w:r>
          </w:p>
        </w:tc>
        <w:tc>
          <w:tcPr>
            <w:tcW w:w="0" w:type="auto"/>
            <w:shd w:val="clear" w:color="auto" w:fill="FFFFFF"/>
          </w:tcPr>
          <w:p w14:paraId="264C0DF8" w14:textId="77777777" w:rsidR="00437C65" w:rsidRPr="00437C65" w:rsidRDefault="00437C65" w:rsidP="00437C65">
            <w:r w:rsidRPr="00437C65">
              <w:t>53,7%</w:t>
            </w:r>
          </w:p>
        </w:tc>
        <w:tc>
          <w:tcPr>
            <w:tcW w:w="0" w:type="auto"/>
            <w:shd w:val="clear" w:color="auto" w:fill="FFFFFF"/>
          </w:tcPr>
          <w:p w14:paraId="4EC0BCA2" w14:textId="77777777" w:rsidR="00437C65" w:rsidRPr="00437C65" w:rsidRDefault="00437C65" w:rsidP="00437C65">
            <w:r w:rsidRPr="00437C65">
              <w:t>12</w:t>
            </w:r>
          </w:p>
        </w:tc>
        <w:tc>
          <w:tcPr>
            <w:tcW w:w="0" w:type="auto"/>
            <w:shd w:val="clear" w:color="auto" w:fill="FFFFFF"/>
          </w:tcPr>
          <w:p w14:paraId="53116F03" w14:textId="77777777" w:rsidR="00437C65" w:rsidRPr="00437C65" w:rsidRDefault="00437C65" w:rsidP="00437C65">
            <w:r w:rsidRPr="00437C65">
              <w:t>24,0%</w:t>
            </w:r>
          </w:p>
        </w:tc>
        <w:tc>
          <w:tcPr>
            <w:tcW w:w="0" w:type="auto"/>
            <w:shd w:val="clear" w:color="auto" w:fill="FFFFFF"/>
          </w:tcPr>
          <w:p w14:paraId="5EDCAFF6" w14:textId="77777777" w:rsidR="00437C65" w:rsidRPr="00437C65" w:rsidRDefault="00437C65" w:rsidP="00437C65">
            <w:r w:rsidRPr="00437C65">
              <w:t>95</w:t>
            </w:r>
          </w:p>
        </w:tc>
        <w:tc>
          <w:tcPr>
            <w:tcW w:w="0" w:type="auto"/>
            <w:shd w:val="clear" w:color="auto" w:fill="FFFFFF"/>
          </w:tcPr>
          <w:p w14:paraId="53576375" w14:textId="77777777" w:rsidR="00437C65" w:rsidRPr="00437C65" w:rsidRDefault="00437C65" w:rsidP="00437C65">
            <w:r w:rsidRPr="00437C65">
              <w:t>45,7%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5A8F5957" w14:textId="77777777" w:rsidR="00437C65" w:rsidRPr="00437C65" w:rsidRDefault="00437C65" w:rsidP="00437C65">
            <w:r w:rsidRPr="00437C65">
              <w:t>0,004</w:t>
            </w:r>
          </w:p>
        </w:tc>
      </w:tr>
      <w:tr w:rsidR="00437C65" w:rsidRPr="00437C65" w14:paraId="39DAF637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25FFAAF8" w14:textId="77777777" w:rsidR="00437C65" w:rsidRPr="00437C65" w:rsidRDefault="00437C65" w:rsidP="00437C65"/>
        </w:tc>
        <w:tc>
          <w:tcPr>
            <w:tcW w:w="0" w:type="auto"/>
            <w:shd w:val="clear" w:color="auto" w:fill="FFFFFF"/>
          </w:tcPr>
          <w:p w14:paraId="5C4EBA51" w14:textId="77777777" w:rsidR="00437C65" w:rsidRPr="00437C65" w:rsidRDefault="00437C65" w:rsidP="00437C65">
            <w:r w:rsidRPr="00437C65">
              <w:t>Yes</w:t>
            </w:r>
          </w:p>
        </w:tc>
        <w:tc>
          <w:tcPr>
            <w:tcW w:w="0" w:type="auto"/>
            <w:shd w:val="clear" w:color="auto" w:fill="FFFFFF"/>
          </w:tcPr>
          <w:p w14:paraId="534EA78A" w14:textId="77777777" w:rsidR="00437C65" w:rsidRPr="00437C65" w:rsidRDefault="00437C65" w:rsidP="00437C65">
            <w:r w:rsidRPr="00437C65">
              <w:t>27</w:t>
            </w:r>
          </w:p>
        </w:tc>
        <w:tc>
          <w:tcPr>
            <w:tcW w:w="0" w:type="auto"/>
            <w:shd w:val="clear" w:color="auto" w:fill="FFFFFF"/>
          </w:tcPr>
          <w:p w14:paraId="0B7E4B7A" w14:textId="77777777" w:rsidR="00437C65" w:rsidRPr="00437C65" w:rsidRDefault="00437C65" w:rsidP="00437C65">
            <w:r w:rsidRPr="00437C65">
              <w:t>51,9%</w:t>
            </w:r>
          </w:p>
        </w:tc>
        <w:tc>
          <w:tcPr>
            <w:tcW w:w="0" w:type="auto"/>
            <w:shd w:val="clear" w:color="auto" w:fill="FFFFFF"/>
          </w:tcPr>
          <w:p w14:paraId="072241D8" w14:textId="77777777" w:rsidR="00437C65" w:rsidRPr="00437C65" w:rsidRDefault="00437C65" w:rsidP="00437C65">
            <w:r w:rsidRPr="00437C65">
              <w:t>29</w:t>
            </w:r>
          </w:p>
        </w:tc>
        <w:tc>
          <w:tcPr>
            <w:tcW w:w="0" w:type="auto"/>
            <w:shd w:val="clear" w:color="auto" w:fill="FFFFFF"/>
          </w:tcPr>
          <w:p w14:paraId="4844A9A0" w14:textId="77777777" w:rsidR="00437C65" w:rsidRPr="00437C65" w:rsidRDefault="00437C65" w:rsidP="00437C65">
            <w:r w:rsidRPr="00437C65">
              <w:t>44,6%</w:t>
            </w:r>
          </w:p>
        </w:tc>
        <w:tc>
          <w:tcPr>
            <w:tcW w:w="0" w:type="auto"/>
            <w:shd w:val="clear" w:color="auto" w:fill="FFFFFF"/>
          </w:tcPr>
          <w:p w14:paraId="0D2C34C5" w14:textId="77777777" w:rsidR="00437C65" w:rsidRPr="00437C65" w:rsidRDefault="00437C65" w:rsidP="00437C65">
            <w:r w:rsidRPr="00437C65">
              <w:t>19</w:t>
            </w:r>
          </w:p>
        </w:tc>
        <w:tc>
          <w:tcPr>
            <w:tcW w:w="0" w:type="auto"/>
            <w:shd w:val="clear" w:color="auto" w:fill="FFFFFF"/>
          </w:tcPr>
          <w:p w14:paraId="73F134A4" w14:textId="77777777" w:rsidR="00437C65" w:rsidRPr="00437C65" w:rsidRDefault="00437C65" w:rsidP="00437C65">
            <w:r w:rsidRPr="00437C65">
              <w:t>46,3%</w:t>
            </w:r>
          </w:p>
        </w:tc>
        <w:tc>
          <w:tcPr>
            <w:tcW w:w="0" w:type="auto"/>
            <w:shd w:val="clear" w:color="auto" w:fill="FFFFFF"/>
          </w:tcPr>
          <w:p w14:paraId="077D77EF" w14:textId="77777777" w:rsidR="00437C65" w:rsidRPr="00437C65" w:rsidRDefault="00437C65" w:rsidP="00437C65">
            <w:r w:rsidRPr="00437C65">
              <w:t>38</w:t>
            </w:r>
          </w:p>
        </w:tc>
        <w:tc>
          <w:tcPr>
            <w:tcW w:w="0" w:type="auto"/>
            <w:shd w:val="clear" w:color="auto" w:fill="FFFFFF"/>
          </w:tcPr>
          <w:p w14:paraId="736EC524" w14:textId="77777777" w:rsidR="00437C65" w:rsidRPr="00437C65" w:rsidRDefault="00437C65" w:rsidP="00437C65">
            <w:r w:rsidRPr="00437C65">
              <w:t>76,0%</w:t>
            </w:r>
          </w:p>
        </w:tc>
        <w:tc>
          <w:tcPr>
            <w:tcW w:w="0" w:type="auto"/>
            <w:shd w:val="clear" w:color="auto" w:fill="FFFFFF"/>
          </w:tcPr>
          <w:p w14:paraId="7B8DF48E" w14:textId="77777777" w:rsidR="00437C65" w:rsidRPr="00437C65" w:rsidRDefault="00437C65" w:rsidP="00437C65">
            <w:r w:rsidRPr="00437C65">
              <w:t>113</w:t>
            </w:r>
          </w:p>
        </w:tc>
        <w:tc>
          <w:tcPr>
            <w:tcW w:w="0" w:type="auto"/>
            <w:shd w:val="clear" w:color="auto" w:fill="FFFFFF"/>
          </w:tcPr>
          <w:p w14:paraId="0FEBDCCE" w14:textId="77777777" w:rsidR="00437C65" w:rsidRPr="00437C65" w:rsidRDefault="00437C65" w:rsidP="00437C65">
            <w:r w:rsidRPr="00437C65">
              <w:t>54,3%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FFFFFF"/>
            <w:vAlign w:val="center"/>
          </w:tcPr>
          <w:p w14:paraId="66828FFE" w14:textId="77777777" w:rsidR="00437C65" w:rsidRPr="00437C65" w:rsidRDefault="00437C65" w:rsidP="00437C65"/>
        </w:tc>
      </w:tr>
      <w:tr w:rsidR="00437C65" w:rsidRPr="00437C65" w14:paraId="02115780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202467E3" w14:textId="77777777" w:rsidR="00437C65" w:rsidRPr="00437C65" w:rsidRDefault="00437C65" w:rsidP="00437C65">
            <w:r w:rsidRPr="00437C65">
              <w:t>Primary caregiver</w:t>
            </w:r>
          </w:p>
        </w:tc>
        <w:tc>
          <w:tcPr>
            <w:tcW w:w="0" w:type="auto"/>
            <w:shd w:val="clear" w:color="auto" w:fill="FFFFFF"/>
          </w:tcPr>
          <w:p w14:paraId="2FB22304" w14:textId="77777777" w:rsidR="00437C65" w:rsidRPr="00437C65" w:rsidRDefault="00437C65" w:rsidP="00437C65">
            <w:r w:rsidRPr="00437C65">
              <w:t>No</w:t>
            </w:r>
          </w:p>
        </w:tc>
        <w:tc>
          <w:tcPr>
            <w:tcW w:w="0" w:type="auto"/>
            <w:shd w:val="clear" w:color="auto" w:fill="FFFFFF"/>
          </w:tcPr>
          <w:p w14:paraId="5FF62917" w14:textId="77777777" w:rsidR="00437C65" w:rsidRPr="00437C65" w:rsidRDefault="00437C65" w:rsidP="00437C65">
            <w:r w:rsidRPr="00437C65">
              <w:t>13</w:t>
            </w:r>
          </w:p>
        </w:tc>
        <w:tc>
          <w:tcPr>
            <w:tcW w:w="0" w:type="auto"/>
            <w:shd w:val="clear" w:color="auto" w:fill="FFFFFF"/>
          </w:tcPr>
          <w:p w14:paraId="019352FE" w14:textId="77777777" w:rsidR="00437C65" w:rsidRPr="00437C65" w:rsidRDefault="00437C65" w:rsidP="00437C65">
            <w:r w:rsidRPr="00437C65">
              <w:t>25,0%</w:t>
            </w:r>
          </w:p>
        </w:tc>
        <w:tc>
          <w:tcPr>
            <w:tcW w:w="0" w:type="auto"/>
            <w:shd w:val="clear" w:color="auto" w:fill="FFFFFF"/>
          </w:tcPr>
          <w:p w14:paraId="0BE38283" w14:textId="77777777" w:rsidR="00437C65" w:rsidRPr="00437C65" w:rsidRDefault="00437C65" w:rsidP="00437C65">
            <w:r w:rsidRPr="00437C65">
              <w:t>25</w:t>
            </w:r>
          </w:p>
        </w:tc>
        <w:tc>
          <w:tcPr>
            <w:tcW w:w="0" w:type="auto"/>
            <w:shd w:val="clear" w:color="auto" w:fill="FFFFFF"/>
          </w:tcPr>
          <w:p w14:paraId="3212A3D3" w14:textId="77777777" w:rsidR="00437C65" w:rsidRPr="00437C65" w:rsidRDefault="00437C65" w:rsidP="00437C65">
            <w:r w:rsidRPr="00437C65">
              <w:t>38,5%</w:t>
            </w:r>
          </w:p>
        </w:tc>
        <w:tc>
          <w:tcPr>
            <w:tcW w:w="0" w:type="auto"/>
            <w:shd w:val="clear" w:color="auto" w:fill="FFFFFF"/>
          </w:tcPr>
          <w:p w14:paraId="10239887" w14:textId="77777777" w:rsidR="00437C65" w:rsidRPr="00437C65" w:rsidRDefault="00437C65" w:rsidP="00437C65">
            <w:r w:rsidRPr="00437C65">
              <w:t>10</w:t>
            </w:r>
          </w:p>
        </w:tc>
        <w:tc>
          <w:tcPr>
            <w:tcW w:w="0" w:type="auto"/>
            <w:shd w:val="clear" w:color="auto" w:fill="FFFFFF"/>
          </w:tcPr>
          <w:p w14:paraId="409F3E15" w14:textId="77777777" w:rsidR="00437C65" w:rsidRPr="00437C65" w:rsidRDefault="00437C65" w:rsidP="00437C65">
            <w:r w:rsidRPr="00437C65">
              <w:t>24,4%</w:t>
            </w:r>
          </w:p>
        </w:tc>
        <w:tc>
          <w:tcPr>
            <w:tcW w:w="0" w:type="auto"/>
            <w:shd w:val="clear" w:color="auto" w:fill="FFFFFF"/>
          </w:tcPr>
          <w:p w14:paraId="381D9551" w14:textId="77777777" w:rsidR="00437C65" w:rsidRPr="00437C65" w:rsidRDefault="00437C65" w:rsidP="00437C65">
            <w:r w:rsidRPr="00437C65">
              <w:t>8</w:t>
            </w:r>
          </w:p>
        </w:tc>
        <w:tc>
          <w:tcPr>
            <w:tcW w:w="0" w:type="auto"/>
            <w:shd w:val="clear" w:color="auto" w:fill="FFFFFF"/>
          </w:tcPr>
          <w:p w14:paraId="61F612F3" w14:textId="77777777" w:rsidR="00437C65" w:rsidRPr="00437C65" w:rsidRDefault="00437C65" w:rsidP="00437C65">
            <w:r w:rsidRPr="00437C65">
              <w:t>16,0%</w:t>
            </w:r>
          </w:p>
        </w:tc>
        <w:tc>
          <w:tcPr>
            <w:tcW w:w="0" w:type="auto"/>
            <w:shd w:val="clear" w:color="auto" w:fill="FFFFFF"/>
          </w:tcPr>
          <w:p w14:paraId="3841DBE7" w14:textId="77777777" w:rsidR="00437C65" w:rsidRPr="00437C65" w:rsidRDefault="00437C65" w:rsidP="00437C65">
            <w:r w:rsidRPr="00437C65">
              <w:t>56</w:t>
            </w:r>
          </w:p>
        </w:tc>
        <w:tc>
          <w:tcPr>
            <w:tcW w:w="0" w:type="auto"/>
            <w:shd w:val="clear" w:color="auto" w:fill="FFFFFF"/>
          </w:tcPr>
          <w:p w14:paraId="519E0EC6" w14:textId="77777777" w:rsidR="00437C65" w:rsidRPr="00437C65" w:rsidRDefault="00437C65" w:rsidP="00437C65">
            <w:r w:rsidRPr="00437C65">
              <w:t>26,9%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37A9A450" w14:textId="77777777" w:rsidR="00437C65" w:rsidRPr="00437C65" w:rsidRDefault="00437C65" w:rsidP="00437C65">
            <w:r w:rsidRPr="00437C65">
              <w:t>0,054</w:t>
            </w:r>
          </w:p>
        </w:tc>
      </w:tr>
      <w:tr w:rsidR="00437C65" w:rsidRPr="00437C65" w14:paraId="6DED59E1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6E567315" w14:textId="77777777" w:rsidR="00437C65" w:rsidRPr="00437C65" w:rsidRDefault="00437C65" w:rsidP="00437C65"/>
        </w:tc>
        <w:tc>
          <w:tcPr>
            <w:tcW w:w="0" w:type="auto"/>
            <w:shd w:val="clear" w:color="auto" w:fill="FFFFFF"/>
          </w:tcPr>
          <w:p w14:paraId="0589E592" w14:textId="77777777" w:rsidR="00437C65" w:rsidRPr="00437C65" w:rsidRDefault="00437C65" w:rsidP="00437C65">
            <w:r w:rsidRPr="00437C65">
              <w:t>Yes</w:t>
            </w:r>
          </w:p>
        </w:tc>
        <w:tc>
          <w:tcPr>
            <w:tcW w:w="0" w:type="auto"/>
            <w:shd w:val="clear" w:color="auto" w:fill="FFFFFF"/>
          </w:tcPr>
          <w:p w14:paraId="1638BCAD" w14:textId="77777777" w:rsidR="00437C65" w:rsidRPr="00437C65" w:rsidRDefault="00437C65" w:rsidP="00437C65">
            <w:r w:rsidRPr="00437C65">
              <w:t>39</w:t>
            </w:r>
          </w:p>
        </w:tc>
        <w:tc>
          <w:tcPr>
            <w:tcW w:w="0" w:type="auto"/>
            <w:shd w:val="clear" w:color="auto" w:fill="FFFFFF"/>
          </w:tcPr>
          <w:p w14:paraId="19AAF9E3" w14:textId="77777777" w:rsidR="00437C65" w:rsidRPr="00437C65" w:rsidRDefault="00437C65" w:rsidP="00437C65">
            <w:r w:rsidRPr="00437C65">
              <w:t>75,0%</w:t>
            </w:r>
          </w:p>
        </w:tc>
        <w:tc>
          <w:tcPr>
            <w:tcW w:w="0" w:type="auto"/>
            <w:shd w:val="clear" w:color="auto" w:fill="FFFFFF"/>
          </w:tcPr>
          <w:p w14:paraId="4F41466A" w14:textId="77777777" w:rsidR="00437C65" w:rsidRPr="00437C65" w:rsidRDefault="00437C65" w:rsidP="00437C65">
            <w:r w:rsidRPr="00437C65">
              <w:t>40</w:t>
            </w:r>
          </w:p>
        </w:tc>
        <w:tc>
          <w:tcPr>
            <w:tcW w:w="0" w:type="auto"/>
            <w:shd w:val="clear" w:color="auto" w:fill="FFFFFF"/>
          </w:tcPr>
          <w:p w14:paraId="16373F41" w14:textId="77777777" w:rsidR="00437C65" w:rsidRPr="00437C65" w:rsidRDefault="00437C65" w:rsidP="00437C65">
            <w:r w:rsidRPr="00437C65">
              <w:t>61,5%</w:t>
            </w:r>
          </w:p>
        </w:tc>
        <w:tc>
          <w:tcPr>
            <w:tcW w:w="0" w:type="auto"/>
            <w:shd w:val="clear" w:color="auto" w:fill="FFFFFF"/>
          </w:tcPr>
          <w:p w14:paraId="608265EC" w14:textId="77777777" w:rsidR="00437C65" w:rsidRPr="00437C65" w:rsidRDefault="00437C65" w:rsidP="00437C65">
            <w:r w:rsidRPr="00437C65">
              <w:t>31</w:t>
            </w:r>
          </w:p>
        </w:tc>
        <w:tc>
          <w:tcPr>
            <w:tcW w:w="0" w:type="auto"/>
            <w:shd w:val="clear" w:color="auto" w:fill="FFFFFF"/>
          </w:tcPr>
          <w:p w14:paraId="058CE940" w14:textId="77777777" w:rsidR="00437C65" w:rsidRPr="00437C65" w:rsidRDefault="00437C65" w:rsidP="00437C65">
            <w:r w:rsidRPr="00437C65">
              <w:t>75,6%</w:t>
            </w:r>
          </w:p>
        </w:tc>
        <w:tc>
          <w:tcPr>
            <w:tcW w:w="0" w:type="auto"/>
            <w:shd w:val="clear" w:color="auto" w:fill="FFFFFF"/>
          </w:tcPr>
          <w:p w14:paraId="09DCFFEA" w14:textId="77777777" w:rsidR="00437C65" w:rsidRPr="00437C65" w:rsidRDefault="00437C65" w:rsidP="00437C65">
            <w:r w:rsidRPr="00437C65">
              <w:t>42</w:t>
            </w:r>
          </w:p>
        </w:tc>
        <w:tc>
          <w:tcPr>
            <w:tcW w:w="0" w:type="auto"/>
            <w:shd w:val="clear" w:color="auto" w:fill="FFFFFF"/>
          </w:tcPr>
          <w:p w14:paraId="7E52684E" w14:textId="77777777" w:rsidR="00437C65" w:rsidRPr="00437C65" w:rsidRDefault="00437C65" w:rsidP="00437C65">
            <w:r w:rsidRPr="00437C65">
              <w:t>84,0%</w:t>
            </w:r>
          </w:p>
        </w:tc>
        <w:tc>
          <w:tcPr>
            <w:tcW w:w="0" w:type="auto"/>
            <w:shd w:val="clear" w:color="auto" w:fill="FFFFFF"/>
          </w:tcPr>
          <w:p w14:paraId="3A78704C" w14:textId="77777777" w:rsidR="00437C65" w:rsidRPr="00437C65" w:rsidRDefault="00437C65" w:rsidP="00437C65">
            <w:r w:rsidRPr="00437C65">
              <w:t>152</w:t>
            </w:r>
          </w:p>
        </w:tc>
        <w:tc>
          <w:tcPr>
            <w:tcW w:w="0" w:type="auto"/>
            <w:shd w:val="clear" w:color="auto" w:fill="FFFFFF"/>
          </w:tcPr>
          <w:p w14:paraId="3978E61B" w14:textId="77777777" w:rsidR="00437C65" w:rsidRPr="00437C65" w:rsidRDefault="00437C65" w:rsidP="00437C65">
            <w:r w:rsidRPr="00437C65">
              <w:t>73,1%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FFFFFF"/>
            <w:vAlign w:val="center"/>
          </w:tcPr>
          <w:p w14:paraId="6E20731F" w14:textId="77777777" w:rsidR="00437C65" w:rsidRPr="00437C65" w:rsidRDefault="00437C65" w:rsidP="00437C65"/>
        </w:tc>
      </w:tr>
      <w:tr w:rsidR="00437C65" w:rsidRPr="00437C65" w14:paraId="3EFC749D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459E030D" w14:textId="77777777" w:rsidR="00437C65" w:rsidRPr="00437C65" w:rsidRDefault="00437C65" w:rsidP="00437C65">
            <w:r w:rsidRPr="00437C65">
              <w:t>Other caregiver</w:t>
            </w:r>
          </w:p>
        </w:tc>
        <w:tc>
          <w:tcPr>
            <w:tcW w:w="0" w:type="auto"/>
            <w:shd w:val="clear" w:color="auto" w:fill="FFFFFF"/>
          </w:tcPr>
          <w:p w14:paraId="59E7DC5E" w14:textId="77777777" w:rsidR="00437C65" w:rsidRPr="00437C65" w:rsidRDefault="00437C65" w:rsidP="00437C65">
            <w:r w:rsidRPr="00437C65">
              <w:t>No</w:t>
            </w:r>
          </w:p>
        </w:tc>
        <w:tc>
          <w:tcPr>
            <w:tcW w:w="0" w:type="auto"/>
            <w:shd w:val="clear" w:color="auto" w:fill="FFFFFF"/>
          </w:tcPr>
          <w:p w14:paraId="2EFDE967" w14:textId="77777777" w:rsidR="00437C65" w:rsidRPr="00437C65" w:rsidRDefault="00437C65" w:rsidP="00437C65">
            <w:r w:rsidRPr="00437C65">
              <w:t>16</w:t>
            </w:r>
          </w:p>
        </w:tc>
        <w:tc>
          <w:tcPr>
            <w:tcW w:w="0" w:type="auto"/>
            <w:shd w:val="clear" w:color="auto" w:fill="FFFFFF"/>
          </w:tcPr>
          <w:p w14:paraId="5DEFD36E" w14:textId="77777777" w:rsidR="00437C65" w:rsidRPr="00437C65" w:rsidRDefault="00437C65" w:rsidP="00437C65">
            <w:r w:rsidRPr="00437C65">
              <w:t>30,8%</w:t>
            </w:r>
          </w:p>
        </w:tc>
        <w:tc>
          <w:tcPr>
            <w:tcW w:w="0" w:type="auto"/>
            <w:shd w:val="clear" w:color="auto" w:fill="FFFFFF"/>
          </w:tcPr>
          <w:p w14:paraId="548F19F2" w14:textId="77777777" w:rsidR="00437C65" w:rsidRPr="00437C65" w:rsidRDefault="00437C65" w:rsidP="00437C65">
            <w:r w:rsidRPr="00437C65">
              <w:t>25</w:t>
            </w:r>
          </w:p>
        </w:tc>
        <w:tc>
          <w:tcPr>
            <w:tcW w:w="0" w:type="auto"/>
            <w:shd w:val="clear" w:color="auto" w:fill="FFFFFF"/>
          </w:tcPr>
          <w:p w14:paraId="10E343D7" w14:textId="77777777" w:rsidR="00437C65" w:rsidRPr="00437C65" w:rsidRDefault="00437C65" w:rsidP="00437C65">
            <w:r w:rsidRPr="00437C65">
              <w:t>38,5%</w:t>
            </w:r>
          </w:p>
        </w:tc>
        <w:tc>
          <w:tcPr>
            <w:tcW w:w="0" w:type="auto"/>
            <w:shd w:val="clear" w:color="auto" w:fill="FFFFFF"/>
          </w:tcPr>
          <w:p w14:paraId="79AE4A4C" w14:textId="77777777" w:rsidR="00437C65" w:rsidRPr="00437C65" w:rsidRDefault="00437C65" w:rsidP="00437C65">
            <w:r w:rsidRPr="00437C65">
              <w:t>15</w:t>
            </w:r>
          </w:p>
        </w:tc>
        <w:tc>
          <w:tcPr>
            <w:tcW w:w="0" w:type="auto"/>
            <w:shd w:val="clear" w:color="auto" w:fill="FFFFFF"/>
          </w:tcPr>
          <w:p w14:paraId="2E65327B" w14:textId="77777777" w:rsidR="00437C65" w:rsidRPr="00437C65" w:rsidRDefault="00437C65" w:rsidP="00437C65">
            <w:r w:rsidRPr="00437C65">
              <w:t>36,6%</w:t>
            </w:r>
          </w:p>
        </w:tc>
        <w:tc>
          <w:tcPr>
            <w:tcW w:w="0" w:type="auto"/>
            <w:shd w:val="clear" w:color="auto" w:fill="FFFFFF"/>
          </w:tcPr>
          <w:p w14:paraId="7B4E6FAC" w14:textId="77777777" w:rsidR="00437C65" w:rsidRPr="00437C65" w:rsidRDefault="00437C65" w:rsidP="00437C65">
            <w:r w:rsidRPr="00437C65">
              <w:t>19</w:t>
            </w:r>
          </w:p>
        </w:tc>
        <w:tc>
          <w:tcPr>
            <w:tcW w:w="0" w:type="auto"/>
            <w:shd w:val="clear" w:color="auto" w:fill="FFFFFF"/>
          </w:tcPr>
          <w:p w14:paraId="0B1F1545" w14:textId="77777777" w:rsidR="00437C65" w:rsidRPr="00437C65" w:rsidRDefault="00437C65" w:rsidP="00437C65">
            <w:r w:rsidRPr="00437C65">
              <w:t>38,0%</w:t>
            </w:r>
          </w:p>
        </w:tc>
        <w:tc>
          <w:tcPr>
            <w:tcW w:w="0" w:type="auto"/>
            <w:shd w:val="clear" w:color="auto" w:fill="FFFFFF"/>
          </w:tcPr>
          <w:p w14:paraId="427FAE3D" w14:textId="77777777" w:rsidR="00437C65" w:rsidRPr="00437C65" w:rsidRDefault="00437C65" w:rsidP="00437C65">
            <w:r w:rsidRPr="00437C65">
              <w:t>75</w:t>
            </w:r>
          </w:p>
        </w:tc>
        <w:tc>
          <w:tcPr>
            <w:tcW w:w="0" w:type="auto"/>
            <w:shd w:val="clear" w:color="auto" w:fill="FFFFFF"/>
          </w:tcPr>
          <w:p w14:paraId="374C4083" w14:textId="77777777" w:rsidR="00437C65" w:rsidRPr="00437C65" w:rsidRDefault="00437C65" w:rsidP="00437C65">
            <w:r w:rsidRPr="00437C65">
              <w:t>36,1%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0353C014" w14:textId="77777777" w:rsidR="00437C65" w:rsidRPr="00437C65" w:rsidRDefault="00437C65" w:rsidP="00437C65">
            <w:r w:rsidRPr="00437C65">
              <w:t>0,830</w:t>
            </w:r>
          </w:p>
        </w:tc>
      </w:tr>
      <w:tr w:rsidR="00437C65" w:rsidRPr="00437C65" w14:paraId="5867F1A0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76129176" w14:textId="77777777" w:rsidR="00437C65" w:rsidRPr="00437C65" w:rsidRDefault="00437C65" w:rsidP="00437C65"/>
        </w:tc>
        <w:tc>
          <w:tcPr>
            <w:tcW w:w="0" w:type="auto"/>
            <w:shd w:val="clear" w:color="auto" w:fill="FFFFFF"/>
          </w:tcPr>
          <w:p w14:paraId="41635853" w14:textId="77777777" w:rsidR="00437C65" w:rsidRPr="00437C65" w:rsidRDefault="00437C65" w:rsidP="00437C65">
            <w:r w:rsidRPr="00437C65">
              <w:t>Yes</w:t>
            </w:r>
          </w:p>
        </w:tc>
        <w:tc>
          <w:tcPr>
            <w:tcW w:w="0" w:type="auto"/>
            <w:shd w:val="clear" w:color="auto" w:fill="FFFFFF"/>
          </w:tcPr>
          <w:p w14:paraId="1B4036C1" w14:textId="77777777" w:rsidR="00437C65" w:rsidRPr="00437C65" w:rsidRDefault="00437C65" w:rsidP="00437C65">
            <w:r w:rsidRPr="00437C65">
              <w:t>36</w:t>
            </w:r>
          </w:p>
        </w:tc>
        <w:tc>
          <w:tcPr>
            <w:tcW w:w="0" w:type="auto"/>
            <w:shd w:val="clear" w:color="auto" w:fill="FFFFFF"/>
          </w:tcPr>
          <w:p w14:paraId="09815259" w14:textId="77777777" w:rsidR="00437C65" w:rsidRPr="00437C65" w:rsidRDefault="00437C65" w:rsidP="00437C65">
            <w:r w:rsidRPr="00437C65">
              <w:t>69,2%</w:t>
            </w:r>
          </w:p>
        </w:tc>
        <w:tc>
          <w:tcPr>
            <w:tcW w:w="0" w:type="auto"/>
            <w:shd w:val="clear" w:color="auto" w:fill="FFFFFF"/>
          </w:tcPr>
          <w:p w14:paraId="4140D7B4" w14:textId="77777777" w:rsidR="00437C65" w:rsidRPr="00437C65" w:rsidRDefault="00437C65" w:rsidP="00437C65">
            <w:r w:rsidRPr="00437C65">
              <w:t>40</w:t>
            </w:r>
          </w:p>
        </w:tc>
        <w:tc>
          <w:tcPr>
            <w:tcW w:w="0" w:type="auto"/>
            <w:shd w:val="clear" w:color="auto" w:fill="FFFFFF"/>
          </w:tcPr>
          <w:p w14:paraId="6F9FF725" w14:textId="77777777" w:rsidR="00437C65" w:rsidRPr="00437C65" w:rsidRDefault="00437C65" w:rsidP="00437C65">
            <w:r w:rsidRPr="00437C65">
              <w:t>61,5%</w:t>
            </w:r>
          </w:p>
        </w:tc>
        <w:tc>
          <w:tcPr>
            <w:tcW w:w="0" w:type="auto"/>
            <w:shd w:val="clear" w:color="auto" w:fill="FFFFFF"/>
          </w:tcPr>
          <w:p w14:paraId="66D92FB7" w14:textId="77777777" w:rsidR="00437C65" w:rsidRPr="00437C65" w:rsidRDefault="00437C65" w:rsidP="00437C65">
            <w:r w:rsidRPr="00437C65">
              <w:t>26</w:t>
            </w:r>
          </w:p>
        </w:tc>
        <w:tc>
          <w:tcPr>
            <w:tcW w:w="0" w:type="auto"/>
            <w:shd w:val="clear" w:color="auto" w:fill="FFFFFF"/>
          </w:tcPr>
          <w:p w14:paraId="35086143" w14:textId="77777777" w:rsidR="00437C65" w:rsidRPr="00437C65" w:rsidRDefault="00437C65" w:rsidP="00437C65">
            <w:r w:rsidRPr="00437C65">
              <w:t>63,4%</w:t>
            </w:r>
          </w:p>
        </w:tc>
        <w:tc>
          <w:tcPr>
            <w:tcW w:w="0" w:type="auto"/>
            <w:shd w:val="clear" w:color="auto" w:fill="FFFFFF"/>
          </w:tcPr>
          <w:p w14:paraId="1D8822C1" w14:textId="77777777" w:rsidR="00437C65" w:rsidRPr="00437C65" w:rsidRDefault="00437C65" w:rsidP="00437C65">
            <w:r w:rsidRPr="00437C65">
              <w:t>31</w:t>
            </w:r>
          </w:p>
        </w:tc>
        <w:tc>
          <w:tcPr>
            <w:tcW w:w="0" w:type="auto"/>
            <w:shd w:val="clear" w:color="auto" w:fill="FFFFFF"/>
          </w:tcPr>
          <w:p w14:paraId="0AAA10AC" w14:textId="77777777" w:rsidR="00437C65" w:rsidRPr="00437C65" w:rsidRDefault="00437C65" w:rsidP="00437C65">
            <w:r w:rsidRPr="00437C65">
              <w:t>62,0%</w:t>
            </w:r>
          </w:p>
        </w:tc>
        <w:tc>
          <w:tcPr>
            <w:tcW w:w="0" w:type="auto"/>
            <w:shd w:val="clear" w:color="auto" w:fill="FFFFFF"/>
          </w:tcPr>
          <w:p w14:paraId="394E3FB2" w14:textId="77777777" w:rsidR="00437C65" w:rsidRPr="00437C65" w:rsidRDefault="00437C65" w:rsidP="00437C65">
            <w:r w:rsidRPr="00437C65">
              <w:t>133</w:t>
            </w:r>
          </w:p>
        </w:tc>
        <w:tc>
          <w:tcPr>
            <w:tcW w:w="0" w:type="auto"/>
            <w:shd w:val="clear" w:color="auto" w:fill="FFFFFF"/>
          </w:tcPr>
          <w:p w14:paraId="09EE65C3" w14:textId="77777777" w:rsidR="00437C65" w:rsidRPr="00437C65" w:rsidRDefault="00437C65" w:rsidP="00437C65">
            <w:r w:rsidRPr="00437C65">
              <w:t>63,9%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FFFFFF"/>
            <w:vAlign w:val="center"/>
          </w:tcPr>
          <w:p w14:paraId="19C29201" w14:textId="77777777" w:rsidR="00437C65" w:rsidRPr="00437C65" w:rsidRDefault="00437C65" w:rsidP="00437C65"/>
        </w:tc>
      </w:tr>
      <w:tr w:rsidR="00437C65" w:rsidRPr="00437C65" w14:paraId="1B3C8775" w14:textId="77777777" w:rsidTr="00FA6A12">
        <w:trPr>
          <w:cantSplit/>
        </w:trPr>
        <w:tc>
          <w:tcPr>
            <w:tcW w:w="0" w:type="auto"/>
            <w:tcBorders>
              <w:left w:val="nil"/>
            </w:tcBorders>
            <w:shd w:val="clear" w:color="auto" w:fill="FFFFFF"/>
          </w:tcPr>
          <w:p w14:paraId="26AD68FC" w14:textId="77777777" w:rsidR="00437C65" w:rsidRPr="00437C65" w:rsidRDefault="00437C65" w:rsidP="00437C65">
            <w:r w:rsidRPr="00437C65">
              <w:t>Living situation</w:t>
            </w:r>
          </w:p>
        </w:tc>
        <w:tc>
          <w:tcPr>
            <w:tcW w:w="0" w:type="auto"/>
            <w:shd w:val="clear" w:color="auto" w:fill="FFFFFF"/>
          </w:tcPr>
          <w:p w14:paraId="65A14790" w14:textId="77777777" w:rsidR="00437C65" w:rsidRPr="00437C65" w:rsidRDefault="00437C65" w:rsidP="00437C65">
            <w:r w:rsidRPr="00437C65">
              <w:t>Home</w:t>
            </w:r>
          </w:p>
        </w:tc>
        <w:tc>
          <w:tcPr>
            <w:tcW w:w="0" w:type="auto"/>
            <w:shd w:val="clear" w:color="auto" w:fill="FFFFFF"/>
          </w:tcPr>
          <w:p w14:paraId="77434C1B" w14:textId="77777777" w:rsidR="00437C65" w:rsidRPr="00437C65" w:rsidRDefault="00437C65" w:rsidP="00437C65">
            <w:r w:rsidRPr="00437C65">
              <w:t>44</w:t>
            </w:r>
          </w:p>
        </w:tc>
        <w:tc>
          <w:tcPr>
            <w:tcW w:w="0" w:type="auto"/>
            <w:shd w:val="clear" w:color="auto" w:fill="FFFFFF"/>
          </w:tcPr>
          <w:p w14:paraId="6BCB9E1E" w14:textId="77777777" w:rsidR="00437C65" w:rsidRPr="00437C65" w:rsidRDefault="00437C65" w:rsidP="00437C65">
            <w:r w:rsidRPr="00437C65">
              <w:t>84,6%</w:t>
            </w:r>
          </w:p>
        </w:tc>
        <w:tc>
          <w:tcPr>
            <w:tcW w:w="0" w:type="auto"/>
            <w:shd w:val="clear" w:color="auto" w:fill="FFFFFF"/>
          </w:tcPr>
          <w:p w14:paraId="7D7DDDE7" w14:textId="77777777" w:rsidR="00437C65" w:rsidRPr="00437C65" w:rsidRDefault="00437C65" w:rsidP="00437C65">
            <w:r w:rsidRPr="00437C65">
              <w:t>64</w:t>
            </w:r>
          </w:p>
        </w:tc>
        <w:tc>
          <w:tcPr>
            <w:tcW w:w="0" w:type="auto"/>
            <w:shd w:val="clear" w:color="auto" w:fill="FFFFFF"/>
          </w:tcPr>
          <w:p w14:paraId="60B6F49B" w14:textId="77777777" w:rsidR="00437C65" w:rsidRPr="00437C65" w:rsidRDefault="00437C65" w:rsidP="00437C65">
            <w:r w:rsidRPr="00437C65">
              <w:t>98,5%</w:t>
            </w:r>
          </w:p>
        </w:tc>
        <w:tc>
          <w:tcPr>
            <w:tcW w:w="0" w:type="auto"/>
            <w:shd w:val="clear" w:color="auto" w:fill="FFFFFF"/>
          </w:tcPr>
          <w:p w14:paraId="65D2CABA" w14:textId="77777777" w:rsidR="00437C65" w:rsidRPr="00437C65" w:rsidRDefault="00437C65" w:rsidP="00437C65">
            <w:r w:rsidRPr="00437C65">
              <w:t>41</w:t>
            </w:r>
          </w:p>
        </w:tc>
        <w:tc>
          <w:tcPr>
            <w:tcW w:w="0" w:type="auto"/>
            <w:shd w:val="clear" w:color="auto" w:fill="FFFFFF"/>
          </w:tcPr>
          <w:p w14:paraId="62B83B67" w14:textId="77777777" w:rsidR="00437C65" w:rsidRPr="00437C65" w:rsidRDefault="00437C65" w:rsidP="00437C65">
            <w:r w:rsidRPr="00437C65">
              <w:t>100,0%</w:t>
            </w:r>
          </w:p>
        </w:tc>
        <w:tc>
          <w:tcPr>
            <w:tcW w:w="0" w:type="auto"/>
            <w:shd w:val="clear" w:color="auto" w:fill="FFFFFF"/>
          </w:tcPr>
          <w:p w14:paraId="50CBC598" w14:textId="77777777" w:rsidR="00437C65" w:rsidRPr="00437C65" w:rsidRDefault="00437C65" w:rsidP="00437C65">
            <w:r w:rsidRPr="00437C65">
              <w:t>48</w:t>
            </w:r>
          </w:p>
        </w:tc>
        <w:tc>
          <w:tcPr>
            <w:tcW w:w="0" w:type="auto"/>
            <w:shd w:val="clear" w:color="auto" w:fill="FFFFFF"/>
          </w:tcPr>
          <w:p w14:paraId="346836A1" w14:textId="77777777" w:rsidR="00437C65" w:rsidRPr="00437C65" w:rsidRDefault="00437C65" w:rsidP="00437C65">
            <w:r w:rsidRPr="00437C65">
              <w:t>96,0%</w:t>
            </w:r>
          </w:p>
        </w:tc>
        <w:tc>
          <w:tcPr>
            <w:tcW w:w="0" w:type="auto"/>
            <w:shd w:val="clear" w:color="auto" w:fill="FFFFFF"/>
          </w:tcPr>
          <w:p w14:paraId="1D04933C" w14:textId="77777777" w:rsidR="00437C65" w:rsidRPr="00437C65" w:rsidRDefault="00437C65" w:rsidP="00437C65">
            <w:r w:rsidRPr="00437C65">
              <w:t>197</w:t>
            </w:r>
          </w:p>
        </w:tc>
        <w:tc>
          <w:tcPr>
            <w:tcW w:w="0" w:type="auto"/>
            <w:shd w:val="clear" w:color="auto" w:fill="FFFFFF"/>
          </w:tcPr>
          <w:p w14:paraId="539128FB" w14:textId="77777777" w:rsidR="00437C65" w:rsidRPr="00437C65" w:rsidRDefault="00437C65" w:rsidP="00437C65">
            <w:r w:rsidRPr="00437C65">
              <w:t>94,7%</w:t>
            </w:r>
          </w:p>
        </w:tc>
        <w:tc>
          <w:tcPr>
            <w:tcW w:w="0" w:type="auto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02DE0A44" w14:textId="77777777" w:rsidR="00437C65" w:rsidRPr="00437C65" w:rsidRDefault="00437C65" w:rsidP="00437C65">
            <w:r w:rsidRPr="00437C65">
              <w:t>0,002</w:t>
            </w:r>
          </w:p>
        </w:tc>
      </w:tr>
      <w:tr w:rsidR="00437C65" w:rsidRPr="00437C65" w14:paraId="4169F813" w14:textId="77777777" w:rsidTr="00FA6A12">
        <w:trPr>
          <w:cantSplit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7C25422F" w14:textId="77777777" w:rsidR="00437C65" w:rsidRPr="00437C65" w:rsidRDefault="00437C65" w:rsidP="00437C65"/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C68FC23" w14:textId="77777777" w:rsidR="00437C65" w:rsidRPr="00437C65" w:rsidRDefault="00437C65" w:rsidP="00437C65">
            <w:r w:rsidRPr="00437C65">
              <w:t>Day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29D9652" w14:textId="77777777" w:rsidR="00437C65" w:rsidRPr="00437C65" w:rsidRDefault="00437C65" w:rsidP="00437C65">
            <w:r w:rsidRPr="00437C65"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29C85D5" w14:textId="77777777" w:rsidR="00437C65" w:rsidRPr="00437C65" w:rsidRDefault="00437C65" w:rsidP="00437C65">
            <w:r w:rsidRPr="00437C65">
              <w:t>15,4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9C6FF25" w14:textId="77777777" w:rsidR="00437C65" w:rsidRPr="00437C65" w:rsidRDefault="00437C65" w:rsidP="00437C65">
            <w:r w:rsidRPr="00437C65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236DBDA" w14:textId="77777777" w:rsidR="00437C65" w:rsidRPr="00437C65" w:rsidRDefault="00437C65" w:rsidP="00437C65">
            <w:r w:rsidRPr="00437C65">
              <w:t>1,5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D9CF086" w14:textId="77777777" w:rsidR="00437C65" w:rsidRPr="00437C65" w:rsidRDefault="00437C65" w:rsidP="00437C65">
            <w:r w:rsidRPr="00437C65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8C3EC3E" w14:textId="77777777" w:rsidR="00437C65" w:rsidRPr="00437C65" w:rsidRDefault="00437C65" w:rsidP="00437C65">
            <w:r w:rsidRPr="00437C65">
              <w:t>0,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F4AF3C4" w14:textId="77777777" w:rsidR="00437C65" w:rsidRPr="00437C65" w:rsidRDefault="00437C65" w:rsidP="00437C65">
            <w:r w:rsidRPr="00437C65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9769FF7" w14:textId="77777777" w:rsidR="00437C65" w:rsidRPr="00437C65" w:rsidRDefault="00437C65" w:rsidP="00437C65">
            <w:r w:rsidRPr="00437C65">
              <w:t>4,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6E380A6" w14:textId="77777777" w:rsidR="00437C65" w:rsidRPr="00437C65" w:rsidRDefault="00437C65" w:rsidP="00437C65">
            <w:r w:rsidRPr="00437C65"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0CB49CE" w14:textId="77777777" w:rsidR="00437C65" w:rsidRPr="00437C65" w:rsidRDefault="00437C65" w:rsidP="00437C65">
            <w:r w:rsidRPr="00437C65">
              <w:t>5,3%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FFFFFF"/>
          </w:tcPr>
          <w:p w14:paraId="31DB3416" w14:textId="77777777" w:rsidR="00437C65" w:rsidRPr="00437C65" w:rsidRDefault="00437C65" w:rsidP="00437C65"/>
        </w:tc>
      </w:tr>
    </w:tbl>
    <w:p w14:paraId="195EC0B4" w14:textId="77777777" w:rsidR="00437C65" w:rsidRPr="00437C65" w:rsidRDefault="00437C65" w:rsidP="00437C65">
      <w:pPr>
        <w:rPr>
          <w:lang w:val="en-US"/>
        </w:rPr>
      </w:pPr>
      <w:r w:rsidRPr="00437C65">
        <w:rPr>
          <w:i/>
          <w:iCs/>
          <w:lang w:val="en-US"/>
        </w:rPr>
        <w:t xml:space="preserve">Notes. </w:t>
      </w:r>
      <w:r w:rsidRPr="00437C65">
        <w:rPr>
          <w:lang w:val="en-US"/>
        </w:rPr>
        <w:t>Chi-square test.</w:t>
      </w:r>
    </w:p>
    <w:p w14:paraId="63137E06" w14:textId="77777777" w:rsidR="00437C65" w:rsidRPr="00437C65" w:rsidRDefault="00437C65" w:rsidP="00437C65">
      <w:pPr>
        <w:rPr>
          <w:i/>
          <w:iCs/>
          <w:lang w:val="en-US"/>
        </w:rPr>
        <w:sectPr w:rsidR="00437C65" w:rsidRPr="00437C65" w:rsidSect="007F33C9">
          <w:footerReference w:type="even" r:id="rId7"/>
          <w:footerReference w:type="default" r:id="rId8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DD694B4" w14:textId="701DF710" w:rsidR="00437C65" w:rsidRPr="00437C65" w:rsidRDefault="00437C65" w:rsidP="00437C65">
      <w:pPr>
        <w:rPr>
          <w:lang w:val="en-US"/>
        </w:rPr>
      </w:pPr>
      <w:r w:rsidRPr="00437C6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5</w:t>
      </w:r>
      <w:r w:rsidRPr="00437C65">
        <w:rPr>
          <w:b/>
          <w:bCs/>
          <w:lang w:val="en-US"/>
        </w:rPr>
        <w:t xml:space="preserve">. </w:t>
      </w:r>
      <w:r w:rsidRPr="00437C65">
        <w:rPr>
          <w:lang w:val="en-US"/>
        </w:rPr>
        <w:t>Differences in continuous variables across center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5"/>
        <w:gridCol w:w="1777"/>
        <w:gridCol w:w="1580"/>
        <w:gridCol w:w="1603"/>
        <w:gridCol w:w="1580"/>
        <w:gridCol w:w="1243"/>
        <w:gridCol w:w="3369"/>
      </w:tblGrid>
      <w:tr w:rsidR="00437C65" w:rsidRPr="00437C65" w14:paraId="38AB8DB4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2C13A624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</w:p>
        </w:tc>
        <w:tc>
          <w:tcPr>
            <w:tcW w:w="228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98A86" w14:textId="77777777" w:rsidR="00437C65" w:rsidRPr="00437C65" w:rsidRDefault="00437C65" w:rsidP="00437C65">
            <w:pPr>
              <w:spacing w:after="0"/>
              <w:rPr>
                <w:b/>
                <w:bCs/>
                <w:lang w:val="en-US"/>
              </w:rPr>
            </w:pPr>
            <w:r w:rsidRPr="00437C65">
              <w:rPr>
                <w:b/>
                <w:bCs/>
                <w:lang w:val="en-US"/>
              </w:rPr>
              <w:t>Center</w:t>
            </w:r>
          </w:p>
        </w:tc>
        <w:tc>
          <w:tcPr>
            <w:tcW w:w="435" w:type="pct"/>
            <w:shd w:val="clear" w:color="auto" w:fill="auto"/>
          </w:tcPr>
          <w:p w14:paraId="1CA3E92F" w14:textId="77777777" w:rsidR="00437C65" w:rsidRPr="00437C65" w:rsidRDefault="00437C65" w:rsidP="00437C65">
            <w:pPr>
              <w:spacing w:after="0"/>
              <w:rPr>
                <w:b/>
                <w:bCs/>
                <w:lang w:val="en-US"/>
              </w:rPr>
            </w:pPr>
          </w:p>
        </w:tc>
        <w:tc>
          <w:tcPr>
            <w:tcW w:w="1179" w:type="pct"/>
            <w:shd w:val="clear" w:color="auto" w:fill="auto"/>
          </w:tcPr>
          <w:p w14:paraId="573573E2" w14:textId="77777777" w:rsidR="00437C65" w:rsidRPr="00437C65" w:rsidRDefault="00437C65" w:rsidP="00437C65">
            <w:pPr>
              <w:spacing w:after="0"/>
              <w:rPr>
                <w:b/>
                <w:bCs/>
                <w:lang w:val="en-US"/>
              </w:rPr>
            </w:pPr>
          </w:p>
        </w:tc>
      </w:tr>
      <w:tr w:rsidR="00437C65" w:rsidRPr="00437C65" w14:paraId="439011ED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2867FBBF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1A18F" w14:textId="77777777" w:rsidR="00437C65" w:rsidRPr="00437C65" w:rsidRDefault="00437C65" w:rsidP="00437C65">
            <w:pPr>
              <w:spacing w:after="0"/>
              <w:rPr>
                <w:b/>
                <w:bCs/>
                <w:lang w:val="en-US"/>
              </w:rPr>
            </w:pPr>
            <w:r w:rsidRPr="00437C65">
              <w:rPr>
                <w:b/>
                <w:bCs/>
                <w:lang w:val="en-US"/>
              </w:rPr>
              <w:t>Don Gnocchi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FB640" w14:textId="77777777" w:rsidR="00437C65" w:rsidRPr="00437C65" w:rsidRDefault="00437C65" w:rsidP="00437C65">
            <w:pPr>
              <w:spacing w:after="0"/>
              <w:rPr>
                <w:b/>
                <w:bCs/>
                <w:lang w:val="en-US"/>
              </w:rPr>
            </w:pPr>
            <w:r w:rsidRPr="00437C65">
              <w:rPr>
                <w:b/>
                <w:bCs/>
                <w:lang w:val="en-US"/>
              </w:rPr>
              <w:t>Monza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FA424" w14:textId="77777777" w:rsidR="00437C65" w:rsidRPr="00437C65" w:rsidRDefault="00437C65" w:rsidP="00437C65">
            <w:pPr>
              <w:spacing w:after="0"/>
              <w:rPr>
                <w:b/>
                <w:bCs/>
                <w:lang w:val="en-US"/>
              </w:rPr>
            </w:pPr>
            <w:r w:rsidRPr="00437C65">
              <w:rPr>
                <w:b/>
                <w:bCs/>
                <w:lang w:val="en-US"/>
              </w:rPr>
              <w:t>Castellanza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8F2AF" w14:textId="77777777" w:rsidR="00437C65" w:rsidRPr="00437C65" w:rsidRDefault="00437C65" w:rsidP="00437C65">
            <w:pPr>
              <w:spacing w:after="0"/>
              <w:rPr>
                <w:b/>
                <w:bCs/>
                <w:lang w:val="en-US"/>
              </w:rPr>
            </w:pPr>
            <w:r w:rsidRPr="00437C65">
              <w:rPr>
                <w:b/>
                <w:bCs/>
                <w:lang w:val="en-US"/>
              </w:rPr>
              <w:t>Rome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</w:tcPr>
          <w:p w14:paraId="41E31C49" w14:textId="77777777" w:rsidR="00437C65" w:rsidRPr="00437C65" w:rsidRDefault="00437C65" w:rsidP="00437C65">
            <w:pPr>
              <w:spacing w:after="0"/>
              <w:rPr>
                <w:b/>
                <w:bCs/>
                <w:lang w:val="en-US"/>
              </w:rPr>
            </w:pPr>
            <w:r w:rsidRPr="00437C65">
              <w:rPr>
                <w:b/>
                <w:bCs/>
                <w:lang w:val="en-US"/>
              </w:rPr>
              <w:t>p values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shd w:val="clear" w:color="auto" w:fill="auto"/>
          </w:tcPr>
          <w:p w14:paraId="40C0E7F9" w14:textId="77777777" w:rsidR="00437C65" w:rsidRPr="00437C65" w:rsidRDefault="00437C65" w:rsidP="00437C65">
            <w:pPr>
              <w:spacing w:after="0"/>
              <w:rPr>
                <w:b/>
                <w:bCs/>
                <w:lang w:val="en-US"/>
              </w:rPr>
            </w:pPr>
            <w:r w:rsidRPr="00437C65">
              <w:rPr>
                <w:b/>
                <w:bCs/>
                <w:lang w:val="en-US"/>
              </w:rPr>
              <w:t>Significant differences</w:t>
            </w:r>
          </w:p>
        </w:tc>
      </w:tr>
      <w:tr w:rsidR="00437C65" w:rsidRPr="00437C65" w14:paraId="50B7E451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090C7C1B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PwD age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</w:tcPr>
          <w:p w14:paraId="3F01C477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80.6 ± 6.2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</w:tcPr>
          <w:p w14:paraId="41DAECF6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75.2 ± 6.5</w:t>
            </w:r>
          </w:p>
        </w:tc>
        <w:tc>
          <w:tcPr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06C16A25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74.7 ± 8.5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</w:tcPr>
          <w:p w14:paraId="4511B993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77.0 ± 6.3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</w:tcPr>
          <w:p w14:paraId="540915B7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&lt; 0.001</w:t>
            </w:r>
          </w:p>
        </w:tc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</w:tcPr>
          <w:p w14:paraId="7B92FB19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Don Gnocchi &gt; others</w:t>
            </w:r>
          </w:p>
        </w:tc>
      </w:tr>
      <w:tr w:rsidR="00437C65" w:rsidRPr="00437C65" w14:paraId="5A3AD997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39BEE98B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PwD education</w:t>
            </w:r>
          </w:p>
        </w:tc>
        <w:tc>
          <w:tcPr>
            <w:tcW w:w="622" w:type="pct"/>
            <w:shd w:val="clear" w:color="auto" w:fill="auto"/>
          </w:tcPr>
          <w:p w14:paraId="6C124579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7.7 ± 3.1</w:t>
            </w:r>
          </w:p>
        </w:tc>
        <w:tc>
          <w:tcPr>
            <w:tcW w:w="553" w:type="pct"/>
            <w:shd w:val="clear" w:color="auto" w:fill="auto"/>
          </w:tcPr>
          <w:p w14:paraId="140013D8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8.8 ± 3.9</w:t>
            </w:r>
          </w:p>
        </w:tc>
        <w:tc>
          <w:tcPr>
            <w:tcW w:w="561" w:type="pct"/>
            <w:shd w:val="clear" w:color="auto" w:fill="auto"/>
          </w:tcPr>
          <w:p w14:paraId="6205F3B3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7.8 ± 3.1</w:t>
            </w:r>
          </w:p>
        </w:tc>
        <w:tc>
          <w:tcPr>
            <w:tcW w:w="553" w:type="pct"/>
            <w:shd w:val="clear" w:color="auto" w:fill="auto"/>
          </w:tcPr>
          <w:p w14:paraId="1962F6A4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0.2 ± 4.2</w:t>
            </w:r>
          </w:p>
        </w:tc>
        <w:tc>
          <w:tcPr>
            <w:tcW w:w="435" w:type="pct"/>
            <w:shd w:val="clear" w:color="auto" w:fill="auto"/>
          </w:tcPr>
          <w:p w14:paraId="049CB88A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0.004</w:t>
            </w:r>
          </w:p>
        </w:tc>
        <w:tc>
          <w:tcPr>
            <w:tcW w:w="1179" w:type="pct"/>
            <w:shd w:val="clear" w:color="auto" w:fill="auto"/>
          </w:tcPr>
          <w:p w14:paraId="0B603A23" w14:textId="77777777" w:rsidR="00437C65" w:rsidRPr="00437C65" w:rsidRDefault="00437C65" w:rsidP="00437C65">
            <w:pPr>
              <w:spacing w:after="0"/>
            </w:pPr>
            <w:r w:rsidRPr="00437C65">
              <w:t>Rome &gt; Don Gnocchi</w:t>
            </w:r>
          </w:p>
          <w:p w14:paraId="05A30671" w14:textId="77777777" w:rsidR="00437C65" w:rsidRPr="00437C65" w:rsidRDefault="00437C65" w:rsidP="00437C65">
            <w:pPr>
              <w:spacing w:after="0"/>
            </w:pPr>
            <w:r w:rsidRPr="00437C65">
              <w:t>Rome &gt; Castellanza</w:t>
            </w:r>
          </w:p>
        </w:tc>
      </w:tr>
      <w:tr w:rsidR="00437C65" w:rsidRPr="00437C65" w14:paraId="2F72463C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1EBA6D12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Caregiver age</w:t>
            </w:r>
          </w:p>
        </w:tc>
        <w:tc>
          <w:tcPr>
            <w:tcW w:w="622" w:type="pct"/>
            <w:shd w:val="clear" w:color="auto" w:fill="auto"/>
          </w:tcPr>
          <w:p w14:paraId="70F6FEA3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63.2 ± 12.3</w:t>
            </w:r>
          </w:p>
        </w:tc>
        <w:tc>
          <w:tcPr>
            <w:tcW w:w="553" w:type="pct"/>
            <w:shd w:val="clear" w:color="auto" w:fill="auto"/>
          </w:tcPr>
          <w:p w14:paraId="4E93AEC5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57.1 ± 13.0</w:t>
            </w:r>
          </w:p>
        </w:tc>
        <w:tc>
          <w:tcPr>
            <w:tcW w:w="561" w:type="pct"/>
            <w:shd w:val="clear" w:color="auto" w:fill="auto"/>
          </w:tcPr>
          <w:p w14:paraId="12A4A9A4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57.9 ± 12.5</w:t>
            </w:r>
          </w:p>
        </w:tc>
        <w:tc>
          <w:tcPr>
            <w:tcW w:w="553" w:type="pct"/>
            <w:shd w:val="clear" w:color="auto" w:fill="auto"/>
          </w:tcPr>
          <w:p w14:paraId="520CA589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62.5 ± 12.9</w:t>
            </w:r>
          </w:p>
        </w:tc>
        <w:tc>
          <w:tcPr>
            <w:tcW w:w="435" w:type="pct"/>
            <w:shd w:val="clear" w:color="auto" w:fill="auto"/>
          </w:tcPr>
          <w:p w14:paraId="4A375202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0.021</w:t>
            </w:r>
          </w:p>
        </w:tc>
        <w:tc>
          <w:tcPr>
            <w:tcW w:w="1179" w:type="pct"/>
            <w:shd w:val="clear" w:color="auto" w:fill="auto"/>
          </w:tcPr>
          <w:p w14:paraId="4751FD61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Don Gnocchi &gt; Monza</w:t>
            </w:r>
          </w:p>
        </w:tc>
      </w:tr>
      <w:tr w:rsidR="00437C65" w:rsidRPr="00437C65" w14:paraId="27C658A5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4DFD3706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Caregiver education</w:t>
            </w:r>
          </w:p>
        </w:tc>
        <w:tc>
          <w:tcPr>
            <w:tcW w:w="622" w:type="pct"/>
            <w:shd w:val="clear" w:color="auto" w:fill="auto"/>
          </w:tcPr>
          <w:p w14:paraId="0634C91C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2.4 ± 4.3</w:t>
            </w:r>
          </w:p>
        </w:tc>
        <w:tc>
          <w:tcPr>
            <w:tcW w:w="553" w:type="pct"/>
            <w:shd w:val="clear" w:color="auto" w:fill="auto"/>
          </w:tcPr>
          <w:p w14:paraId="3213E82D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3.5 ± 4.0</w:t>
            </w:r>
          </w:p>
        </w:tc>
        <w:tc>
          <w:tcPr>
            <w:tcW w:w="561" w:type="pct"/>
            <w:shd w:val="clear" w:color="auto" w:fill="auto"/>
          </w:tcPr>
          <w:p w14:paraId="40BED83F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1.2 ± 3.7</w:t>
            </w:r>
          </w:p>
        </w:tc>
        <w:tc>
          <w:tcPr>
            <w:tcW w:w="553" w:type="pct"/>
            <w:shd w:val="clear" w:color="auto" w:fill="auto"/>
          </w:tcPr>
          <w:p w14:paraId="747AB0D1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3.4 ± 4.6</w:t>
            </w:r>
          </w:p>
        </w:tc>
        <w:tc>
          <w:tcPr>
            <w:tcW w:w="435" w:type="pct"/>
            <w:shd w:val="clear" w:color="auto" w:fill="auto"/>
          </w:tcPr>
          <w:p w14:paraId="21DE2A27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0.023</w:t>
            </w:r>
          </w:p>
        </w:tc>
        <w:tc>
          <w:tcPr>
            <w:tcW w:w="1179" w:type="pct"/>
            <w:shd w:val="clear" w:color="auto" w:fill="auto"/>
          </w:tcPr>
          <w:p w14:paraId="6303E71E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Monza &gt; Castellanza</w:t>
            </w:r>
          </w:p>
        </w:tc>
      </w:tr>
      <w:tr w:rsidR="00437C65" w:rsidRPr="00437C65" w14:paraId="37D647E2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7F43773F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CDR</w:t>
            </w:r>
          </w:p>
        </w:tc>
        <w:tc>
          <w:tcPr>
            <w:tcW w:w="622" w:type="pct"/>
            <w:shd w:val="clear" w:color="auto" w:fill="auto"/>
          </w:tcPr>
          <w:p w14:paraId="5A42ACC3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2.3 ± 1.0</w:t>
            </w:r>
          </w:p>
        </w:tc>
        <w:tc>
          <w:tcPr>
            <w:tcW w:w="553" w:type="pct"/>
            <w:shd w:val="clear" w:color="auto" w:fill="auto"/>
          </w:tcPr>
          <w:p w14:paraId="4AEA9EDD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.24 ± 1.0</w:t>
            </w:r>
          </w:p>
        </w:tc>
        <w:tc>
          <w:tcPr>
            <w:tcW w:w="561" w:type="pct"/>
            <w:shd w:val="clear" w:color="auto" w:fill="auto"/>
          </w:tcPr>
          <w:p w14:paraId="25DD5EF3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.37 ± 0.8</w:t>
            </w:r>
          </w:p>
        </w:tc>
        <w:tc>
          <w:tcPr>
            <w:tcW w:w="553" w:type="pct"/>
            <w:shd w:val="clear" w:color="auto" w:fill="auto"/>
          </w:tcPr>
          <w:p w14:paraId="389061E0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.68 ± 0.8</w:t>
            </w:r>
          </w:p>
        </w:tc>
        <w:tc>
          <w:tcPr>
            <w:tcW w:w="435" w:type="pct"/>
            <w:shd w:val="clear" w:color="auto" w:fill="auto"/>
          </w:tcPr>
          <w:p w14:paraId="1607A0CD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&lt; 0.001</w:t>
            </w:r>
          </w:p>
        </w:tc>
        <w:tc>
          <w:tcPr>
            <w:tcW w:w="1179" w:type="pct"/>
            <w:shd w:val="clear" w:color="auto" w:fill="auto"/>
          </w:tcPr>
          <w:p w14:paraId="3DB08475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Don Gnocchi &gt; others</w:t>
            </w:r>
          </w:p>
        </w:tc>
      </w:tr>
      <w:tr w:rsidR="00437C65" w:rsidRPr="00437C65" w14:paraId="39E0EA28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3290789A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MMSE raw</w:t>
            </w:r>
          </w:p>
        </w:tc>
        <w:tc>
          <w:tcPr>
            <w:tcW w:w="622" w:type="pct"/>
            <w:shd w:val="clear" w:color="auto" w:fill="auto"/>
          </w:tcPr>
          <w:p w14:paraId="6B6F7B11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5.5 ± 7.6</w:t>
            </w:r>
          </w:p>
        </w:tc>
        <w:tc>
          <w:tcPr>
            <w:tcW w:w="553" w:type="pct"/>
            <w:shd w:val="clear" w:color="auto" w:fill="auto"/>
          </w:tcPr>
          <w:p w14:paraId="2ED13430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9.2 ± 6.9</w:t>
            </w:r>
          </w:p>
        </w:tc>
        <w:tc>
          <w:tcPr>
            <w:tcW w:w="561" w:type="pct"/>
            <w:shd w:val="clear" w:color="auto" w:fill="auto"/>
          </w:tcPr>
          <w:p w14:paraId="2ACBD667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20.9 ± 4.8</w:t>
            </w:r>
          </w:p>
        </w:tc>
        <w:tc>
          <w:tcPr>
            <w:tcW w:w="553" w:type="pct"/>
            <w:shd w:val="clear" w:color="auto" w:fill="auto"/>
          </w:tcPr>
          <w:p w14:paraId="68ECF366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8.7 ± 7.0</w:t>
            </w:r>
          </w:p>
        </w:tc>
        <w:tc>
          <w:tcPr>
            <w:tcW w:w="435" w:type="pct"/>
            <w:shd w:val="clear" w:color="auto" w:fill="auto"/>
          </w:tcPr>
          <w:p w14:paraId="654282EB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&lt; 0.001</w:t>
            </w:r>
          </w:p>
        </w:tc>
        <w:tc>
          <w:tcPr>
            <w:tcW w:w="1179" w:type="pct"/>
            <w:shd w:val="clear" w:color="auto" w:fill="auto"/>
          </w:tcPr>
          <w:p w14:paraId="43A55CAB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Castellanza &gt; Don Gnocchi</w:t>
            </w:r>
          </w:p>
        </w:tc>
      </w:tr>
      <w:tr w:rsidR="00437C65" w:rsidRPr="00437C65" w14:paraId="2AA78918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0483D8CD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MMSE adjusted</w:t>
            </w:r>
          </w:p>
        </w:tc>
        <w:tc>
          <w:tcPr>
            <w:tcW w:w="622" w:type="pct"/>
            <w:shd w:val="clear" w:color="auto" w:fill="auto"/>
          </w:tcPr>
          <w:p w14:paraId="5120E2E6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5.5 ± 7.9</w:t>
            </w:r>
          </w:p>
        </w:tc>
        <w:tc>
          <w:tcPr>
            <w:tcW w:w="553" w:type="pct"/>
            <w:shd w:val="clear" w:color="auto" w:fill="auto"/>
          </w:tcPr>
          <w:p w14:paraId="75AD74C2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8.4 ± 6.7</w:t>
            </w:r>
          </w:p>
        </w:tc>
        <w:tc>
          <w:tcPr>
            <w:tcW w:w="561" w:type="pct"/>
            <w:shd w:val="clear" w:color="auto" w:fill="auto"/>
          </w:tcPr>
          <w:p w14:paraId="1A652333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20.2 ± 4.8</w:t>
            </w:r>
          </w:p>
        </w:tc>
        <w:tc>
          <w:tcPr>
            <w:tcW w:w="553" w:type="pct"/>
            <w:shd w:val="clear" w:color="auto" w:fill="auto"/>
          </w:tcPr>
          <w:p w14:paraId="35042495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9.3 ± 11.6</w:t>
            </w:r>
          </w:p>
        </w:tc>
        <w:tc>
          <w:tcPr>
            <w:tcW w:w="435" w:type="pct"/>
            <w:shd w:val="clear" w:color="auto" w:fill="auto"/>
          </w:tcPr>
          <w:p w14:paraId="7AFC45C9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0.030</w:t>
            </w:r>
          </w:p>
        </w:tc>
        <w:tc>
          <w:tcPr>
            <w:tcW w:w="1179" w:type="pct"/>
            <w:shd w:val="clear" w:color="auto" w:fill="auto"/>
          </w:tcPr>
          <w:p w14:paraId="3B0E322C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Castellanza &gt; Don Gnocchi</w:t>
            </w:r>
          </w:p>
        </w:tc>
      </w:tr>
      <w:tr w:rsidR="00437C65" w:rsidRPr="00437C65" w14:paraId="083DA3E1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78431FA7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ADL</w:t>
            </w:r>
          </w:p>
        </w:tc>
        <w:tc>
          <w:tcPr>
            <w:tcW w:w="622" w:type="pct"/>
            <w:shd w:val="clear" w:color="auto" w:fill="auto"/>
          </w:tcPr>
          <w:p w14:paraId="422243E0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3.2 ± 1.8</w:t>
            </w:r>
          </w:p>
        </w:tc>
        <w:tc>
          <w:tcPr>
            <w:tcW w:w="553" w:type="pct"/>
            <w:shd w:val="clear" w:color="auto" w:fill="auto"/>
          </w:tcPr>
          <w:p w14:paraId="3792CC1B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4.8 ± 1.8</w:t>
            </w:r>
          </w:p>
        </w:tc>
        <w:tc>
          <w:tcPr>
            <w:tcW w:w="561" w:type="pct"/>
            <w:shd w:val="clear" w:color="auto" w:fill="auto"/>
          </w:tcPr>
          <w:p w14:paraId="15ACF896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4.5 ± 1.7</w:t>
            </w:r>
          </w:p>
        </w:tc>
        <w:tc>
          <w:tcPr>
            <w:tcW w:w="553" w:type="pct"/>
            <w:shd w:val="clear" w:color="auto" w:fill="auto"/>
          </w:tcPr>
          <w:p w14:paraId="27C93EA0" w14:textId="77777777" w:rsidR="00437C65" w:rsidRPr="00437C65" w:rsidRDefault="00437C65" w:rsidP="00437C65">
            <w:pPr>
              <w:spacing w:after="0"/>
              <w:rPr>
                <w:lang w:val="ru-RU"/>
              </w:rPr>
            </w:pPr>
            <w:r w:rsidRPr="00437C65">
              <w:rPr>
                <w:lang w:val="en-US"/>
              </w:rPr>
              <w:t xml:space="preserve">3.8 </w:t>
            </w:r>
            <w:r w:rsidRPr="00437C65">
              <w:rPr>
                <w:lang w:val="ru-RU"/>
              </w:rPr>
              <w:t>± 2</w:t>
            </w:r>
            <w:r w:rsidRPr="00437C65">
              <w:t>.</w:t>
            </w:r>
            <w:r w:rsidRPr="00437C65">
              <w:rPr>
                <w:lang w:val="ru-RU"/>
              </w:rPr>
              <w:t>1</w:t>
            </w:r>
          </w:p>
        </w:tc>
        <w:tc>
          <w:tcPr>
            <w:tcW w:w="435" w:type="pct"/>
            <w:shd w:val="clear" w:color="auto" w:fill="auto"/>
          </w:tcPr>
          <w:p w14:paraId="6E745970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&lt; 0.001</w:t>
            </w:r>
          </w:p>
        </w:tc>
        <w:tc>
          <w:tcPr>
            <w:tcW w:w="1179" w:type="pct"/>
            <w:shd w:val="clear" w:color="auto" w:fill="auto"/>
          </w:tcPr>
          <w:p w14:paraId="00980B50" w14:textId="77777777" w:rsidR="00437C65" w:rsidRPr="00437C65" w:rsidRDefault="00437C65" w:rsidP="00437C65">
            <w:pPr>
              <w:spacing w:after="0"/>
            </w:pPr>
            <w:r w:rsidRPr="00437C65">
              <w:t>Don Gnocchi &lt; Castellanza</w:t>
            </w:r>
          </w:p>
          <w:p w14:paraId="63F6A5A5" w14:textId="77777777" w:rsidR="00437C65" w:rsidRPr="00437C65" w:rsidRDefault="00437C65" w:rsidP="00437C65">
            <w:pPr>
              <w:spacing w:after="0"/>
            </w:pPr>
            <w:r w:rsidRPr="00437C65">
              <w:t>Don Gnocchi &lt; Monza</w:t>
            </w:r>
          </w:p>
        </w:tc>
      </w:tr>
      <w:tr w:rsidR="00437C65" w:rsidRPr="00437C65" w14:paraId="3E6CBAB2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3FC4B41F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IADL</w:t>
            </w:r>
          </w:p>
        </w:tc>
        <w:tc>
          <w:tcPr>
            <w:tcW w:w="622" w:type="pct"/>
            <w:shd w:val="clear" w:color="auto" w:fill="auto"/>
          </w:tcPr>
          <w:p w14:paraId="783EEABE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.4 ± 1.8</w:t>
            </w:r>
          </w:p>
        </w:tc>
        <w:tc>
          <w:tcPr>
            <w:tcW w:w="553" w:type="pct"/>
            <w:shd w:val="clear" w:color="auto" w:fill="auto"/>
          </w:tcPr>
          <w:p w14:paraId="20C060EE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4.9 ± 3.1</w:t>
            </w:r>
          </w:p>
        </w:tc>
        <w:tc>
          <w:tcPr>
            <w:tcW w:w="561" w:type="pct"/>
            <w:shd w:val="clear" w:color="auto" w:fill="auto"/>
          </w:tcPr>
          <w:p w14:paraId="0F533F24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3.7 ± 2.8</w:t>
            </w:r>
          </w:p>
        </w:tc>
        <w:tc>
          <w:tcPr>
            <w:tcW w:w="553" w:type="pct"/>
            <w:shd w:val="clear" w:color="auto" w:fill="auto"/>
          </w:tcPr>
          <w:p w14:paraId="07A9EFCB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2.9 ± 2.6</w:t>
            </w:r>
          </w:p>
        </w:tc>
        <w:tc>
          <w:tcPr>
            <w:tcW w:w="435" w:type="pct"/>
            <w:shd w:val="clear" w:color="auto" w:fill="auto"/>
          </w:tcPr>
          <w:p w14:paraId="1D60FC90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&lt;0.001</w:t>
            </w:r>
          </w:p>
        </w:tc>
        <w:tc>
          <w:tcPr>
            <w:tcW w:w="1179" w:type="pct"/>
            <w:shd w:val="clear" w:color="auto" w:fill="auto"/>
          </w:tcPr>
          <w:p w14:paraId="2CC5F489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Don Gnocchi &lt; others</w:t>
            </w:r>
          </w:p>
          <w:p w14:paraId="4142E58A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Monza &gt; Rome</w:t>
            </w:r>
          </w:p>
        </w:tc>
      </w:tr>
      <w:tr w:rsidR="00437C65" w:rsidRPr="00437C65" w14:paraId="78095FDC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6C431727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CIRS severity</w:t>
            </w:r>
          </w:p>
        </w:tc>
        <w:tc>
          <w:tcPr>
            <w:tcW w:w="622" w:type="pct"/>
            <w:shd w:val="clear" w:color="auto" w:fill="auto"/>
          </w:tcPr>
          <w:p w14:paraId="64DC20DC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.8 ± 0.3</w:t>
            </w:r>
          </w:p>
        </w:tc>
        <w:tc>
          <w:tcPr>
            <w:tcW w:w="553" w:type="pct"/>
            <w:shd w:val="clear" w:color="auto" w:fill="auto"/>
          </w:tcPr>
          <w:p w14:paraId="6BE59520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.1 ± 0.2</w:t>
            </w:r>
          </w:p>
        </w:tc>
        <w:tc>
          <w:tcPr>
            <w:tcW w:w="561" w:type="pct"/>
            <w:shd w:val="clear" w:color="auto" w:fill="auto"/>
          </w:tcPr>
          <w:p w14:paraId="6196DA78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.3 ± 0.3</w:t>
            </w:r>
          </w:p>
        </w:tc>
        <w:tc>
          <w:tcPr>
            <w:tcW w:w="553" w:type="pct"/>
            <w:shd w:val="clear" w:color="auto" w:fill="auto"/>
          </w:tcPr>
          <w:p w14:paraId="73481285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.3 ± 0.3</w:t>
            </w:r>
          </w:p>
        </w:tc>
        <w:tc>
          <w:tcPr>
            <w:tcW w:w="435" w:type="pct"/>
            <w:shd w:val="clear" w:color="auto" w:fill="auto"/>
          </w:tcPr>
          <w:p w14:paraId="2EFB6BDB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&lt;0.001</w:t>
            </w:r>
          </w:p>
        </w:tc>
        <w:tc>
          <w:tcPr>
            <w:tcW w:w="1179" w:type="pct"/>
            <w:shd w:val="clear" w:color="auto" w:fill="auto"/>
          </w:tcPr>
          <w:p w14:paraId="7E658DFE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Don Gnocchi &gt; others</w:t>
            </w:r>
          </w:p>
          <w:p w14:paraId="19053686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Monza  &lt; others</w:t>
            </w:r>
          </w:p>
        </w:tc>
      </w:tr>
      <w:tr w:rsidR="00437C65" w:rsidRPr="00437C65" w14:paraId="1B15381F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1AAF6912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CIRS comorbidity</w:t>
            </w:r>
          </w:p>
        </w:tc>
        <w:tc>
          <w:tcPr>
            <w:tcW w:w="622" w:type="pct"/>
            <w:shd w:val="clear" w:color="auto" w:fill="auto"/>
          </w:tcPr>
          <w:p w14:paraId="565E8B9D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3.8 ± 1.9</w:t>
            </w:r>
          </w:p>
        </w:tc>
        <w:tc>
          <w:tcPr>
            <w:tcW w:w="553" w:type="pct"/>
            <w:shd w:val="clear" w:color="auto" w:fill="auto"/>
          </w:tcPr>
          <w:p w14:paraId="041EE918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0.4 ± 0.9</w:t>
            </w:r>
          </w:p>
        </w:tc>
        <w:tc>
          <w:tcPr>
            <w:tcW w:w="561" w:type="pct"/>
            <w:shd w:val="clear" w:color="auto" w:fill="auto"/>
          </w:tcPr>
          <w:p w14:paraId="30E0F624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.2 ± 1.3</w:t>
            </w:r>
          </w:p>
        </w:tc>
        <w:tc>
          <w:tcPr>
            <w:tcW w:w="553" w:type="pct"/>
            <w:shd w:val="clear" w:color="auto" w:fill="auto"/>
          </w:tcPr>
          <w:p w14:paraId="414F944D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0.7 ± 0.9</w:t>
            </w:r>
          </w:p>
        </w:tc>
        <w:tc>
          <w:tcPr>
            <w:tcW w:w="435" w:type="pct"/>
            <w:shd w:val="clear" w:color="auto" w:fill="auto"/>
          </w:tcPr>
          <w:p w14:paraId="24F923EB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&lt;0.001</w:t>
            </w:r>
          </w:p>
        </w:tc>
        <w:tc>
          <w:tcPr>
            <w:tcW w:w="1179" w:type="pct"/>
            <w:shd w:val="clear" w:color="auto" w:fill="auto"/>
          </w:tcPr>
          <w:p w14:paraId="04E3AEF7" w14:textId="77777777" w:rsidR="00437C65" w:rsidRPr="00437C65" w:rsidRDefault="00437C65" w:rsidP="00437C65">
            <w:pPr>
              <w:spacing w:after="0"/>
            </w:pPr>
            <w:r w:rsidRPr="00437C65">
              <w:t>Don Gnocchi &gt; others</w:t>
            </w:r>
          </w:p>
          <w:p w14:paraId="2DBBDCE0" w14:textId="77777777" w:rsidR="00437C65" w:rsidRPr="00437C65" w:rsidRDefault="00437C65" w:rsidP="00437C65">
            <w:pPr>
              <w:spacing w:after="0"/>
            </w:pPr>
            <w:r w:rsidRPr="00437C65">
              <w:t>Monza &lt; Castellanza</w:t>
            </w:r>
          </w:p>
        </w:tc>
      </w:tr>
      <w:tr w:rsidR="00437C65" w:rsidRPr="00437C65" w14:paraId="362BED05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1816C053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NPI frequency * severity</w:t>
            </w:r>
          </w:p>
        </w:tc>
        <w:tc>
          <w:tcPr>
            <w:tcW w:w="622" w:type="pct"/>
            <w:shd w:val="clear" w:color="auto" w:fill="auto"/>
          </w:tcPr>
          <w:p w14:paraId="3BDCF96F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42.7 ± 16.8</w:t>
            </w:r>
          </w:p>
        </w:tc>
        <w:tc>
          <w:tcPr>
            <w:tcW w:w="553" w:type="pct"/>
            <w:shd w:val="clear" w:color="auto" w:fill="auto"/>
          </w:tcPr>
          <w:p w14:paraId="2759E387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30.3 ± 24.0</w:t>
            </w:r>
          </w:p>
        </w:tc>
        <w:tc>
          <w:tcPr>
            <w:tcW w:w="561" w:type="pct"/>
            <w:shd w:val="clear" w:color="auto" w:fill="auto"/>
          </w:tcPr>
          <w:p w14:paraId="3E7A8178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20.8 ± 14.9</w:t>
            </w:r>
          </w:p>
        </w:tc>
        <w:tc>
          <w:tcPr>
            <w:tcW w:w="553" w:type="pct"/>
            <w:shd w:val="clear" w:color="auto" w:fill="auto"/>
          </w:tcPr>
          <w:p w14:paraId="7CC5A0BF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36.4 ± 21.2</w:t>
            </w:r>
          </w:p>
        </w:tc>
        <w:tc>
          <w:tcPr>
            <w:tcW w:w="435" w:type="pct"/>
            <w:shd w:val="clear" w:color="auto" w:fill="auto"/>
          </w:tcPr>
          <w:p w14:paraId="44B4BC84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&lt;0.001</w:t>
            </w:r>
          </w:p>
        </w:tc>
        <w:tc>
          <w:tcPr>
            <w:tcW w:w="1179" w:type="pct"/>
            <w:shd w:val="clear" w:color="auto" w:fill="auto"/>
          </w:tcPr>
          <w:p w14:paraId="64B0FAFA" w14:textId="77777777" w:rsidR="00437C65" w:rsidRPr="00437C65" w:rsidRDefault="00437C65" w:rsidP="00437C65">
            <w:pPr>
              <w:spacing w:after="0"/>
            </w:pPr>
            <w:r w:rsidRPr="00437C65">
              <w:t>Don Gnocchi &gt; Monza</w:t>
            </w:r>
          </w:p>
          <w:p w14:paraId="74993FA7" w14:textId="77777777" w:rsidR="00437C65" w:rsidRPr="00437C65" w:rsidRDefault="00437C65" w:rsidP="00437C65">
            <w:pPr>
              <w:spacing w:after="0"/>
            </w:pPr>
            <w:r w:rsidRPr="00437C65">
              <w:t>Castellanza &lt; others</w:t>
            </w:r>
          </w:p>
        </w:tc>
      </w:tr>
      <w:tr w:rsidR="00437C65" w:rsidRPr="00437C65" w14:paraId="49AD6054" w14:textId="77777777" w:rsidTr="00FA6A12">
        <w:trPr>
          <w:trHeight w:val="20"/>
          <w:jc w:val="center"/>
        </w:trPr>
        <w:tc>
          <w:tcPr>
            <w:tcW w:w="1097" w:type="pct"/>
            <w:shd w:val="clear" w:color="auto" w:fill="auto"/>
          </w:tcPr>
          <w:p w14:paraId="4E309C54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NPI caregiver stress</w:t>
            </w:r>
          </w:p>
        </w:tc>
        <w:tc>
          <w:tcPr>
            <w:tcW w:w="622" w:type="pct"/>
            <w:shd w:val="clear" w:color="auto" w:fill="auto"/>
          </w:tcPr>
          <w:p w14:paraId="39EA0F3E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8.2 ± 7.8</w:t>
            </w:r>
          </w:p>
        </w:tc>
        <w:tc>
          <w:tcPr>
            <w:tcW w:w="553" w:type="pct"/>
            <w:shd w:val="clear" w:color="auto" w:fill="auto"/>
          </w:tcPr>
          <w:p w14:paraId="6357975C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4.7 ± 12.9</w:t>
            </w:r>
          </w:p>
        </w:tc>
        <w:tc>
          <w:tcPr>
            <w:tcW w:w="561" w:type="pct"/>
            <w:shd w:val="clear" w:color="auto" w:fill="auto"/>
          </w:tcPr>
          <w:p w14:paraId="32569C75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0.1 ± 7.1</w:t>
            </w:r>
          </w:p>
        </w:tc>
        <w:tc>
          <w:tcPr>
            <w:tcW w:w="553" w:type="pct"/>
            <w:shd w:val="clear" w:color="auto" w:fill="auto"/>
          </w:tcPr>
          <w:p w14:paraId="3FBD0DE5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18.3 ± 11.0</w:t>
            </w:r>
          </w:p>
        </w:tc>
        <w:tc>
          <w:tcPr>
            <w:tcW w:w="435" w:type="pct"/>
            <w:shd w:val="clear" w:color="auto" w:fill="auto"/>
          </w:tcPr>
          <w:p w14:paraId="52CAD86A" w14:textId="77777777" w:rsidR="00437C65" w:rsidRPr="00437C65" w:rsidRDefault="00437C65" w:rsidP="00437C65">
            <w:pPr>
              <w:spacing w:after="0"/>
              <w:rPr>
                <w:lang w:val="en-US"/>
              </w:rPr>
            </w:pPr>
            <w:r w:rsidRPr="00437C65">
              <w:rPr>
                <w:lang w:val="en-US"/>
              </w:rPr>
              <w:t>&lt; 0.001</w:t>
            </w:r>
          </w:p>
        </w:tc>
        <w:tc>
          <w:tcPr>
            <w:tcW w:w="1179" w:type="pct"/>
            <w:shd w:val="clear" w:color="auto" w:fill="auto"/>
          </w:tcPr>
          <w:p w14:paraId="4ADD4CA0" w14:textId="77777777" w:rsidR="00437C65" w:rsidRPr="00437C65" w:rsidRDefault="00437C65" w:rsidP="00437C65">
            <w:pPr>
              <w:spacing w:after="0"/>
            </w:pPr>
            <w:r w:rsidRPr="00437C65">
              <w:t>Don Gnocchi &gt; Castellanza</w:t>
            </w:r>
          </w:p>
          <w:p w14:paraId="26D1621B" w14:textId="77777777" w:rsidR="00437C65" w:rsidRPr="00437C65" w:rsidRDefault="00437C65" w:rsidP="00437C65">
            <w:pPr>
              <w:spacing w:after="0"/>
            </w:pPr>
            <w:r w:rsidRPr="00437C65">
              <w:t>Rome &gt; Castellanza</w:t>
            </w:r>
          </w:p>
        </w:tc>
      </w:tr>
    </w:tbl>
    <w:p w14:paraId="1B554B0A" w14:textId="77777777" w:rsidR="00437C65" w:rsidRPr="00437C65" w:rsidRDefault="00437C65" w:rsidP="00437C65">
      <w:pPr>
        <w:rPr>
          <w:lang w:val="en-US"/>
        </w:rPr>
      </w:pPr>
      <w:r w:rsidRPr="00437C65">
        <w:rPr>
          <w:i/>
          <w:iCs/>
          <w:lang w:val="en-US"/>
        </w:rPr>
        <w:t xml:space="preserve">Notes. </w:t>
      </w:r>
      <w:r w:rsidRPr="00437C65">
        <w:rPr>
          <w:lang w:val="en-US"/>
        </w:rPr>
        <w:t>Data are reported as mean ± standard deviations. ANCOVA with post-hoc test.</w:t>
      </w:r>
    </w:p>
    <w:p w14:paraId="605D75E3" w14:textId="77777777" w:rsidR="006A2A40" w:rsidRPr="00437C65" w:rsidRDefault="006A2A40" w:rsidP="006A2A40">
      <w:pPr>
        <w:rPr>
          <w:lang w:val="en-US"/>
        </w:rPr>
      </w:pPr>
    </w:p>
    <w:p w14:paraId="06B841B2" w14:textId="77777777" w:rsidR="006A2A40" w:rsidRPr="00437C65" w:rsidRDefault="006A2A40">
      <w:pPr>
        <w:rPr>
          <w:lang w:val="en-US"/>
        </w:rPr>
      </w:pPr>
    </w:p>
    <w:sectPr w:rsidR="006A2A40" w:rsidRPr="00437C65" w:rsidSect="00823B7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598EF" w14:textId="77777777" w:rsidR="00CC6303" w:rsidRDefault="00CC6303">
      <w:pPr>
        <w:spacing w:after="0" w:line="240" w:lineRule="auto"/>
      </w:pPr>
      <w:r>
        <w:separator/>
      </w:r>
    </w:p>
  </w:endnote>
  <w:endnote w:type="continuationSeparator" w:id="0">
    <w:p w14:paraId="1BBE8275" w14:textId="77777777" w:rsidR="00CC6303" w:rsidRDefault="00CC63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C6DEA" w14:textId="77777777" w:rsidR="00FF003F" w:rsidRDefault="00CC6303" w:rsidP="00555BEF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6D817515" w14:textId="77777777" w:rsidR="00FF003F" w:rsidRDefault="00FF003F">
    <w:pPr>
      <w:pStyle w:val="Pidipagina"/>
    </w:pPr>
  </w:p>
  <w:p w14:paraId="1A75A6FC" w14:textId="77777777" w:rsidR="00FF003F" w:rsidRDefault="00FF003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A7EC3" w14:textId="77777777" w:rsidR="00FF003F" w:rsidRDefault="00CC6303">
    <w:pPr>
      <w:pStyle w:val="Pidipagina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2</w:t>
    </w:r>
    <w:r>
      <w:fldChar w:fldCharType="end"/>
    </w:r>
  </w:p>
  <w:p w14:paraId="373DF00F" w14:textId="77777777" w:rsidR="00FF003F" w:rsidRDefault="00FF003F">
    <w:pPr>
      <w:pStyle w:val="Pidipagina"/>
    </w:pPr>
  </w:p>
  <w:p w14:paraId="5E2F349B" w14:textId="77777777" w:rsidR="00FF003F" w:rsidRDefault="00FF00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98A78" w14:textId="77777777" w:rsidR="00CC6303" w:rsidRDefault="00CC6303">
      <w:pPr>
        <w:spacing w:after="0" w:line="240" w:lineRule="auto"/>
      </w:pPr>
      <w:r>
        <w:separator/>
      </w:r>
    </w:p>
  </w:footnote>
  <w:footnote w:type="continuationSeparator" w:id="0">
    <w:p w14:paraId="4FDAE34D" w14:textId="77777777" w:rsidR="00CC6303" w:rsidRDefault="00CC63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B9E"/>
    <w:rsid w:val="00437C65"/>
    <w:rsid w:val="005C02D7"/>
    <w:rsid w:val="00630B9E"/>
    <w:rsid w:val="00661FFB"/>
    <w:rsid w:val="006A2A40"/>
    <w:rsid w:val="007F1DFB"/>
    <w:rsid w:val="007F33C9"/>
    <w:rsid w:val="00823B7F"/>
    <w:rsid w:val="008B367F"/>
    <w:rsid w:val="00A04AC6"/>
    <w:rsid w:val="00CC6303"/>
    <w:rsid w:val="00D17E5C"/>
    <w:rsid w:val="00D92A75"/>
    <w:rsid w:val="00F47A9F"/>
    <w:rsid w:val="00FF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1D271D"/>
  <w15:chartTrackingRefBased/>
  <w15:docId w15:val="{C0C553A8-9240-41E4-92C4-F3BCB4BB1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30B9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437C65"/>
    <w:pPr>
      <w:tabs>
        <w:tab w:val="center" w:pos="4819"/>
        <w:tab w:val="right" w:pos="9638"/>
      </w:tabs>
    </w:pPr>
    <w:rPr>
      <w:rFonts w:ascii="Calibri" w:eastAsia="Times New Roman" w:hAnsi="Calibri" w:cs="Times New Roma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37C65"/>
    <w:rPr>
      <w:rFonts w:ascii="Calibri" w:eastAsia="Times New Roman" w:hAnsi="Calibri" w:cs="Times New Roman"/>
    </w:rPr>
  </w:style>
  <w:style w:type="character" w:styleId="Numeropagina">
    <w:name w:val="page number"/>
    <w:basedOn w:val="Carpredefinitoparagrafo"/>
    <w:rsid w:val="00437C65"/>
  </w:style>
  <w:style w:type="character" w:styleId="Numeroriga">
    <w:name w:val="line number"/>
    <w:basedOn w:val="Carpredefinitoparagrafo"/>
    <w:uiPriority w:val="99"/>
    <w:semiHidden/>
    <w:unhideWhenUsed/>
    <w:rsid w:val="00437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89851-5D2C-454D-806D-4435A2C7B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3</Pages>
  <Words>2225</Words>
  <Characters>12687</Characters>
  <Application>Microsoft Office Word</Application>
  <DocSecurity>0</DocSecurity>
  <Lines>975</Lines>
  <Paragraphs>53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emanuele pozzi</dc:creator>
  <cp:keywords/>
  <dc:description/>
  <cp:lastModifiedBy>Fabrizia D'Antonio</cp:lastModifiedBy>
  <cp:revision>7</cp:revision>
  <dcterms:created xsi:type="dcterms:W3CDTF">2023-04-10T10:53:00Z</dcterms:created>
  <dcterms:modified xsi:type="dcterms:W3CDTF">2024-06-2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16f1f8-4b89-4dec-80ad-947000dc1542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ieee</vt:lpwstr>
  </property>
  <property fmtid="{D5CDD505-2E9C-101B-9397-08002B2CF9AE}" pid="6" name="Mendeley Recent Style Name 1_1">
    <vt:lpwstr>IEEE</vt:lpwstr>
  </property>
  <property fmtid="{D5CDD505-2E9C-101B-9397-08002B2CF9AE}" pid="7" name="Mendeley Recent Style Id 2_1">
    <vt:lpwstr>http://www.zotero.org/styles/journal-of-alzheimers-disease</vt:lpwstr>
  </property>
  <property fmtid="{D5CDD505-2E9C-101B-9397-08002B2CF9AE}" pid="8" name="Mendeley Recent Style Name 2_1">
    <vt:lpwstr>Journal of Alzheimer's Disease</vt:lpwstr>
  </property>
  <property fmtid="{D5CDD505-2E9C-101B-9397-08002B2CF9AE}" pid="9" name="Mendeley Recent Style Id 3_1">
    <vt:lpwstr>http://www.zotero.org/styles/vancouver</vt:lpwstr>
  </property>
  <property fmtid="{D5CDD505-2E9C-101B-9397-08002B2CF9AE}" pid="10" name="Mendeley Recent Style Name 3_1">
    <vt:lpwstr>Vancouver</vt:lpwstr>
  </property>
  <property fmtid="{D5CDD505-2E9C-101B-9397-08002B2CF9AE}" pid="11" name="Mendeley Recent Style Id 4_1">
    <vt:lpwstr>http://csl.mendeley.com/styles/711408181/Vancouver-3authors</vt:lpwstr>
  </property>
  <property fmtid="{D5CDD505-2E9C-101B-9397-08002B2CF9AE}" pid="12" name="Mendeley Recent Style Name 4_1">
    <vt:lpwstr>Vancouver - Federico Emanuele Pozzi</vt:lpwstr>
  </property>
  <property fmtid="{D5CDD505-2E9C-101B-9397-08002B2CF9AE}" pid="13" name="Mendeley Recent Style Id 5_1">
    <vt:lpwstr>http://csl.mendeley.com/styles/711408181/vancouver-3</vt:lpwstr>
  </property>
  <property fmtid="{D5CDD505-2E9C-101B-9397-08002B2CF9AE}" pid="14" name="Mendeley Recent Style Name 5_1">
    <vt:lpwstr>Vancouver - Federico Emanuele Pozzi</vt:lpwstr>
  </property>
  <property fmtid="{D5CDD505-2E9C-101B-9397-08002B2CF9AE}" pid="15" name="Mendeley Recent Style Id 6_1">
    <vt:lpwstr>https://csl.mendeley.com/styles/586739921/vancouver-3-frontiers</vt:lpwstr>
  </property>
  <property fmtid="{D5CDD505-2E9C-101B-9397-08002B2CF9AE}" pid="16" name="Mendeley Recent Style Name 6_1">
    <vt:lpwstr>Vancouver - Federico Emanuele Pozzi</vt:lpwstr>
  </property>
  <property fmtid="{D5CDD505-2E9C-101B-9397-08002B2CF9AE}" pid="17" name="Mendeley Recent Style Id 7_1">
    <vt:lpwstr>https://csl.mendeley.com/styles/711408181/Vancouver-3authors</vt:lpwstr>
  </property>
  <property fmtid="{D5CDD505-2E9C-101B-9397-08002B2CF9AE}" pid="18" name="Mendeley Recent Style Name 7_1">
    <vt:lpwstr>Vancouver - Federico Emanuele Pozzi</vt:lpwstr>
  </property>
  <property fmtid="{D5CDD505-2E9C-101B-9397-08002B2CF9AE}" pid="19" name="Mendeley Recent Style Id 8_1">
    <vt:lpwstr>http://csl.mendeley.com/styles/586739921/Vancouver-frontiers</vt:lpwstr>
  </property>
  <property fmtid="{D5CDD505-2E9C-101B-9397-08002B2CF9AE}" pid="20" name="Mendeley Recent Style Name 8_1">
    <vt:lpwstr>Vancouver - Federico Emanuele Pozzi</vt:lpwstr>
  </property>
  <property fmtid="{D5CDD505-2E9C-101B-9397-08002B2CF9AE}" pid="21" name="Mendeley Recent Style Id 9_1">
    <vt:lpwstr>http://csl.mendeley.com/styles/586739921/vancouver-3-frontiers</vt:lpwstr>
  </property>
  <property fmtid="{D5CDD505-2E9C-101B-9397-08002B2CF9AE}" pid="22" name="Mendeley Recent Style Name 9_1">
    <vt:lpwstr>Vancouver - Federico Emanuele Pozzi</vt:lpwstr>
  </property>
</Properties>
</file>